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79F03" w14:textId="6169725C" w:rsidR="00192171" w:rsidRDefault="00C732EC">
      <w:pPr>
        <w:rPr>
          <w:rFonts w:ascii="Arial" w:hAnsi="Arial" w:cs="Arial"/>
          <w:sz w:val="22"/>
          <w:szCs w:val="22"/>
        </w:rPr>
      </w:pPr>
      <w:r w:rsidRPr="00C732EC">
        <w:rPr>
          <w:rFonts w:ascii="Arial" w:hAnsi="Arial" w:cs="Arial"/>
          <w:sz w:val="22"/>
          <w:szCs w:val="22"/>
        </w:rPr>
        <w:t>Table S5</w:t>
      </w:r>
      <w:r>
        <w:rPr>
          <w:rFonts w:ascii="Arial" w:hAnsi="Arial" w:cs="Arial"/>
          <w:sz w:val="22"/>
          <w:szCs w:val="22"/>
        </w:rPr>
        <w:t>: Statistics</w:t>
      </w:r>
    </w:p>
    <w:tbl>
      <w:tblPr>
        <w:tblStyle w:val="TableGrid"/>
        <w:tblW w:w="10170" w:type="dxa"/>
        <w:tblInd w:w="-455" w:type="dxa"/>
        <w:tblCellMar>
          <w:top w:w="144" w:type="dxa"/>
        </w:tblCellMar>
        <w:tblLook w:val="04A0" w:firstRow="1" w:lastRow="0" w:firstColumn="1" w:lastColumn="0" w:noHBand="0" w:noVBand="1"/>
      </w:tblPr>
      <w:tblGrid>
        <w:gridCol w:w="1700"/>
        <w:gridCol w:w="3198"/>
        <w:gridCol w:w="4181"/>
        <w:gridCol w:w="1091"/>
      </w:tblGrid>
      <w:tr w:rsidR="00893D63" w:rsidRPr="000C53A9" w14:paraId="2438BA2F" w14:textId="77777777" w:rsidTr="00C922F2">
        <w:trPr>
          <w:trHeight w:val="288"/>
        </w:trPr>
        <w:tc>
          <w:tcPr>
            <w:tcW w:w="1700" w:type="dxa"/>
          </w:tcPr>
          <w:p w14:paraId="65D5CE71" w14:textId="4B6569BD" w:rsidR="00C732EC" w:rsidRPr="000912B3" w:rsidRDefault="00C732EC" w:rsidP="006150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2B3">
              <w:rPr>
                <w:rFonts w:ascii="Arial" w:hAnsi="Arial" w:cs="Arial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3198" w:type="dxa"/>
          </w:tcPr>
          <w:p w14:paraId="565DB811" w14:textId="1CB23E3E" w:rsidR="00C732EC" w:rsidRPr="000912B3" w:rsidRDefault="00C732EC" w:rsidP="006150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2B3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4181" w:type="dxa"/>
          </w:tcPr>
          <w:p w14:paraId="646B370B" w14:textId="5A3FA9F5" w:rsidR="00C732EC" w:rsidRPr="000912B3" w:rsidRDefault="00C732EC" w:rsidP="006150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2B3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091" w:type="dxa"/>
          </w:tcPr>
          <w:p w14:paraId="002B9D28" w14:textId="0AC1462C" w:rsidR="00C732EC" w:rsidRPr="000912B3" w:rsidRDefault="00C732EC" w:rsidP="006150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2B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0912B3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893D63" w:rsidRPr="000C53A9" w14:paraId="096CB4C4" w14:textId="77777777" w:rsidTr="00C922F2">
        <w:trPr>
          <w:trHeight w:val="288"/>
        </w:trPr>
        <w:tc>
          <w:tcPr>
            <w:tcW w:w="1700" w:type="dxa"/>
          </w:tcPr>
          <w:p w14:paraId="597827B7" w14:textId="77777777" w:rsidR="008E1CA1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1A </w:t>
            </w:r>
          </w:p>
          <w:p w14:paraId="2F4B6ED3" w14:textId="6DCFD701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BMDM</w:t>
            </w:r>
          </w:p>
        </w:tc>
        <w:tc>
          <w:tcPr>
            <w:tcW w:w="3198" w:type="dxa"/>
          </w:tcPr>
          <w:p w14:paraId="4D69C099" w14:textId="77777777" w:rsidR="00DB5546" w:rsidRDefault="005D5E37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ilcoxon </w:t>
            </w:r>
            <w:r w:rsidR="000C53A9" w:rsidRPr="000C53A9">
              <w:rPr>
                <w:rFonts w:ascii="Arial" w:hAnsi="Arial" w:cs="Arial"/>
                <w:sz w:val="20"/>
                <w:szCs w:val="20"/>
              </w:rPr>
              <w:t xml:space="preserve">rank </w:t>
            </w:r>
            <w:r w:rsidRPr="000C53A9">
              <w:rPr>
                <w:rFonts w:ascii="Arial" w:hAnsi="Arial" w:cs="Arial"/>
                <w:sz w:val="20"/>
                <w:szCs w:val="20"/>
              </w:rPr>
              <w:t>test</w:t>
            </w:r>
            <w:r w:rsidR="000C53A9" w:rsidRPr="000C53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BE75D08" w14:textId="3A00D7F6" w:rsidR="00C732EC" w:rsidRPr="000C53A9" w:rsidRDefault="000C53A9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paired</w:t>
            </w:r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, two-tailed)</w:t>
            </w:r>
          </w:p>
        </w:tc>
        <w:tc>
          <w:tcPr>
            <w:tcW w:w="4181" w:type="dxa"/>
          </w:tcPr>
          <w:p w14:paraId="75E8E793" w14:textId="233925C6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</w:t>
            </w:r>
            <w:r w:rsidR="00551A79" w:rsidRPr="000C53A9">
              <w:rPr>
                <w:rFonts w:ascii="Arial" w:hAnsi="Arial" w:cs="Arial"/>
                <w:sz w:val="20"/>
                <w:szCs w:val="20"/>
              </w:rPr>
              <w:t>.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AzEvC10</w:t>
            </w:r>
          </w:p>
        </w:tc>
        <w:tc>
          <w:tcPr>
            <w:tcW w:w="1091" w:type="dxa"/>
          </w:tcPr>
          <w:p w14:paraId="0308F35C" w14:textId="145CDB07" w:rsidR="00C732EC" w:rsidRPr="000C53A9" w:rsidRDefault="005D5E37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893D63" w:rsidRPr="000C53A9" w14:paraId="1470DF4C" w14:textId="77777777" w:rsidTr="00C922F2">
        <w:trPr>
          <w:trHeight w:val="288"/>
        </w:trPr>
        <w:tc>
          <w:tcPr>
            <w:tcW w:w="1700" w:type="dxa"/>
          </w:tcPr>
          <w:p w14:paraId="00F82030" w14:textId="77777777" w:rsidR="008E1CA1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1A </w:t>
            </w:r>
          </w:p>
          <w:p w14:paraId="2A5F7A5B" w14:textId="7198761D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Neutrophils</w:t>
            </w:r>
          </w:p>
        </w:tc>
        <w:tc>
          <w:tcPr>
            <w:tcW w:w="3198" w:type="dxa"/>
          </w:tcPr>
          <w:p w14:paraId="2BE5B38A" w14:textId="7AD48DFD" w:rsidR="00C732EC" w:rsidRPr="000C53A9" w:rsidRDefault="000C53A9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T-test (unpaired, two-tailed)</w:t>
            </w:r>
          </w:p>
        </w:tc>
        <w:tc>
          <w:tcPr>
            <w:tcW w:w="4181" w:type="dxa"/>
          </w:tcPr>
          <w:p w14:paraId="26259275" w14:textId="626AD619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</w:t>
            </w:r>
            <w:r w:rsidR="00551A79" w:rsidRPr="000C53A9">
              <w:rPr>
                <w:rFonts w:ascii="Arial" w:hAnsi="Arial" w:cs="Arial"/>
                <w:sz w:val="20"/>
                <w:szCs w:val="20"/>
              </w:rPr>
              <w:t>.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AzEvC10</w:t>
            </w:r>
          </w:p>
        </w:tc>
        <w:tc>
          <w:tcPr>
            <w:tcW w:w="1091" w:type="dxa"/>
          </w:tcPr>
          <w:p w14:paraId="0A70621E" w14:textId="22C89782" w:rsidR="00C732EC" w:rsidRPr="000C53A9" w:rsidRDefault="000C53A9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2</w:t>
            </w:r>
          </w:p>
        </w:tc>
      </w:tr>
      <w:tr w:rsidR="00893D63" w:rsidRPr="000C53A9" w14:paraId="1AD972D0" w14:textId="77777777" w:rsidTr="00C922F2">
        <w:trPr>
          <w:trHeight w:val="288"/>
        </w:trPr>
        <w:tc>
          <w:tcPr>
            <w:tcW w:w="1700" w:type="dxa"/>
          </w:tcPr>
          <w:p w14:paraId="385F4EEC" w14:textId="77777777" w:rsidR="008E1CA1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1A </w:t>
            </w:r>
          </w:p>
          <w:p w14:paraId="49331FE4" w14:textId="49F78969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EC</w:t>
            </w:r>
          </w:p>
        </w:tc>
        <w:tc>
          <w:tcPr>
            <w:tcW w:w="3198" w:type="dxa"/>
          </w:tcPr>
          <w:p w14:paraId="495B55A4" w14:textId="5704A236" w:rsidR="00C732EC" w:rsidRPr="000C53A9" w:rsidRDefault="00D00ED5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4181" w:type="dxa"/>
          </w:tcPr>
          <w:p w14:paraId="4FF154A3" w14:textId="37A46DA0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</w:t>
            </w:r>
            <w:r w:rsidR="00551A79" w:rsidRPr="000C53A9">
              <w:rPr>
                <w:rFonts w:ascii="Arial" w:hAnsi="Arial" w:cs="Arial"/>
                <w:sz w:val="20"/>
                <w:szCs w:val="20"/>
              </w:rPr>
              <w:t>.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AzEvC10</w:t>
            </w:r>
          </w:p>
        </w:tc>
        <w:tc>
          <w:tcPr>
            <w:tcW w:w="1091" w:type="dxa"/>
          </w:tcPr>
          <w:p w14:paraId="7848C5CE" w14:textId="58C7C415" w:rsidR="00C732EC" w:rsidRPr="000C53A9" w:rsidRDefault="00032CD8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00ED5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</w:tr>
      <w:tr w:rsidR="00893D63" w:rsidRPr="000C53A9" w14:paraId="0E83B1CE" w14:textId="77777777" w:rsidTr="00C922F2">
        <w:trPr>
          <w:trHeight w:val="288"/>
        </w:trPr>
        <w:tc>
          <w:tcPr>
            <w:tcW w:w="1700" w:type="dxa"/>
          </w:tcPr>
          <w:p w14:paraId="23165C86" w14:textId="632263DE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1B</w:t>
            </w:r>
          </w:p>
        </w:tc>
        <w:tc>
          <w:tcPr>
            <w:tcW w:w="3198" w:type="dxa"/>
          </w:tcPr>
          <w:p w14:paraId="2BE834AE" w14:textId="73F1F5F6" w:rsidR="00C732EC" w:rsidRPr="000C53A9" w:rsidRDefault="007C0F1C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T-test (paired, two-tailed)</w:t>
            </w:r>
          </w:p>
        </w:tc>
        <w:tc>
          <w:tcPr>
            <w:tcW w:w="4181" w:type="dxa"/>
          </w:tcPr>
          <w:p w14:paraId="0639D34D" w14:textId="25C7340E" w:rsidR="00C732EC" w:rsidRPr="000C53A9" w:rsidRDefault="00BD55EC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736BED83" w14:textId="5A566477" w:rsidR="00C732EC" w:rsidRPr="000C53A9" w:rsidRDefault="007C0F1C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6</w:t>
            </w:r>
          </w:p>
        </w:tc>
      </w:tr>
      <w:tr w:rsidR="00893D63" w:rsidRPr="000C53A9" w14:paraId="3A70C66D" w14:textId="77777777" w:rsidTr="00C922F2">
        <w:trPr>
          <w:trHeight w:val="288"/>
        </w:trPr>
        <w:tc>
          <w:tcPr>
            <w:tcW w:w="1700" w:type="dxa"/>
          </w:tcPr>
          <w:p w14:paraId="0B3106DA" w14:textId="0384A0CE" w:rsidR="00C732EC" w:rsidRPr="000C53A9" w:rsidRDefault="00762251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1</w:t>
            </w:r>
            <w:r w:rsidR="002B224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198" w:type="dxa"/>
          </w:tcPr>
          <w:p w14:paraId="72E0852D" w14:textId="7CFA8425" w:rsidR="00C732EC" w:rsidRPr="000C53A9" w:rsidRDefault="00D00ED5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4181" w:type="dxa"/>
          </w:tcPr>
          <w:p w14:paraId="2A620117" w14:textId="2B22D8A1" w:rsidR="00C732EC" w:rsidRPr="000C53A9" w:rsidRDefault="00BD55EC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0CD09F02" w14:textId="2268787E" w:rsidR="00C732EC" w:rsidRPr="000C53A9" w:rsidRDefault="00867C07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D00ED5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</w:tr>
      <w:tr w:rsidR="002B2243" w:rsidRPr="000C53A9" w14:paraId="74279C0E" w14:textId="77777777" w:rsidTr="00C922F2">
        <w:trPr>
          <w:trHeight w:val="288"/>
        </w:trPr>
        <w:tc>
          <w:tcPr>
            <w:tcW w:w="1700" w:type="dxa"/>
          </w:tcPr>
          <w:p w14:paraId="5A145092" w14:textId="5F73CF12" w:rsidR="002B2243" w:rsidRPr="000C53A9" w:rsidRDefault="002B2243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1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198" w:type="dxa"/>
          </w:tcPr>
          <w:p w14:paraId="5863D777" w14:textId="7087B3E7" w:rsidR="002B2243" w:rsidRPr="000C53A9" w:rsidRDefault="002B2243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T-test (unpaired, two-tailed)</w:t>
            </w:r>
          </w:p>
        </w:tc>
        <w:tc>
          <w:tcPr>
            <w:tcW w:w="4181" w:type="dxa"/>
          </w:tcPr>
          <w:p w14:paraId="094DD5B0" w14:textId="437BD48B" w:rsidR="002B2243" w:rsidRPr="000C53A9" w:rsidRDefault="002B2243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0A0B722B" w14:textId="21F929C1" w:rsidR="002B2243" w:rsidRPr="000C53A9" w:rsidRDefault="002B2243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CB2FD2" w:rsidRPr="000C53A9" w14:paraId="7AD7D25D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5215FC17" w14:textId="021573C0" w:rsidR="00CB2FD2" w:rsidRPr="000C53A9" w:rsidRDefault="00CB2FD2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2C</w:t>
            </w:r>
          </w:p>
        </w:tc>
        <w:tc>
          <w:tcPr>
            <w:tcW w:w="3198" w:type="dxa"/>
            <w:vMerge w:val="restart"/>
          </w:tcPr>
          <w:p w14:paraId="3074DD4A" w14:textId="1E1D7399" w:rsidR="00CB2FD2" w:rsidRPr="000C53A9" w:rsidRDefault="00CB2FD2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0E5A3F0C" w14:textId="1826E9CF" w:rsidR="00CB2FD2" w:rsidRPr="000C53A9" w:rsidRDefault="00CB2FD2" w:rsidP="0061508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373156B3" w14:textId="6ED8158C" w:rsidR="00CB2FD2" w:rsidRPr="000C53A9" w:rsidRDefault="00DB5176" w:rsidP="00615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90344F" w:rsidRPr="000C53A9" w14:paraId="728E3E24" w14:textId="77777777" w:rsidTr="00C922F2">
        <w:trPr>
          <w:trHeight w:val="288"/>
        </w:trPr>
        <w:tc>
          <w:tcPr>
            <w:tcW w:w="1700" w:type="dxa"/>
            <w:vMerge/>
          </w:tcPr>
          <w:p w14:paraId="6CC17D3F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5EED72A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6C15B12" w14:textId="5570EABE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</w:tcPr>
          <w:p w14:paraId="02CFA233" w14:textId="1762F455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</w:tr>
      <w:tr w:rsidR="0090344F" w:rsidRPr="000C53A9" w14:paraId="2EF5CBA0" w14:textId="77777777" w:rsidTr="00C922F2">
        <w:trPr>
          <w:trHeight w:val="288"/>
        </w:trPr>
        <w:tc>
          <w:tcPr>
            <w:tcW w:w="1700" w:type="dxa"/>
            <w:vMerge/>
          </w:tcPr>
          <w:p w14:paraId="054D5645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2F350CA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B6EFFF1" w14:textId="67EA69FD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</w:tcPr>
          <w:p w14:paraId="7C5DA0FC" w14:textId="769D3008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4EF16731" w14:textId="77777777" w:rsidTr="00C922F2">
        <w:trPr>
          <w:trHeight w:val="288"/>
        </w:trPr>
        <w:tc>
          <w:tcPr>
            <w:tcW w:w="1700" w:type="dxa"/>
            <w:vMerge/>
          </w:tcPr>
          <w:p w14:paraId="7B7A5829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F950ABE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3C9D997" w14:textId="26F10F7D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</w:tcPr>
          <w:p w14:paraId="61AD4308" w14:textId="2548D14B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39D46844" w14:textId="77777777" w:rsidTr="00C922F2">
        <w:trPr>
          <w:trHeight w:val="288"/>
        </w:trPr>
        <w:tc>
          <w:tcPr>
            <w:tcW w:w="1700" w:type="dxa"/>
            <w:vMerge/>
          </w:tcPr>
          <w:p w14:paraId="4125615F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2154603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52BCC64" w14:textId="3C7D21C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vs. AzEvC10</w:t>
            </w:r>
            <w:r w:rsidR="004A6A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="004A6A65"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</w:tcPr>
          <w:p w14:paraId="4C4CD000" w14:textId="7FDEA709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6</w:t>
            </w:r>
          </w:p>
        </w:tc>
      </w:tr>
      <w:tr w:rsidR="0090344F" w:rsidRPr="000C53A9" w14:paraId="0396C79D" w14:textId="77777777" w:rsidTr="00C922F2">
        <w:trPr>
          <w:trHeight w:val="288"/>
        </w:trPr>
        <w:tc>
          <w:tcPr>
            <w:tcW w:w="1700" w:type="dxa"/>
            <w:vMerge/>
          </w:tcPr>
          <w:p w14:paraId="5E2D08A2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0B1252B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6EB8ED5" w14:textId="12225811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</w:tcPr>
          <w:p w14:paraId="35D33B4D" w14:textId="1BBB0141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254CE005" w14:textId="77777777" w:rsidTr="00C922F2">
        <w:trPr>
          <w:trHeight w:val="288"/>
        </w:trPr>
        <w:tc>
          <w:tcPr>
            <w:tcW w:w="1700" w:type="dxa"/>
            <w:vMerge/>
          </w:tcPr>
          <w:p w14:paraId="20A0FBF5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AEEAA1D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100F8A6" w14:textId="5E36BCF5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</w:tcPr>
          <w:p w14:paraId="6D4FB12C" w14:textId="6DB221D3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8</w:t>
            </w:r>
          </w:p>
        </w:tc>
      </w:tr>
      <w:tr w:rsidR="0090344F" w:rsidRPr="000C53A9" w14:paraId="3C837798" w14:textId="77777777" w:rsidTr="00C922F2">
        <w:trPr>
          <w:trHeight w:val="288"/>
        </w:trPr>
        <w:tc>
          <w:tcPr>
            <w:tcW w:w="1700" w:type="dxa"/>
            <w:vMerge/>
          </w:tcPr>
          <w:p w14:paraId="270D9B2F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0071977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B68B755" w14:textId="2DE06DF3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</w:tcPr>
          <w:p w14:paraId="3B4E0E32" w14:textId="232D8231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</w:tr>
      <w:tr w:rsidR="0090344F" w:rsidRPr="000C53A9" w14:paraId="57EF70DE" w14:textId="77777777" w:rsidTr="00C922F2">
        <w:trPr>
          <w:trHeight w:val="288"/>
        </w:trPr>
        <w:tc>
          <w:tcPr>
            <w:tcW w:w="1700" w:type="dxa"/>
            <w:vMerge/>
          </w:tcPr>
          <w:p w14:paraId="1857D331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C4DAD1A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AF6C863" w14:textId="36B8F2A0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</w:t>
            </w:r>
            <w:r w:rsidR="002B2243">
              <w:rPr>
                <w:rFonts w:ascii="Arial" w:hAnsi="Arial" w:cs="Arial"/>
                <w:sz w:val="20"/>
                <w:szCs w:val="20"/>
              </w:rPr>
              <w:t xml:space="preserve">AzEvC10 </w:t>
            </w:r>
            <w:proofErr w:type="spellStart"/>
            <w:r w:rsidR="002B2243"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="002B2243"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</w:tcPr>
          <w:p w14:paraId="7872673C" w14:textId="23E84534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14EFB043" w14:textId="77777777" w:rsidTr="00C922F2">
        <w:trPr>
          <w:trHeight w:val="288"/>
        </w:trPr>
        <w:tc>
          <w:tcPr>
            <w:tcW w:w="1700" w:type="dxa"/>
            <w:vMerge/>
          </w:tcPr>
          <w:p w14:paraId="2A083AB2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8C07BBC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B579033" w14:textId="07AD3B6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</w:tcPr>
          <w:p w14:paraId="5943B125" w14:textId="7C99BC05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73</w:t>
            </w:r>
          </w:p>
        </w:tc>
      </w:tr>
      <w:tr w:rsidR="0090344F" w:rsidRPr="000C53A9" w14:paraId="0ACFA67F" w14:textId="77777777" w:rsidTr="00C922F2">
        <w:trPr>
          <w:trHeight w:val="288"/>
        </w:trPr>
        <w:tc>
          <w:tcPr>
            <w:tcW w:w="1700" w:type="dxa"/>
            <w:vMerge/>
          </w:tcPr>
          <w:p w14:paraId="413B9047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51ADBF2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27498D3" w14:textId="10C3DE5A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</w:tcPr>
          <w:p w14:paraId="1E179C30" w14:textId="5EA8E492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2</w:t>
            </w:r>
          </w:p>
        </w:tc>
      </w:tr>
      <w:tr w:rsidR="0090344F" w:rsidRPr="000C53A9" w14:paraId="299E004A" w14:textId="77777777" w:rsidTr="00C922F2">
        <w:trPr>
          <w:trHeight w:val="288"/>
        </w:trPr>
        <w:tc>
          <w:tcPr>
            <w:tcW w:w="1700" w:type="dxa"/>
            <w:vMerge/>
          </w:tcPr>
          <w:p w14:paraId="6C910423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258B46B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00E3087" w14:textId="7C6E994C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2B2243">
              <w:rPr>
                <w:rFonts w:ascii="Arial" w:hAnsi="Arial" w:cs="Arial"/>
                <w:sz w:val="20"/>
                <w:szCs w:val="20"/>
              </w:rPr>
              <w:t xml:space="preserve">AzEvC10 </w:t>
            </w:r>
            <w:proofErr w:type="spellStart"/>
            <w:r w:rsidR="002B2243"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="002B2243"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</w:tcPr>
          <w:p w14:paraId="6B68AC11" w14:textId="10559A6C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4093D1AD" w14:textId="77777777" w:rsidTr="00C922F2">
        <w:trPr>
          <w:trHeight w:val="288"/>
        </w:trPr>
        <w:tc>
          <w:tcPr>
            <w:tcW w:w="1700" w:type="dxa"/>
            <w:vMerge/>
          </w:tcPr>
          <w:p w14:paraId="014601DA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5C1C75B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609F2FC" w14:textId="741F8A20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</w:tcPr>
          <w:p w14:paraId="66BB7567" w14:textId="3F11CB7F" w:rsidR="0090344F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314C4653" w14:textId="77777777" w:rsidTr="00C922F2">
        <w:trPr>
          <w:trHeight w:val="288"/>
        </w:trPr>
        <w:tc>
          <w:tcPr>
            <w:tcW w:w="1700" w:type="dxa"/>
            <w:vMerge/>
          </w:tcPr>
          <w:p w14:paraId="44AE229C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7729901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264AF81" w14:textId="14737F11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2B2243">
              <w:rPr>
                <w:rFonts w:ascii="Arial" w:hAnsi="Arial" w:cs="Arial"/>
                <w:sz w:val="20"/>
                <w:szCs w:val="20"/>
              </w:rPr>
              <w:t xml:space="preserve">AzEvC10 </w:t>
            </w:r>
            <w:proofErr w:type="spellStart"/>
            <w:r w:rsidR="002B2243"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="002B2243"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</w:tcPr>
          <w:p w14:paraId="5BADB02B" w14:textId="28B88BB3" w:rsidR="0090344F" w:rsidRPr="000C53A9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7AAA3935" w14:textId="77777777" w:rsidTr="00C922F2">
        <w:trPr>
          <w:trHeight w:val="288"/>
        </w:trPr>
        <w:tc>
          <w:tcPr>
            <w:tcW w:w="1700" w:type="dxa"/>
            <w:vMerge/>
          </w:tcPr>
          <w:p w14:paraId="6DE0F109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98BEAAA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7B67A76" w14:textId="4B77E46E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2B2243">
              <w:rPr>
                <w:rFonts w:ascii="Arial" w:hAnsi="Arial" w:cs="Arial"/>
                <w:sz w:val="20"/>
                <w:szCs w:val="20"/>
              </w:rPr>
              <w:t xml:space="preserve">AzEvC10 </w:t>
            </w:r>
            <w:proofErr w:type="spellStart"/>
            <w:r w:rsidR="002B2243"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="002B2243"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</w:tcPr>
          <w:p w14:paraId="6E84E09F" w14:textId="7782B4CA" w:rsidR="0090344F" w:rsidRPr="000C53A9" w:rsidRDefault="00DB5176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41</w:t>
            </w:r>
          </w:p>
        </w:tc>
      </w:tr>
      <w:tr w:rsidR="00F80925" w:rsidRPr="000C53A9" w14:paraId="70C7C5B6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3676CADF" w14:textId="6621D81A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2D</w:t>
            </w:r>
          </w:p>
        </w:tc>
        <w:tc>
          <w:tcPr>
            <w:tcW w:w="3198" w:type="dxa"/>
            <w:vMerge w:val="restart"/>
          </w:tcPr>
          <w:p w14:paraId="06519805" w14:textId="384087CE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0341A47A" w14:textId="0CFE3272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084F99B1" w14:textId="03A698EF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80925" w:rsidRPr="000C53A9" w14:paraId="03871540" w14:textId="77777777" w:rsidTr="00C922F2">
        <w:trPr>
          <w:trHeight w:val="288"/>
        </w:trPr>
        <w:tc>
          <w:tcPr>
            <w:tcW w:w="1700" w:type="dxa"/>
            <w:vMerge/>
          </w:tcPr>
          <w:p w14:paraId="3AF8C09C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401E1C8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73FAFF1" w14:textId="0E0D3C8C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314D74D0" w14:textId="65DD9057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1</w:t>
            </w:r>
            <w:r w:rsidR="00C34C87">
              <w:rPr>
                <w:rFonts w:ascii="Arial" w:hAnsi="Arial" w:cs="Arial"/>
                <w:sz w:val="20"/>
                <w:szCs w:val="20"/>
              </w:rPr>
              <w:t>874</w:t>
            </w:r>
          </w:p>
        </w:tc>
      </w:tr>
      <w:tr w:rsidR="00F80925" w:rsidRPr="000C53A9" w14:paraId="079EAF09" w14:textId="77777777" w:rsidTr="00C922F2">
        <w:trPr>
          <w:trHeight w:val="288"/>
        </w:trPr>
        <w:tc>
          <w:tcPr>
            <w:tcW w:w="1700" w:type="dxa"/>
            <w:vMerge/>
          </w:tcPr>
          <w:p w14:paraId="5F7EC272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CF66835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4087619" w14:textId="063939AC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43A76371" w14:textId="4BA10F85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80925" w:rsidRPr="000C53A9" w14:paraId="70340606" w14:textId="77777777" w:rsidTr="00C922F2">
        <w:trPr>
          <w:trHeight w:val="288"/>
        </w:trPr>
        <w:tc>
          <w:tcPr>
            <w:tcW w:w="1700" w:type="dxa"/>
            <w:vMerge/>
          </w:tcPr>
          <w:p w14:paraId="5F730B45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B8433E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9C70218" w14:textId="5C661E40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62A85E3C" w14:textId="4E80DBB6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80925" w:rsidRPr="000C53A9" w14:paraId="18704A40" w14:textId="77777777" w:rsidTr="00C922F2">
        <w:trPr>
          <w:trHeight w:val="288"/>
        </w:trPr>
        <w:tc>
          <w:tcPr>
            <w:tcW w:w="1700" w:type="dxa"/>
            <w:vMerge/>
          </w:tcPr>
          <w:p w14:paraId="66E71E93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B8CD0FB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43A1661" w14:textId="2F0FD8D8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73798856" w14:textId="17BDF8BB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80925" w:rsidRPr="000C53A9" w14:paraId="59C7D967" w14:textId="77777777" w:rsidTr="00C922F2">
        <w:trPr>
          <w:trHeight w:val="288"/>
        </w:trPr>
        <w:tc>
          <w:tcPr>
            <w:tcW w:w="1700" w:type="dxa"/>
            <w:vMerge/>
          </w:tcPr>
          <w:p w14:paraId="2E722E69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D6B46D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7887D24" w14:textId="1AEECC68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5A35B75A" w14:textId="4BF8C882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00</w:t>
            </w:r>
            <w:r w:rsidR="00C34C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80925" w:rsidRPr="000C53A9" w14:paraId="06E2DA7E" w14:textId="77777777" w:rsidTr="00C922F2">
        <w:trPr>
          <w:trHeight w:val="288"/>
        </w:trPr>
        <w:tc>
          <w:tcPr>
            <w:tcW w:w="1700" w:type="dxa"/>
            <w:vMerge/>
          </w:tcPr>
          <w:p w14:paraId="1F48FE04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E459ED8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FEB9191" w14:textId="56247930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6B3C645B" w14:textId="0C6A9F56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939</w:t>
            </w:r>
          </w:p>
        </w:tc>
      </w:tr>
      <w:tr w:rsidR="00F80925" w:rsidRPr="000C53A9" w14:paraId="251A1C42" w14:textId="77777777" w:rsidTr="00C922F2">
        <w:trPr>
          <w:trHeight w:val="288"/>
        </w:trPr>
        <w:tc>
          <w:tcPr>
            <w:tcW w:w="1700" w:type="dxa"/>
            <w:vMerge/>
          </w:tcPr>
          <w:p w14:paraId="031C443D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E7293E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C9FEFAA" w14:textId="504A043F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5EBA1DE7" w14:textId="5A193F43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F80925" w:rsidRPr="000C53A9" w14:paraId="1B757F7A" w14:textId="77777777" w:rsidTr="00C922F2">
        <w:trPr>
          <w:trHeight w:val="288"/>
        </w:trPr>
        <w:tc>
          <w:tcPr>
            <w:tcW w:w="1700" w:type="dxa"/>
            <w:vMerge/>
          </w:tcPr>
          <w:p w14:paraId="7046E8E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B60D527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CDE3C10" w14:textId="7F00B565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74B33E9A" w14:textId="3BA0353A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5716</w:t>
            </w:r>
          </w:p>
        </w:tc>
      </w:tr>
      <w:tr w:rsidR="00F80925" w:rsidRPr="000C53A9" w14:paraId="1329AB15" w14:textId="77777777" w:rsidTr="00C922F2">
        <w:trPr>
          <w:trHeight w:val="288"/>
        </w:trPr>
        <w:tc>
          <w:tcPr>
            <w:tcW w:w="1700" w:type="dxa"/>
            <w:vMerge/>
          </w:tcPr>
          <w:p w14:paraId="49143CA8" w14:textId="6EA58286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867D63E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292E0DD" w14:textId="2687B04C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47C95E0B" w14:textId="46C8828F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80925" w:rsidRPr="000C53A9" w14:paraId="75EE11A1" w14:textId="77777777" w:rsidTr="00C922F2">
        <w:trPr>
          <w:trHeight w:val="288"/>
        </w:trPr>
        <w:tc>
          <w:tcPr>
            <w:tcW w:w="1700" w:type="dxa"/>
            <w:vMerge/>
          </w:tcPr>
          <w:p w14:paraId="11A1033B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905A97A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9438C42" w14:textId="45BED120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4F6878C6" w14:textId="2696B3CC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80925" w:rsidRPr="000C53A9" w14:paraId="0A1DEF94" w14:textId="77777777" w:rsidTr="00C922F2">
        <w:trPr>
          <w:trHeight w:val="288"/>
        </w:trPr>
        <w:tc>
          <w:tcPr>
            <w:tcW w:w="1700" w:type="dxa"/>
            <w:vMerge/>
          </w:tcPr>
          <w:p w14:paraId="40950B5D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0E1B43F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DCC96F9" w14:textId="66DC99CE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0CC8B03E" w14:textId="060534F4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527</w:t>
            </w:r>
          </w:p>
        </w:tc>
      </w:tr>
      <w:tr w:rsidR="00F80925" w:rsidRPr="000C53A9" w14:paraId="6A3FA7E9" w14:textId="77777777" w:rsidTr="00C922F2">
        <w:trPr>
          <w:trHeight w:val="288"/>
        </w:trPr>
        <w:tc>
          <w:tcPr>
            <w:tcW w:w="1700" w:type="dxa"/>
            <w:vMerge/>
          </w:tcPr>
          <w:p w14:paraId="397CA4F5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DD11A93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9F575DB" w14:textId="55853D58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38B74786" w14:textId="2C23BA91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9765</w:t>
            </w:r>
          </w:p>
        </w:tc>
      </w:tr>
      <w:tr w:rsidR="00F80925" w:rsidRPr="000C53A9" w14:paraId="6E1EF61E" w14:textId="77777777" w:rsidTr="00C922F2">
        <w:trPr>
          <w:trHeight w:val="288"/>
        </w:trPr>
        <w:tc>
          <w:tcPr>
            <w:tcW w:w="1700" w:type="dxa"/>
            <w:vMerge/>
          </w:tcPr>
          <w:p w14:paraId="27197362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66C32FF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FED238C" w14:textId="418134FD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57799391" w14:textId="6769233A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F80925" w:rsidRPr="000C53A9" w14:paraId="324D8D5A" w14:textId="77777777" w:rsidTr="00C922F2">
        <w:trPr>
          <w:trHeight w:val="288"/>
        </w:trPr>
        <w:tc>
          <w:tcPr>
            <w:tcW w:w="1700" w:type="dxa"/>
            <w:vMerge/>
          </w:tcPr>
          <w:p w14:paraId="34D4D1F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386B389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1A27652" w14:textId="25258E1F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10A202AE" w14:textId="13D0C313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F80925" w:rsidRPr="000C53A9" w14:paraId="25E4FD0C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656C1A47" w14:textId="42F845D3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2E</w:t>
            </w:r>
          </w:p>
        </w:tc>
        <w:tc>
          <w:tcPr>
            <w:tcW w:w="3198" w:type="dxa"/>
            <w:vMerge w:val="restart"/>
          </w:tcPr>
          <w:p w14:paraId="7F38FCAA" w14:textId="0CE5AF4F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48421505" w14:textId="07D4D1DD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2A2D460C" w14:textId="39813F94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1571</w:t>
            </w:r>
          </w:p>
        </w:tc>
      </w:tr>
      <w:tr w:rsidR="00F80925" w:rsidRPr="000C53A9" w14:paraId="77805A20" w14:textId="77777777" w:rsidTr="00C922F2">
        <w:trPr>
          <w:trHeight w:val="288"/>
        </w:trPr>
        <w:tc>
          <w:tcPr>
            <w:tcW w:w="1700" w:type="dxa"/>
            <w:vMerge/>
          </w:tcPr>
          <w:p w14:paraId="5CCC8229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CAA3FB4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A5AA9F2" w14:textId="7973E4F1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23365C51" w14:textId="3B0DA331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F80925" w:rsidRPr="000C53A9" w14:paraId="6020409D" w14:textId="77777777" w:rsidTr="00C922F2">
        <w:trPr>
          <w:trHeight w:val="288"/>
        </w:trPr>
        <w:tc>
          <w:tcPr>
            <w:tcW w:w="1700" w:type="dxa"/>
            <w:vMerge/>
          </w:tcPr>
          <w:p w14:paraId="0F821751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CC544F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6F25BBF" w14:textId="6E22F041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1AB6567A" w14:textId="7A88875F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F80925" w:rsidRPr="000C53A9" w14:paraId="40115CB3" w14:textId="77777777" w:rsidTr="00C922F2">
        <w:trPr>
          <w:trHeight w:val="288"/>
        </w:trPr>
        <w:tc>
          <w:tcPr>
            <w:tcW w:w="1700" w:type="dxa"/>
            <w:vMerge/>
          </w:tcPr>
          <w:p w14:paraId="56A50F59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54ABB3A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EFD5724" w14:textId="4D67CD72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0804ED54" w14:textId="37061DEC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80925" w:rsidRPr="000C53A9" w14:paraId="64F997DF" w14:textId="77777777" w:rsidTr="00C922F2">
        <w:trPr>
          <w:trHeight w:val="288"/>
        </w:trPr>
        <w:tc>
          <w:tcPr>
            <w:tcW w:w="1700" w:type="dxa"/>
            <w:vMerge/>
          </w:tcPr>
          <w:p w14:paraId="31655D56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8BA8256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626EBC4" w14:textId="5A8DB22F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5E2FA5D4" w14:textId="7A54E39F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F80925" w:rsidRPr="000C53A9" w14:paraId="26EB6BC9" w14:textId="77777777" w:rsidTr="00C922F2">
        <w:trPr>
          <w:trHeight w:val="288"/>
        </w:trPr>
        <w:tc>
          <w:tcPr>
            <w:tcW w:w="1700" w:type="dxa"/>
            <w:vMerge/>
          </w:tcPr>
          <w:p w14:paraId="12436A83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F59E4A1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6A4C170" w14:textId="4420C213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299DD46F" w14:textId="0047CF4E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8591</w:t>
            </w:r>
          </w:p>
        </w:tc>
      </w:tr>
      <w:tr w:rsidR="00F80925" w:rsidRPr="000C53A9" w14:paraId="110E7320" w14:textId="77777777" w:rsidTr="00C922F2">
        <w:trPr>
          <w:trHeight w:val="288"/>
        </w:trPr>
        <w:tc>
          <w:tcPr>
            <w:tcW w:w="1700" w:type="dxa"/>
            <w:vMerge/>
          </w:tcPr>
          <w:p w14:paraId="658397E7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467565C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B68A7F2" w14:textId="37C23AFB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48FF9BF2" w14:textId="3DD1E80A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F80925" w:rsidRPr="000C53A9" w14:paraId="7C128DDA" w14:textId="77777777" w:rsidTr="00C922F2">
        <w:trPr>
          <w:trHeight w:val="288"/>
        </w:trPr>
        <w:tc>
          <w:tcPr>
            <w:tcW w:w="1700" w:type="dxa"/>
            <w:vMerge/>
          </w:tcPr>
          <w:p w14:paraId="120E818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18AD95A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6C120F8" w14:textId="68568B4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4A1AAAAD" w14:textId="2A9F90C3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5207</w:t>
            </w:r>
          </w:p>
        </w:tc>
      </w:tr>
      <w:tr w:rsidR="00F80925" w:rsidRPr="000C53A9" w14:paraId="63A88294" w14:textId="77777777" w:rsidTr="00C922F2">
        <w:trPr>
          <w:trHeight w:val="288"/>
        </w:trPr>
        <w:tc>
          <w:tcPr>
            <w:tcW w:w="1700" w:type="dxa"/>
            <w:vMerge/>
          </w:tcPr>
          <w:p w14:paraId="6ED8F0AF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3965998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9F7E4FA" w14:textId="6A314A10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06180C9C" w14:textId="67809AC2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F80925" w:rsidRPr="000C53A9" w14:paraId="44BFFB2B" w14:textId="77777777" w:rsidTr="00C922F2">
        <w:trPr>
          <w:trHeight w:val="288"/>
        </w:trPr>
        <w:tc>
          <w:tcPr>
            <w:tcW w:w="1700" w:type="dxa"/>
            <w:vMerge/>
          </w:tcPr>
          <w:p w14:paraId="52A653A9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1E469D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2BC2E39" w14:textId="62406425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48461C7E" w14:textId="52310B1E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152</w:t>
            </w:r>
          </w:p>
        </w:tc>
      </w:tr>
      <w:tr w:rsidR="00F80925" w:rsidRPr="000C53A9" w14:paraId="5EEE1C6B" w14:textId="77777777" w:rsidTr="00C922F2">
        <w:trPr>
          <w:trHeight w:val="288"/>
        </w:trPr>
        <w:tc>
          <w:tcPr>
            <w:tcW w:w="1700" w:type="dxa"/>
            <w:vMerge/>
          </w:tcPr>
          <w:p w14:paraId="0B14E3F0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B791EE4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0A2ED37" w14:textId="79ECA55F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75732F65" w14:textId="76ED1668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F80925" w:rsidRPr="000C53A9" w14:paraId="317DB4EA" w14:textId="77777777" w:rsidTr="00C922F2">
        <w:trPr>
          <w:trHeight w:val="288"/>
        </w:trPr>
        <w:tc>
          <w:tcPr>
            <w:tcW w:w="1700" w:type="dxa"/>
            <w:vMerge/>
          </w:tcPr>
          <w:p w14:paraId="6FC50FE8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6002BB8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F9A162B" w14:textId="32413D16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55517837" w14:textId="03A73870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F80925" w:rsidRPr="000C53A9" w14:paraId="09BBB80F" w14:textId="77777777" w:rsidTr="00C922F2">
        <w:trPr>
          <w:trHeight w:val="288"/>
        </w:trPr>
        <w:tc>
          <w:tcPr>
            <w:tcW w:w="1700" w:type="dxa"/>
            <w:vMerge/>
          </w:tcPr>
          <w:p w14:paraId="3E92542B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EB3C353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159087E" w14:textId="60BC971D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6FA78C3B" w14:textId="6DE2E2CC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F80925" w:rsidRPr="000C53A9" w14:paraId="72634D4F" w14:textId="77777777" w:rsidTr="00C922F2">
        <w:trPr>
          <w:trHeight w:val="288"/>
        </w:trPr>
        <w:tc>
          <w:tcPr>
            <w:tcW w:w="1700" w:type="dxa"/>
            <w:vMerge/>
          </w:tcPr>
          <w:p w14:paraId="0190DE69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DB11625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DAB6587" w14:textId="738B83EF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3362DA73" w14:textId="562EFB0D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2076</w:t>
            </w:r>
          </w:p>
        </w:tc>
      </w:tr>
      <w:tr w:rsidR="00F80925" w:rsidRPr="000C53A9" w14:paraId="7C35C792" w14:textId="77777777" w:rsidTr="00C922F2">
        <w:trPr>
          <w:trHeight w:val="288"/>
        </w:trPr>
        <w:tc>
          <w:tcPr>
            <w:tcW w:w="1700" w:type="dxa"/>
            <w:vMerge/>
          </w:tcPr>
          <w:p w14:paraId="6699C03D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370DDC5" w14:textId="77777777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BF8A0D7" w14:textId="2DBAC131" w:rsidR="00F80925" w:rsidRPr="000C53A9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5C3F1C83" w14:textId="3FB7C399" w:rsidR="00F80925" w:rsidRPr="00F80925" w:rsidRDefault="00F80925" w:rsidP="00F80925">
            <w:pPr>
              <w:rPr>
                <w:rFonts w:ascii="Arial" w:hAnsi="Arial" w:cs="Arial"/>
                <w:sz w:val="20"/>
                <w:szCs w:val="20"/>
              </w:rPr>
            </w:pPr>
            <w:r w:rsidRPr="00F80925">
              <w:rPr>
                <w:rFonts w:ascii="Arial" w:hAnsi="Arial" w:cs="Arial"/>
                <w:sz w:val="20"/>
                <w:szCs w:val="20"/>
              </w:rPr>
              <w:t>0.0377</w:t>
            </w:r>
          </w:p>
        </w:tc>
      </w:tr>
      <w:tr w:rsidR="00CF33AD" w:rsidRPr="000C53A9" w14:paraId="5459BA56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536B2CE8" w14:textId="66609B87" w:rsidR="00CF33AD" w:rsidRPr="000C53A9" w:rsidRDefault="00CF33AD" w:rsidP="003742B1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2F</w:t>
            </w:r>
          </w:p>
        </w:tc>
        <w:tc>
          <w:tcPr>
            <w:tcW w:w="3198" w:type="dxa"/>
            <w:vMerge w:val="restart"/>
          </w:tcPr>
          <w:p w14:paraId="51A69B9E" w14:textId="5972741D" w:rsidR="00CF33AD" w:rsidRPr="000C53A9" w:rsidRDefault="00D43A59" w:rsidP="003742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7FACE658" w14:textId="21CD921E" w:rsidR="00CF33AD" w:rsidRPr="000C53A9" w:rsidRDefault="00CF33AD" w:rsidP="003742B1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270DB807" w14:textId="7E220BCA" w:rsidR="00CF33AD" w:rsidRPr="00D43A59" w:rsidRDefault="00CF33AD" w:rsidP="003742B1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0</w:t>
            </w:r>
            <w:r w:rsidR="00D43A59" w:rsidRPr="00D43A59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D43A59" w:rsidRPr="000C53A9" w14:paraId="5F4B10C8" w14:textId="77777777" w:rsidTr="00C922F2">
        <w:trPr>
          <w:trHeight w:val="288"/>
        </w:trPr>
        <w:tc>
          <w:tcPr>
            <w:tcW w:w="1700" w:type="dxa"/>
            <w:vMerge/>
          </w:tcPr>
          <w:p w14:paraId="114E4E43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41D0BBA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9579890" w14:textId="3D5F24DF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6084BCC7" w14:textId="47B37FE6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D43A59" w:rsidRPr="000C53A9" w14:paraId="7884A0B2" w14:textId="77777777" w:rsidTr="00C922F2">
        <w:trPr>
          <w:trHeight w:val="288"/>
        </w:trPr>
        <w:tc>
          <w:tcPr>
            <w:tcW w:w="1700" w:type="dxa"/>
            <w:vMerge/>
          </w:tcPr>
          <w:p w14:paraId="5DCFB779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4BE8F9A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D97B6FA" w14:textId="225B74DF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605358DB" w14:textId="10DF1111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1554</w:t>
            </w:r>
          </w:p>
        </w:tc>
      </w:tr>
      <w:tr w:rsidR="00D43A59" w:rsidRPr="000C53A9" w14:paraId="0BD83E6B" w14:textId="77777777" w:rsidTr="00C922F2">
        <w:trPr>
          <w:trHeight w:val="288"/>
        </w:trPr>
        <w:tc>
          <w:tcPr>
            <w:tcW w:w="1700" w:type="dxa"/>
            <w:vMerge/>
          </w:tcPr>
          <w:p w14:paraId="1EC04E01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27D45DE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AEE36C2" w14:textId="299F420A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0FB7738A" w14:textId="53A392D8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D43A59" w:rsidRPr="000C53A9" w14:paraId="5AEF6EED" w14:textId="77777777" w:rsidTr="00C922F2">
        <w:trPr>
          <w:trHeight w:val="288"/>
        </w:trPr>
        <w:tc>
          <w:tcPr>
            <w:tcW w:w="1700" w:type="dxa"/>
            <w:vMerge/>
          </w:tcPr>
          <w:p w14:paraId="4E6A4AF9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ECB02A1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D30C1F7" w14:textId="3513FB74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428DF4A6" w14:textId="0E01F762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D43A59" w:rsidRPr="000C53A9" w14:paraId="3F1EE8EB" w14:textId="77777777" w:rsidTr="00C922F2">
        <w:trPr>
          <w:trHeight w:val="288"/>
        </w:trPr>
        <w:tc>
          <w:tcPr>
            <w:tcW w:w="1700" w:type="dxa"/>
            <w:vMerge/>
          </w:tcPr>
          <w:p w14:paraId="7100ADC7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2179CBC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EE4B270" w14:textId="0E928EAD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469E39DF" w14:textId="3FC8E061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2137</w:t>
            </w:r>
          </w:p>
        </w:tc>
      </w:tr>
      <w:tr w:rsidR="00D43A59" w:rsidRPr="000C53A9" w14:paraId="21F9693A" w14:textId="77777777" w:rsidTr="00C922F2">
        <w:trPr>
          <w:trHeight w:val="288"/>
        </w:trPr>
        <w:tc>
          <w:tcPr>
            <w:tcW w:w="1700" w:type="dxa"/>
            <w:vMerge/>
          </w:tcPr>
          <w:p w14:paraId="4D235AA2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058E772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DB3DE26" w14:textId="27784ED4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085E3A90" w14:textId="05D57310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D43A59" w:rsidRPr="000C53A9" w14:paraId="5A974AD6" w14:textId="77777777" w:rsidTr="00C922F2">
        <w:trPr>
          <w:trHeight w:val="288"/>
        </w:trPr>
        <w:tc>
          <w:tcPr>
            <w:tcW w:w="1700" w:type="dxa"/>
            <w:vMerge/>
          </w:tcPr>
          <w:p w14:paraId="1804A393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50408BC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6CFCEF8" w14:textId="4D74D589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6D43BC2F" w14:textId="2615B98E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D43A59" w:rsidRPr="000C53A9" w14:paraId="25B15A36" w14:textId="77777777" w:rsidTr="00C922F2">
        <w:trPr>
          <w:trHeight w:val="288"/>
        </w:trPr>
        <w:tc>
          <w:tcPr>
            <w:tcW w:w="1700" w:type="dxa"/>
            <w:vMerge/>
          </w:tcPr>
          <w:p w14:paraId="1315D663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7CE420C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EC89509" w14:textId="226DC230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000A4979" w14:textId="7C54C490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0415</w:t>
            </w:r>
          </w:p>
        </w:tc>
      </w:tr>
      <w:tr w:rsidR="00D43A59" w:rsidRPr="000C53A9" w14:paraId="26766DF4" w14:textId="77777777" w:rsidTr="00C922F2">
        <w:trPr>
          <w:trHeight w:val="288"/>
        </w:trPr>
        <w:tc>
          <w:tcPr>
            <w:tcW w:w="1700" w:type="dxa"/>
            <w:vMerge/>
          </w:tcPr>
          <w:p w14:paraId="1FDE8663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6D650FE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6EDEF9F" w14:textId="2994AA41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010E8E51" w14:textId="07D342BD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8864</w:t>
            </w:r>
          </w:p>
        </w:tc>
      </w:tr>
      <w:tr w:rsidR="00D43A59" w:rsidRPr="000C53A9" w14:paraId="247FE65F" w14:textId="77777777" w:rsidTr="00C922F2">
        <w:trPr>
          <w:trHeight w:val="288"/>
        </w:trPr>
        <w:tc>
          <w:tcPr>
            <w:tcW w:w="1700" w:type="dxa"/>
            <w:vMerge/>
          </w:tcPr>
          <w:p w14:paraId="4CD2BABD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B52CB29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248D051" w14:textId="05162113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7E6C86E4" w14:textId="6AA12E72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0241</w:t>
            </w:r>
          </w:p>
        </w:tc>
      </w:tr>
      <w:tr w:rsidR="00D43A59" w:rsidRPr="000C53A9" w14:paraId="74451E20" w14:textId="77777777" w:rsidTr="00C922F2">
        <w:trPr>
          <w:trHeight w:val="288"/>
        </w:trPr>
        <w:tc>
          <w:tcPr>
            <w:tcW w:w="1700" w:type="dxa"/>
            <w:vMerge/>
          </w:tcPr>
          <w:p w14:paraId="59B582A2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3615C91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928E6BD" w14:textId="35DC6F55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6128C61D" w14:textId="721E4753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D43A59" w:rsidRPr="000C53A9" w14:paraId="2A6596B0" w14:textId="77777777" w:rsidTr="00C922F2">
        <w:trPr>
          <w:trHeight w:val="288"/>
        </w:trPr>
        <w:tc>
          <w:tcPr>
            <w:tcW w:w="1700" w:type="dxa"/>
            <w:vMerge/>
          </w:tcPr>
          <w:p w14:paraId="1AA1986E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4616F87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9007764" w14:textId="13384519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51F12001" w14:textId="22E1B528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D43A59" w:rsidRPr="000C53A9" w14:paraId="6BB723E5" w14:textId="77777777" w:rsidTr="00C922F2">
        <w:trPr>
          <w:trHeight w:val="288"/>
        </w:trPr>
        <w:tc>
          <w:tcPr>
            <w:tcW w:w="1700" w:type="dxa"/>
            <w:vMerge/>
          </w:tcPr>
          <w:p w14:paraId="1652ACFD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CC33196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75232DD" w14:textId="185C4DEA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57762D5D" w14:textId="49B6F2E8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2113</w:t>
            </w:r>
          </w:p>
        </w:tc>
      </w:tr>
      <w:tr w:rsidR="00D43A59" w:rsidRPr="000C53A9" w14:paraId="7C71AEA1" w14:textId="77777777" w:rsidTr="00C922F2">
        <w:trPr>
          <w:trHeight w:val="288"/>
        </w:trPr>
        <w:tc>
          <w:tcPr>
            <w:tcW w:w="1700" w:type="dxa"/>
            <w:vMerge/>
          </w:tcPr>
          <w:p w14:paraId="6BE90399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53BE4B7" w14:textId="77777777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5C21C1E" w14:textId="4E91E54D" w:rsidR="00D43A59" w:rsidRPr="000C53A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42BD8A5B" w14:textId="09FAD7A3" w:rsidR="00D43A59" w:rsidRPr="00D43A59" w:rsidRDefault="00D43A59" w:rsidP="00D43A59">
            <w:pPr>
              <w:rPr>
                <w:rFonts w:ascii="Arial" w:hAnsi="Arial" w:cs="Arial"/>
                <w:sz w:val="20"/>
                <w:szCs w:val="20"/>
              </w:rPr>
            </w:pPr>
            <w:r w:rsidRPr="00D43A59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887654" w:rsidRPr="000C53A9" w14:paraId="2E16D5D2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0A252310" w14:textId="17827AE3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3C</w:t>
            </w:r>
          </w:p>
        </w:tc>
        <w:tc>
          <w:tcPr>
            <w:tcW w:w="3198" w:type="dxa"/>
            <w:vMerge w:val="restart"/>
          </w:tcPr>
          <w:p w14:paraId="4DBEE545" w14:textId="1314B0AB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2F6E5458" w14:textId="16C219D9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36A68A5D" w14:textId="5456F64A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979</w:t>
            </w:r>
          </w:p>
        </w:tc>
      </w:tr>
      <w:tr w:rsidR="00887654" w:rsidRPr="000C53A9" w14:paraId="581F8A5B" w14:textId="77777777" w:rsidTr="00C922F2">
        <w:trPr>
          <w:trHeight w:val="288"/>
        </w:trPr>
        <w:tc>
          <w:tcPr>
            <w:tcW w:w="1700" w:type="dxa"/>
            <w:vMerge/>
          </w:tcPr>
          <w:p w14:paraId="3D15B06E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41E4F52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9D5AAB9" w14:textId="05F23BDF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35033BF2" w14:textId="766E403B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12BA2AAB" w14:textId="77777777" w:rsidTr="00C922F2">
        <w:trPr>
          <w:trHeight w:val="288"/>
        </w:trPr>
        <w:tc>
          <w:tcPr>
            <w:tcW w:w="1700" w:type="dxa"/>
            <w:vMerge/>
          </w:tcPr>
          <w:p w14:paraId="199D4D64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2AEA9EE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1B9D691" w14:textId="38EF8732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116960FB" w14:textId="4EA6DE60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545AF206" w14:textId="77777777" w:rsidTr="00C922F2">
        <w:trPr>
          <w:trHeight w:val="288"/>
        </w:trPr>
        <w:tc>
          <w:tcPr>
            <w:tcW w:w="1700" w:type="dxa"/>
            <w:vMerge/>
          </w:tcPr>
          <w:p w14:paraId="093EB984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65FB7EC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11FB0B3" w14:textId="582250F2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17CAA64F" w14:textId="16F8B476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62</w:t>
            </w:r>
          </w:p>
        </w:tc>
      </w:tr>
      <w:tr w:rsidR="00887654" w:rsidRPr="000C53A9" w14:paraId="37361B24" w14:textId="77777777" w:rsidTr="00C922F2">
        <w:trPr>
          <w:trHeight w:val="288"/>
        </w:trPr>
        <w:tc>
          <w:tcPr>
            <w:tcW w:w="1700" w:type="dxa"/>
            <w:vMerge/>
          </w:tcPr>
          <w:p w14:paraId="21669292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711AE40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C56BB77" w14:textId="51ED918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2662CBED" w14:textId="6BD2D8E0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110DF240" w14:textId="77777777" w:rsidTr="00C922F2">
        <w:trPr>
          <w:trHeight w:val="288"/>
        </w:trPr>
        <w:tc>
          <w:tcPr>
            <w:tcW w:w="1700" w:type="dxa"/>
            <w:vMerge/>
          </w:tcPr>
          <w:p w14:paraId="59A092D2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02D7B01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BD47A60" w14:textId="7E615601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5167AABD" w14:textId="5F0FFF14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11</w:t>
            </w:r>
          </w:p>
        </w:tc>
      </w:tr>
      <w:tr w:rsidR="00887654" w:rsidRPr="000C53A9" w14:paraId="00BE94AE" w14:textId="77777777" w:rsidTr="00C922F2">
        <w:trPr>
          <w:trHeight w:val="288"/>
        </w:trPr>
        <w:tc>
          <w:tcPr>
            <w:tcW w:w="1700" w:type="dxa"/>
            <w:vMerge/>
          </w:tcPr>
          <w:p w14:paraId="18FE7D94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6245840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B5A8602" w14:textId="772D71C0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0AD3F730" w14:textId="01A39DE7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3D54A2AD" w14:textId="77777777" w:rsidTr="00C922F2">
        <w:trPr>
          <w:trHeight w:val="288"/>
        </w:trPr>
        <w:tc>
          <w:tcPr>
            <w:tcW w:w="1700" w:type="dxa"/>
            <w:vMerge/>
          </w:tcPr>
          <w:p w14:paraId="4D0B9DEC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1B650E8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A4ABCE1" w14:textId="19523C6D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003CF376" w14:textId="37785476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10983FBC" w14:textId="77777777" w:rsidTr="00C922F2">
        <w:trPr>
          <w:trHeight w:val="288"/>
        </w:trPr>
        <w:tc>
          <w:tcPr>
            <w:tcW w:w="1700" w:type="dxa"/>
            <w:vMerge/>
          </w:tcPr>
          <w:p w14:paraId="72F19226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880B916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D494F71" w14:textId="48C12A1D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407982B5" w14:textId="0CED4D6E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277</w:t>
            </w:r>
          </w:p>
        </w:tc>
      </w:tr>
      <w:tr w:rsidR="00887654" w:rsidRPr="000C53A9" w14:paraId="7A336F4E" w14:textId="77777777" w:rsidTr="00C922F2">
        <w:trPr>
          <w:trHeight w:val="288"/>
        </w:trPr>
        <w:tc>
          <w:tcPr>
            <w:tcW w:w="1700" w:type="dxa"/>
            <w:vMerge/>
          </w:tcPr>
          <w:p w14:paraId="3BD1CAF1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A634980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E07BE6B" w14:textId="6997F6DE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1A20DFB9" w14:textId="14CAE323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833</w:t>
            </w:r>
          </w:p>
        </w:tc>
      </w:tr>
      <w:tr w:rsidR="00887654" w:rsidRPr="000C53A9" w14:paraId="2D62CB88" w14:textId="77777777" w:rsidTr="00C922F2">
        <w:trPr>
          <w:trHeight w:val="288"/>
        </w:trPr>
        <w:tc>
          <w:tcPr>
            <w:tcW w:w="1700" w:type="dxa"/>
            <w:vMerge/>
          </w:tcPr>
          <w:p w14:paraId="3A05C4CB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A5B61E9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EC7EA07" w14:textId="784DC18B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066A0C34" w14:textId="180BA493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87654" w:rsidRPr="000C53A9" w14:paraId="450F264B" w14:textId="77777777" w:rsidTr="00C922F2">
        <w:trPr>
          <w:trHeight w:val="288"/>
        </w:trPr>
        <w:tc>
          <w:tcPr>
            <w:tcW w:w="1700" w:type="dxa"/>
            <w:vMerge/>
          </w:tcPr>
          <w:p w14:paraId="4226F36D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B558053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A28E74A" w14:textId="10978B5C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1E3DD488" w14:textId="74AE1340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4DB8BE7C" w14:textId="77777777" w:rsidTr="00C922F2">
        <w:trPr>
          <w:trHeight w:val="288"/>
        </w:trPr>
        <w:tc>
          <w:tcPr>
            <w:tcW w:w="1700" w:type="dxa"/>
            <w:vMerge/>
          </w:tcPr>
          <w:p w14:paraId="713CF09F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9E7FABF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38B5C4F" w14:textId="5818FB9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74612441" w14:textId="19D00122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891</w:t>
            </w:r>
          </w:p>
        </w:tc>
      </w:tr>
      <w:tr w:rsidR="00887654" w:rsidRPr="000C53A9" w14:paraId="482B1900" w14:textId="77777777" w:rsidTr="00C922F2">
        <w:trPr>
          <w:trHeight w:val="288"/>
        </w:trPr>
        <w:tc>
          <w:tcPr>
            <w:tcW w:w="1700" w:type="dxa"/>
            <w:vMerge/>
          </w:tcPr>
          <w:p w14:paraId="4370720A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BD3BF0D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5553243" w14:textId="7FFF762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0075F455" w14:textId="29E43267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426DA458" w14:textId="77777777" w:rsidTr="00C922F2">
        <w:trPr>
          <w:trHeight w:val="288"/>
        </w:trPr>
        <w:tc>
          <w:tcPr>
            <w:tcW w:w="1700" w:type="dxa"/>
            <w:vMerge/>
          </w:tcPr>
          <w:p w14:paraId="386AF0B7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9A16801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01FF22A" w14:textId="6241DA69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2499FC38" w14:textId="51096B01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19</w:t>
            </w:r>
          </w:p>
        </w:tc>
      </w:tr>
      <w:tr w:rsidR="00E47D6A" w:rsidRPr="000C53A9" w14:paraId="200E9400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4D799A1A" w14:textId="25614884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3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198" w:type="dxa"/>
            <w:vMerge w:val="restart"/>
          </w:tcPr>
          <w:p w14:paraId="4D19C0CB" w14:textId="1BCA53A2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7006146B" w14:textId="4A0B143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344A438F" w14:textId="5EFF307D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</w:tr>
      <w:tr w:rsidR="00E47D6A" w:rsidRPr="000C53A9" w14:paraId="4547AB7C" w14:textId="77777777" w:rsidTr="00C922F2">
        <w:trPr>
          <w:trHeight w:val="288"/>
        </w:trPr>
        <w:tc>
          <w:tcPr>
            <w:tcW w:w="1700" w:type="dxa"/>
            <w:vMerge/>
          </w:tcPr>
          <w:p w14:paraId="6A508FAD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FA4CB3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0150858" w14:textId="6D35A538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21EE127B" w14:textId="74856262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76286345" w14:textId="77777777" w:rsidTr="00C922F2">
        <w:trPr>
          <w:trHeight w:val="288"/>
        </w:trPr>
        <w:tc>
          <w:tcPr>
            <w:tcW w:w="1700" w:type="dxa"/>
            <w:vMerge/>
          </w:tcPr>
          <w:p w14:paraId="2A40B5C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F8A16A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F945844" w14:textId="3E104D8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390B00BF" w14:textId="210C5AD5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2070</w:t>
            </w:r>
          </w:p>
        </w:tc>
      </w:tr>
      <w:tr w:rsidR="00E47D6A" w:rsidRPr="000C53A9" w14:paraId="30A9AD76" w14:textId="77777777" w:rsidTr="00C922F2">
        <w:trPr>
          <w:trHeight w:val="288"/>
        </w:trPr>
        <w:tc>
          <w:tcPr>
            <w:tcW w:w="1700" w:type="dxa"/>
            <w:vMerge/>
          </w:tcPr>
          <w:p w14:paraId="46186E5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24D9962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6020AA8" w14:textId="127B1B5F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775FC8DD" w14:textId="5199CC1E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7D6A" w:rsidRPr="000C53A9" w14:paraId="3D19C4F9" w14:textId="77777777" w:rsidTr="00C922F2">
        <w:trPr>
          <w:trHeight w:val="288"/>
        </w:trPr>
        <w:tc>
          <w:tcPr>
            <w:tcW w:w="1700" w:type="dxa"/>
            <w:vMerge/>
          </w:tcPr>
          <w:p w14:paraId="4F780F5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BF1A0C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FB1A4CC" w14:textId="1E55A955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2D0BE9EC" w14:textId="555C02E6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39F6FBC6" w14:textId="77777777" w:rsidTr="00C922F2">
        <w:trPr>
          <w:trHeight w:val="288"/>
        </w:trPr>
        <w:tc>
          <w:tcPr>
            <w:tcW w:w="1700" w:type="dxa"/>
            <w:vMerge/>
          </w:tcPr>
          <w:p w14:paraId="3F888451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348E92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F261D57" w14:textId="00D2C1A5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0440833A" w14:textId="74C753CE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</w:tr>
      <w:tr w:rsidR="00E47D6A" w:rsidRPr="000C53A9" w14:paraId="24F2FD2B" w14:textId="77777777" w:rsidTr="00C922F2">
        <w:trPr>
          <w:trHeight w:val="288"/>
        </w:trPr>
        <w:tc>
          <w:tcPr>
            <w:tcW w:w="1700" w:type="dxa"/>
            <w:vMerge/>
          </w:tcPr>
          <w:p w14:paraId="5C24E4F8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E70F04A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DBEF378" w14:textId="305B7583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418EF8FE" w14:textId="4197CE1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046A18CF" w14:textId="77777777" w:rsidTr="00C922F2">
        <w:trPr>
          <w:trHeight w:val="288"/>
        </w:trPr>
        <w:tc>
          <w:tcPr>
            <w:tcW w:w="1700" w:type="dxa"/>
            <w:vMerge/>
          </w:tcPr>
          <w:p w14:paraId="698A93BA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452450E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32FCE93" w14:textId="10FCDDE5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3C14C8DA" w14:textId="50F0DC92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64441BA3" w14:textId="77777777" w:rsidTr="00C922F2">
        <w:trPr>
          <w:trHeight w:val="288"/>
        </w:trPr>
        <w:tc>
          <w:tcPr>
            <w:tcW w:w="1700" w:type="dxa"/>
            <w:vMerge/>
          </w:tcPr>
          <w:p w14:paraId="754666D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8E4DF77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F5D8E1A" w14:textId="5FD97769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73216C49" w14:textId="2291D02C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5189</w:t>
            </w:r>
          </w:p>
        </w:tc>
      </w:tr>
      <w:tr w:rsidR="00E47D6A" w:rsidRPr="000C53A9" w14:paraId="3DAFEE8E" w14:textId="77777777" w:rsidTr="00C922F2">
        <w:trPr>
          <w:trHeight w:val="288"/>
        </w:trPr>
        <w:tc>
          <w:tcPr>
            <w:tcW w:w="1700" w:type="dxa"/>
            <w:vMerge/>
          </w:tcPr>
          <w:p w14:paraId="289DCF2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920A1B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3E90389" w14:textId="06FF0CA5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1D3963A2" w14:textId="4926D159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1446</w:t>
            </w:r>
          </w:p>
        </w:tc>
      </w:tr>
      <w:tr w:rsidR="00E47D6A" w:rsidRPr="000C53A9" w14:paraId="2B9C78FA" w14:textId="77777777" w:rsidTr="00C922F2">
        <w:trPr>
          <w:trHeight w:val="288"/>
        </w:trPr>
        <w:tc>
          <w:tcPr>
            <w:tcW w:w="1700" w:type="dxa"/>
            <w:vMerge/>
          </w:tcPr>
          <w:p w14:paraId="23E52471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8B3CFEE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53C9EE0" w14:textId="4419BE61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51A7C0CE" w14:textId="60525211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7D6A" w:rsidRPr="000C53A9" w14:paraId="4CBF8321" w14:textId="77777777" w:rsidTr="00C922F2">
        <w:trPr>
          <w:trHeight w:val="288"/>
        </w:trPr>
        <w:tc>
          <w:tcPr>
            <w:tcW w:w="1700" w:type="dxa"/>
            <w:vMerge/>
          </w:tcPr>
          <w:p w14:paraId="64347BC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C7C6E9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CAB314E" w14:textId="4C826BBE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2E8F5BBF" w14:textId="4D82E04C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0B090C9C" w14:textId="77777777" w:rsidTr="00C922F2">
        <w:trPr>
          <w:trHeight w:val="288"/>
        </w:trPr>
        <w:tc>
          <w:tcPr>
            <w:tcW w:w="1700" w:type="dxa"/>
            <w:vMerge/>
          </w:tcPr>
          <w:p w14:paraId="514FC40C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C20D69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2D5AE69" w14:textId="1D6CA47F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2A90AB51" w14:textId="28BFC392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7213</w:t>
            </w:r>
          </w:p>
        </w:tc>
      </w:tr>
      <w:tr w:rsidR="00E47D6A" w:rsidRPr="000C53A9" w14:paraId="244870AA" w14:textId="77777777" w:rsidTr="00C922F2">
        <w:trPr>
          <w:trHeight w:val="288"/>
        </w:trPr>
        <w:tc>
          <w:tcPr>
            <w:tcW w:w="1700" w:type="dxa"/>
            <w:vMerge/>
          </w:tcPr>
          <w:p w14:paraId="75356967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D197F1E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62E6E8C" w14:textId="4AC1E8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6E53EA17" w14:textId="28EFE474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041621A1" w14:textId="77777777" w:rsidTr="00C922F2">
        <w:trPr>
          <w:trHeight w:val="288"/>
        </w:trPr>
        <w:tc>
          <w:tcPr>
            <w:tcW w:w="1700" w:type="dxa"/>
            <w:vMerge/>
          </w:tcPr>
          <w:p w14:paraId="0A16EA6D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C2C01B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F4A59BE" w14:textId="78DDFADE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52619175" w14:textId="493154C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454</w:t>
            </w:r>
          </w:p>
        </w:tc>
      </w:tr>
      <w:tr w:rsidR="00887654" w:rsidRPr="000C53A9" w14:paraId="20548EA6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6014D515" w14:textId="1220CA63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3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198" w:type="dxa"/>
            <w:vMerge w:val="restart"/>
          </w:tcPr>
          <w:p w14:paraId="1A3F7E4B" w14:textId="3BF73A94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10DCB9CC" w14:textId="0F18C0DA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7ED08393" w14:textId="4DC65C67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11</w:t>
            </w:r>
          </w:p>
        </w:tc>
      </w:tr>
      <w:tr w:rsidR="00887654" w:rsidRPr="000C53A9" w14:paraId="1661B95F" w14:textId="77777777" w:rsidTr="00C922F2">
        <w:trPr>
          <w:trHeight w:val="288"/>
        </w:trPr>
        <w:tc>
          <w:tcPr>
            <w:tcW w:w="1700" w:type="dxa"/>
            <w:vMerge/>
          </w:tcPr>
          <w:p w14:paraId="2E3876BA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72F7A1D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36C7B63" w14:textId="192FF24A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73C63810" w14:textId="4C174B15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3D128BEE" w14:textId="77777777" w:rsidTr="00C922F2">
        <w:trPr>
          <w:trHeight w:val="288"/>
        </w:trPr>
        <w:tc>
          <w:tcPr>
            <w:tcW w:w="1700" w:type="dxa"/>
            <w:vMerge/>
          </w:tcPr>
          <w:p w14:paraId="5DA91F80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C2A5707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F59861A" w14:textId="36FB48B9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687A7620" w14:textId="3537D5DA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2010</w:t>
            </w:r>
          </w:p>
        </w:tc>
      </w:tr>
      <w:tr w:rsidR="00887654" w:rsidRPr="000C53A9" w14:paraId="68B2A22A" w14:textId="77777777" w:rsidTr="00C922F2">
        <w:trPr>
          <w:trHeight w:val="288"/>
        </w:trPr>
        <w:tc>
          <w:tcPr>
            <w:tcW w:w="1700" w:type="dxa"/>
            <w:vMerge/>
          </w:tcPr>
          <w:p w14:paraId="66F12DAD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D72289A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F8C8539" w14:textId="62A4D479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3CDF970D" w14:textId="2935EFE4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31</w:t>
            </w:r>
          </w:p>
        </w:tc>
      </w:tr>
      <w:tr w:rsidR="00887654" w:rsidRPr="000C53A9" w14:paraId="1879FD5E" w14:textId="77777777" w:rsidTr="00C922F2">
        <w:trPr>
          <w:trHeight w:val="288"/>
        </w:trPr>
        <w:tc>
          <w:tcPr>
            <w:tcW w:w="1700" w:type="dxa"/>
            <w:vMerge/>
          </w:tcPr>
          <w:p w14:paraId="27BC3A69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B198E0E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E6BACF8" w14:textId="25CD2815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23D75F91" w14:textId="7090AFF8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062D0944" w14:textId="77777777" w:rsidTr="00C922F2">
        <w:trPr>
          <w:trHeight w:val="288"/>
        </w:trPr>
        <w:tc>
          <w:tcPr>
            <w:tcW w:w="1700" w:type="dxa"/>
            <w:vMerge/>
          </w:tcPr>
          <w:p w14:paraId="1B8E701C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26F962C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DE0F212" w14:textId="62EFB4FD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49B37F72" w14:textId="2DCAD2DD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87654" w:rsidRPr="000C53A9" w14:paraId="33D5AC9B" w14:textId="77777777" w:rsidTr="00C922F2">
        <w:trPr>
          <w:trHeight w:val="288"/>
        </w:trPr>
        <w:tc>
          <w:tcPr>
            <w:tcW w:w="1700" w:type="dxa"/>
            <w:vMerge/>
          </w:tcPr>
          <w:p w14:paraId="0A80078E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CAE811D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D9C2E04" w14:textId="20FF3FF4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6B9E52A6" w14:textId="2BA16586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236606F5" w14:textId="77777777" w:rsidTr="00C922F2">
        <w:trPr>
          <w:trHeight w:val="288"/>
        </w:trPr>
        <w:tc>
          <w:tcPr>
            <w:tcW w:w="1700" w:type="dxa"/>
            <w:vMerge/>
          </w:tcPr>
          <w:p w14:paraId="420BC704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8DEAB09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1545627" w14:textId="7B4538A5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4B7A06DC" w14:textId="1C950FEC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62D59691" w14:textId="77777777" w:rsidTr="00C922F2">
        <w:trPr>
          <w:trHeight w:val="288"/>
        </w:trPr>
        <w:tc>
          <w:tcPr>
            <w:tcW w:w="1700" w:type="dxa"/>
            <w:vMerge/>
          </w:tcPr>
          <w:p w14:paraId="155EC992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06791F2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056DBB0" w14:textId="47D00D08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2F36C2A2" w14:textId="505FECEC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366</w:t>
            </w:r>
          </w:p>
        </w:tc>
      </w:tr>
      <w:tr w:rsidR="00887654" w:rsidRPr="000C53A9" w14:paraId="3A3623C2" w14:textId="77777777" w:rsidTr="00C922F2">
        <w:trPr>
          <w:trHeight w:val="288"/>
        </w:trPr>
        <w:tc>
          <w:tcPr>
            <w:tcW w:w="1700" w:type="dxa"/>
            <w:vMerge/>
          </w:tcPr>
          <w:p w14:paraId="14EC040E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D645A30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DE4B9C1" w14:textId="6E91BEA2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5AB7048B" w14:textId="23492C7E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125</w:t>
            </w:r>
          </w:p>
        </w:tc>
      </w:tr>
      <w:tr w:rsidR="00887654" w:rsidRPr="000C53A9" w14:paraId="0EBEBDB8" w14:textId="77777777" w:rsidTr="00C922F2">
        <w:trPr>
          <w:trHeight w:val="288"/>
        </w:trPr>
        <w:tc>
          <w:tcPr>
            <w:tcW w:w="1700" w:type="dxa"/>
            <w:vMerge/>
          </w:tcPr>
          <w:p w14:paraId="4A06AC75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D12DC51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79B0B22" w14:textId="26F85BF6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7206ECFE" w14:textId="3557C202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887654" w:rsidRPr="000C53A9" w14:paraId="6DA50C1E" w14:textId="77777777" w:rsidTr="00C922F2">
        <w:trPr>
          <w:trHeight w:val="288"/>
        </w:trPr>
        <w:tc>
          <w:tcPr>
            <w:tcW w:w="1700" w:type="dxa"/>
            <w:vMerge/>
          </w:tcPr>
          <w:p w14:paraId="4680EF9E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B756DF1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307A5D2" w14:textId="32F0CE3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17713904" w14:textId="497E5113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583</w:t>
            </w:r>
          </w:p>
        </w:tc>
      </w:tr>
      <w:tr w:rsidR="00887654" w:rsidRPr="000C53A9" w14:paraId="250F054A" w14:textId="77777777" w:rsidTr="00C922F2">
        <w:trPr>
          <w:trHeight w:val="288"/>
        </w:trPr>
        <w:tc>
          <w:tcPr>
            <w:tcW w:w="1700" w:type="dxa"/>
            <w:vMerge/>
          </w:tcPr>
          <w:p w14:paraId="4404DEF8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9EAAFDB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B691D48" w14:textId="6E6FFCF0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5A9519E3" w14:textId="2C1DC3DA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3582FBC9" w14:textId="77777777" w:rsidTr="00C922F2">
        <w:trPr>
          <w:trHeight w:val="288"/>
        </w:trPr>
        <w:tc>
          <w:tcPr>
            <w:tcW w:w="1700" w:type="dxa"/>
            <w:vMerge/>
          </w:tcPr>
          <w:p w14:paraId="6FCEC78B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ACA0805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3A290A4" w14:textId="0CE5DD46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6E93C1E9" w14:textId="5299DA3F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87654" w:rsidRPr="000C53A9" w14:paraId="5E55CC4D" w14:textId="77777777" w:rsidTr="00C922F2">
        <w:trPr>
          <w:trHeight w:val="288"/>
        </w:trPr>
        <w:tc>
          <w:tcPr>
            <w:tcW w:w="1700" w:type="dxa"/>
            <w:vMerge/>
          </w:tcPr>
          <w:p w14:paraId="23F9268B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8485FDD" w14:textId="77777777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B92720E" w14:textId="1CE0B9A0" w:rsidR="00887654" w:rsidRPr="000C53A9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3C2E7BF2" w14:textId="59CA886B" w:rsidR="00887654" w:rsidRPr="00E47D6A" w:rsidRDefault="00887654" w:rsidP="008876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296</w:t>
            </w:r>
          </w:p>
        </w:tc>
      </w:tr>
      <w:tr w:rsidR="00E47D6A" w:rsidRPr="000C53A9" w14:paraId="02136528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7DCDD38E" w14:textId="645209E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3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198" w:type="dxa"/>
            <w:vMerge w:val="restart"/>
          </w:tcPr>
          <w:p w14:paraId="5C39FCB9" w14:textId="168F199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37A13513" w14:textId="1BCD03DE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3E7DFB03" w14:textId="48888091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E47D6A" w:rsidRPr="000C53A9" w14:paraId="0553E46F" w14:textId="77777777" w:rsidTr="00C922F2">
        <w:trPr>
          <w:trHeight w:val="288"/>
        </w:trPr>
        <w:tc>
          <w:tcPr>
            <w:tcW w:w="1700" w:type="dxa"/>
            <w:vMerge/>
          </w:tcPr>
          <w:p w14:paraId="072E184C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E66D9F4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AC41DEA" w14:textId="3B699D49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70BC5D4A" w14:textId="5204613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7D651B01" w14:textId="77777777" w:rsidTr="00C922F2">
        <w:trPr>
          <w:trHeight w:val="288"/>
        </w:trPr>
        <w:tc>
          <w:tcPr>
            <w:tcW w:w="1700" w:type="dxa"/>
            <w:vMerge/>
          </w:tcPr>
          <w:p w14:paraId="7BFA53BA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D6B081F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E23695A" w14:textId="5DC3DAED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4F8D5E3D" w14:textId="4144FC80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3177</w:t>
            </w:r>
          </w:p>
        </w:tc>
      </w:tr>
      <w:tr w:rsidR="00E47D6A" w:rsidRPr="000C53A9" w14:paraId="52E5910B" w14:textId="77777777" w:rsidTr="00C922F2">
        <w:trPr>
          <w:trHeight w:val="288"/>
        </w:trPr>
        <w:tc>
          <w:tcPr>
            <w:tcW w:w="1700" w:type="dxa"/>
            <w:vMerge/>
          </w:tcPr>
          <w:p w14:paraId="49178CB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77E086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914E236" w14:textId="3DB29508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2136EB17" w14:textId="694D91D3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E47D6A" w:rsidRPr="000C53A9" w14:paraId="2A196933" w14:textId="77777777" w:rsidTr="00C922F2">
        <w:trPr>
          <w:trHeight w:val="288"/>
        </w:trPr>
        <w:tc>
          <w:tcPr>
            <w:tcW w:w="1700" w:type="dxa"/>
            <w:vMerge/>
          </w:tcPr>
          <w:p w14:paraId="368C810C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73F6D9E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75D3271" w14:textId="0894D84E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7D651667" w14:textId="39BCAE63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660C2343" w14:textId="77777777" w:rsidTr="00C922F2">
        <w:trPr>
          <w:trHeight w:val="288"/>
        </w:trPr>
        <w:tc>
          <w:tcPr>
            <w:tcW w:w="1700" w:type="dxa"/>
            <w:vMerge/>
          </w:tcPr>
          <w:p w14:paraId="34E7C9BA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B32A3A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0BD61FD" w14:textId="7A0FE0E0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</w:p>
        </w:tc>
        <w:tc>
          <w:tcPr>
            <w:tcW w:w="1091" w:type="dxa"/>
            <w:vAlign w:val="bottom"/>
          </w:tcPr>
          <w:p w14:paraId="1C64E75A" w14:textId="044D5BD2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E47D6A" w:rsidRPr="000C53A9" w14:paraId="05E8DA2D" w14:textId="77777777" w:rsidTr="00C922F2">
        <w:trPr>
          <w:trHeight w:val="288"/>
        </w:trPr>
        <w:tc>
          <w:tcPr>
            <w:tcW w:w="1700" w:type="dxa"/>
            <w:vMerge/>
          </w:tcPr>
          <w:p w14:paraId="2046F3F3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D096A3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D3CE858" w14:textId="4E32D913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34AA576E" w14:textId="6C04718B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4BEC8CAC" w14:textId="77777777" w:rsidTr="00C922F2">
        <w:trPr>
          <w:trHeight w:val="288"/>
        </w:trPr>
        <w:tc>
          <w:tcPr>
            <w:tcW w:w="1700" w:type="dxa"/>
            <w:vMerge/>
          </w:tcPr>
          <w:p w14:paraId="2F650804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1F15B84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350BD88" w14:textId="1DA93BD5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vC10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3B83D76F" w14:textId="5F7D7CAC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716A037B" w14:textId="77777777" w:rsidTr="00C922F2">
        <w:trPr>
          <w:trHeight w:val="288"/>
        </w:trPr>
        <w:tc>
          <w:tcPr>
            <w:tcW w:w="1700" w:type="dxa"/>
            <w:vMerge/>
          </w:tcPr>
          <w:p w14:paraId="7D02167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425129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D474E20" w14:textId="5BFDF5FD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238CF399" w14:textId="58E7C746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1913</w:t>
            </w:r>
          </w:p>
        </w:tc>
      </w:tr>
      <w:tr w:rsidR="00E47D6A" w:rsidRPr="000C53A9" w14:paraId="27867E04" w14:textId="77777777" w:rsidTr="00C922F2">
        <w:trPr>
          <w:trHeight w:val="288"/>
        </w:trPr>
        <w:tc>
          <w:tcPr>
            <w:tcW w:w="1700" w:type="dxa"/>
            <w:vMerge/>
          </w:tcPr>
          <w:p w14:paraId="04BE425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2035B13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5C9911D" w14:textId="6D777B93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</w:p>
        </w:tc>
        <w:tc>
          <w:tcPr>
            <w:tcW w:w="1091" w:type="dxa"/>
            <w:vAlign w:val="bottom"/>
          </w:tcPr>
          <w:p w14:paraId="40D0DBA1" w14:textId="516FDF90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1096</w:t>
            </w:r>
          </w:p>
        </w:tc>
      </w:tr>
      <w:tr w:rsidR="00E47D6A" w:rsidRPr="000C53A9" w14:paraId="6D6D2DC1" w14:textId="77777777" w:rsidTr="00C922F2">
        <w:trPr>
          <w:trHeight w:val="288"/>
        </w:trPr>
        <w:tc>
          <w:tcPr>
            <w:tcW w:w="1700" w:type="dxa"/>
            <w:vMerge/>
          </w:tcPr>
          <w:p w14:paraId="4E54D848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7FA1B53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0F6F879" w14:textId="16893570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5DA71212" w14:textId="7B0E8619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E47D6A" w:rsidRPr="000C53A9" w14:paraId="61F11405" w14:textId="77777777" w:rsidTr="00C922F2">
        <w:trPr>
          <w:trHeight w:val="288"/>
        </w:trPr>
        <w:tc>
          <w:tcPr>
            <w:tcW w:w="1700" w:type="dxa"/>
            <w:vMerge/>
          </w:tcPr>
          <w:p w14:paraId="1081309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730CA12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5C4F280" w14:textId="0BC3E98B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T158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5F97E9CC" w14:textId="3BEDF183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3F12A511" w14:textId="77777777" w:rsidTr="00C922F2">
        <w:trPr>
          <w:trHeight w:val="288"/>
        </w:trPr>
        <w:tc>
          <w:tcPr>
            <w:tcW w:w="1700" w:type="dxa"/>
            <w:vMerge/>
          </w:tcPr>
          <w:p w14:paraId="7899E6A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332382F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8A240CE" w14:textId="0BCEAE1B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1091" w:type="dxa"/>
            <w:vAlign w:val="bottom"/>
          </w:tcPr>
          <w:p w14:paraId="039D27F5" w14:textId="4DE5CCE9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0F07086B" w14:textId="77777777" w:rsidTr="00C922F2">
        <w:trPr>
          <w:trHeight w:val="288"/>
        </w:trPr>
        <w:tc>
          <w:tcPr>
            <w:tcW w:w="1700" w:type="dxa"/>
            <w:vMerge/>
          </w:tcPr>
          <w:p w14:paraId="4953467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AC2C2B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CB4692E" w14:textId="265B287A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0C53A9">
              <w:rPr>
                <w:rFonts w:ascii="Arial" w:hAnsi="Arial" w:cs="Arial"/>
                <w:sz w:val="20"/>
                <w:szCs w:val="20"/>
                <w:vertAlign w:val="subscript"/>
              </w:rPr>
              <w:t>50bp</w:t>
            </w:r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7033D1DD" w14:textId="1977F141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74285B4C" w14:textId="77777777" w:rsidTr="00C922F2">
        <w:trPr>
          <w:trHeight w:val="288"/>
        </w:trPr>
        <w:tc>
          <w:tcPr>
            <w:tcW w:w="1700" w:type="dxa"/>
            <w:vMerge/>
          </w:tcPr>
          <w:p w14:paraId="1BDAB18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FD9A53E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BA51882" w14:textId="542753F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rn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0C53A9">
              <w:rPr>
                <w:rFonts w:ascii="Arial" w:hAnsi="Arial" w:cs="Arial"/>
                <w:sz w:val="20"/>
                <w:szCs w:val="20"/>
              </w:rPr>
              <w:t>t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proofErr w:type="spellStart"/>
            <w:r w:rsidRPr="004A6A65">
              <w:rPr>
                <w:rFonts w:ascii="Arial" w:hAnsi="Arial" w:cs="Arial"/>
                <w:i/>
                <w:sz w:val="20"/>
                <w:szCs w:val="20"/>
              </w:rPr>
              <w:t>rne</w:t>
            </w:r>
            <w:r w:rsidRPr="002B2243">
              <w:rPr>
                <w:rFonts w:ascii="Arial" w:hAnsi="Arial" w:cs="Arial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1091" w:type="dxa"/>
            <w:vAlign w:val="bottom"/>
          </w:tcPr>
          <w:p w14:paraId="17AA1D07" w14:textId="22FC7FA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712</w:t>
            </w:r>
          </w:p>
        </w:tc>
      </w:tr>
      <w:tr w:rsidR="00BB79AC" w:rsidRPr="000C53A9" w14:paraId="301F582F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6AC35FF3" w14:textId="472E8293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5A</w:t>
            </w:r>
          </w:p>
        </w:tc>
        <w:tc>
          <w:tcPr>
            <w:tcW w:w="3198" w:type="dxa"/>
            <w:vMerge w:val="restart"/>
          </w:tcPr>
          <w:p w14:paraId="6444E217" w14:textId="053C75B3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41A26D03" w14:textId="5BFD65F1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3hpi</w:t>
            </w:r>
          </w:p>
        </w:tc>
        <w:tc>
          <w:tcPr>
            <w:tcW w:w="1091" w:type="dxa"/>
          </w:tcPr>
          <w:p w14:paraId="0F3CF212" w14:textId="77649F9D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82</w:t>
            </w:r>
          </w:p>
        </w:tc>
      </w:tr>
      <w:tr w:rsidR="00BB79AC" w:rsidRPr="000C53A9" w14:paraId="23615562" w14:textId="77777777" w:rsidTr="00C922F2">
        <w:trPr>
          <w:trHeight w:val="288"/>
        </w:trPr>
        <w:tc>
          <w:tcPr>
            <w:tcW w:w="1700" w:type="dxa"/>
            <w:vMerge/>
          </w:tcPr>
          <w:p w14:paraId="3D86CD07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7746A18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81711C8" w14:textId="43631DED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WT 6hpi</w:t>
            </w:r>
          </w:p>
        </w:tc>
        <w:tc>
          <w:tcPr>
            <w:tcW w:w="1091" w:type="dxa"/>
          </w:tcPr>
          <w:p w14:paraId="3811F142" w14:textId="082B418E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BB79AC" w:rsidRPr="000C53A9" w14:paraId="5CC08E4D" w14:textId="77777777" w:rsidTr="00C922F2">
        <w:trPr>
          <w:trHeight w:val="288"/>
        </w:trPr>
        <w:tc>
          <w:tcPr>
            <w:tcW w:w="1700" w:type="dxa"/>
            <w:vMerge/>
          </w:tcPr>
          <w:p w14:paraId="6815535C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52BEA8F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0D22646" w14:textId="4EE92B3F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6hpi</w:t>
            </w:r>
          </w:p>
        </w:tc>
        <w:tc>
          <w:tcPr>
            <w:tcW w:w="1091" w:type="dxa"/>
          </w:tcPr>
          <w:p w14:paraId="2913195B" w14:textId="583ADF64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B79AC" w:rsidRPr="000C53A9" w14:paraId="23EF71CD" w14:textId="77777777" w:rsidTr="00C922F2">
        <w:trPr>
          <w:trHeight w:val="288"/>
        </w:trPr>
        <w:tc>
          <w:tcPr>
            <w:tcW w:w="1700" w:type="dxa"/>
            <w:vMerge/>
          </w:tcPr>
          <w:p w14:paraId="621FFC6F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0240DB6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22EBB5D" w14:textId="5B0E1F7E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WT 6hpi</w:t>
            </w:r>
          </w:p>
        </w:tc>
        <w:tc>
          <w:tcPr>
            <w:tcW w:w="1091" w:type="dxa"/>
          </w:tcPr>
          <w:p w14:paraId="55D693C3" w14:textId="34FB0AD8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BB79AC" w:rsidRPr="000C53A9" w14:paraId="71529281" w14:textId="77777777" w:rsidTr="00C922F2">
        <w:trPr>
          <w:trHeight w:val="288"/>
        </w:trPr>
        <w:tc>
          <w:tcPr>
            <w:tcW w:w="1700" w:type="dxa"/>
            <w:vMerge/>
          </w:tcPr>
          <w:p w14:paraId="33ED9473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C64C47D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0D2B88B" w14:textId="765057A6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AzEvC10 6hpi</w:t>
            </w:r>
          </w:p>
        </w:tc>
        <w:tc>
          <w:tcPr>
            <w:tcW w:w="1091" w:type="dxa"/>
          </w:tcPr>
          <w:p w14:paraId="2EFE6AC3" w14:textId="1544A688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B79AC" w:rsidRPr="000C53A9" w14:paraId="3496928C" w14:textId="77777777" w:rsidTr="00C922F2">
        <w:trPr>
          <w:trHeight w:val="288"/>
        </w:trPr>
        <w:tc>
          <w:tcPr>
            <w:tcW w:w="1700" w:type="dxa"/>
            <w:vMerge/>
          </w:tcPr>
          <w:p w14:paraId="43FA285E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EEB8672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C91BD9F" w14:textId="1071B1AD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>hpi vs. AzEvC10 6hpi</w:t>
            </w:r>
          </w:p>
        </w:tc>
        <w:tc>
          <w:tcPr>
            <w:tcW w:w="1091" w:type="dxa"/>
          </w:tcPr>
          <w:p w14:paraId="5E24607D" w14:textId="1B1DC416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4</w:t>
            </w:r>
          </w:p>
        </w:tc>
      </w:tr>
      <w:tr w:rsidR="00BB79AC" w:rsidRPr="000C53A9" w14:paraId="6C176133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33116940" w14:textId="5E326DD6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5B</w:t>
            </w:r>
          </w:p>
        </w:tc>
        <w:tc>
          <w:tcPr>
            <w:tcW w:w="3198" w:type="dxa"/>
            <w:vMerge w:val="restart"/>
          </w:tcPr>
          <w:p w14:paraId="3DFF89F3" w14:textId="2BC28D9A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0F5C16FB" w14:textId="4FA5CDEF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3hpi</w:t>
            </w:r>
          </w:p>
        </w:tc>
        <w:tc>
          <w:tcPr>
            <w:tcW w:w="1091" w:type="dxa"/>
          </w:tcPr>
          <w:p w14:paraId="5AEA5DA5" w14:textId="4860A153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04</w:t>
            </w:r>
          </w:p>
        </w:tc>
      </w:tr>
      <w:tr w:rsidR="00BB79AC" w:rsidRPr="000C53A9" w14:paraId="21ED75D9" w14:textId="77777777" w:rsidTr="00C922F2">
        <w:trPr>
          <w:trHeight w:val="288"/>
        </w:trPr>
        <w:tc>
          <w:tcPr>
            <w:tcW w:w="1700" w:type="dxa"/>
            <w:vMerge/>
          </w:tcPr>
          <w:p w14:paraId="57F8CEB2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F1E7587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E8FA757" w14:textId="26DA2085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WT 6hpi</w:t>
            </w:r>
          </w:p>
        </w:tc>
        <w:tc>
          <w:tcPr>
            <w:tcW w:w="1091" w:type="dxa"/>
          </w:tcPr>
          <w:p w14:paraId="781392A3" w14:textId="7F7D9E39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BB79AC" w:rsidRPr="000C53A9" w14:paraId="1C8128A4" w14:textId="77777777" w:rsidTr="00C922F2">
        <w:trPr>
          <w:trHeight w:val="288"/>
        </w:trPr>
        <w:tc>
          <w:tcPr>
            <w:tcW w:w="1700" w:type="dxa"/>
            <w:vMerge/>
          </w:tcPr>
          <w:p w14:paraId="2DCEB869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E855EEC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D976837" w14:textId="191E47DD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6hpi</w:t>
            </w:r>
          </w:p>
        </w:tc>
        <w:tc>
          <w:tcPr>
            <w:tcW w:w="1091" w:type="dxa"/>
          </w:tcPr>
          <w:p w14:paraId="0485CFCA" w14:textId="5F557A7D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</w:tr>
      <w:tr w:rsidR="00BB79AC" w:rsidRPr="000C53A9" w14:paraId="1F81E2B4" w14:textId="77777777" w:rsidTr="00C922F2">
        <w:trPr>
          <w:trHeight w:val="288"/>
        </w:trPr>
        <w:tc>
          <w:tcPr>
            <w:tcW w:w="1700" w:type="dxa"/>
            <w:vMerge/>
          </w:tcPr>
          <w:p w14:paraId="2200CE28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3F19F50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7797E2E" w14:textId="39B7AFF1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WT 6hpi</w:t>
            </w:r>
          </w:p>
        </w:tc>
        <w:tc>
          <w:tcPr>
            <w:tcW w:w="1091" w:type="dxa"/>
          </w:tcPr>
          <w:p w14:paraId="4AEA7471" w14:textId="2346581E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96</w:t>
            </w:r>
          </w:p>
        </w:tc>
      </w:tr>
      <w:tr w:rsidR="00BB79AC" w:rsidRPr="000C53A9" w14:paraId="634028CE" w14:textId="77777777" w:rsidTr="00C922F2">
        <w:trPr>
          <w:trHeight w:val="288"/>
        </w:trPr>
        <w:tc>
          <w:tcPr>
            <w:tcW w:w="1700" w:type="dxa"/>
            <w:vMerge/>
          </w:tcPr>
          <w:p w14:paraId="54E2CA16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B6F9EC3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42A607B" w14:textId="56E5956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AzEvC10 6hpi</w:t>
            </w:r>
          </w:p>
        </w:tc>
        <w:tc>
          <w:tcPr>
            <w:tcW w:w="1091" w:type="dxa"/>
          </w:tcPr>
          <w:p w14:paraId="08C406A9" w14:textId="4C1DFB51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3</w:t>
            </w:r>
          </w:p>
        </w:tc>
      </w:tr>
      <w:tr w:rsidR="00BB79AC" w:rsidRPr="000C53A9" w14:paraId="49999BEB" w14:textId="77777777" w:rsidTr="00C922F2">
        <w:trPr>
          <w:trHeight w:val="288"/>
        </w:trPr>
        <w:tc>
          <w:tcPr>
            <w:tcW w:w="1700" w:type="dxa"/>
            <w:vMerge/>
          </w:tcPr>
          <w:p w14:paraId="03B2EADC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1E8BB90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8703B48" w14:textId="3B768FA9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>hpi vs. AzEvC10 6hpi</w:t>
            </w:r>
          </w:p>
        </w:tc>
        <w:tc>
          <w:tcPr>
            <w:tcW w:w="1091" w:type="dxa"/>
          </w:tcPr>
          <w:p w14:paraId="649F2D4C" w14:textId="525B8C5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B79AC" w:rsidRPr="000C53A9" w14:paraId="4A75F505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6CE29784" w14:textId="2BDF51D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5C</w:t>
            </w:r>
          </w:p>
        </w:tc>
        <w:tc>
          <w:tcPr>
            <w:tcW w:w="3198" w:type="dxa"/>
            <w:vMerge w:val="restart"/>
          </w:tcPr>
          <w:p w14:paraId="4BDB8928" w14:textId="1883EC59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40299414" w14:textId="682EEED4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3hpi</w:t>
            </w:r>
          </w:p>
        </w:tc>
        <w:tc>
          <w:tcPr>
            <w:tcW w:w="1091" w:type="dxa"/>
          </w:tcPr>
          <w:p w14:paraId="1622A739" w14:textId="739F25E8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</w:tr>
      <w:tr w:rsidR="00BB79AC" w:rsidRPr="000C53A9" w14:paraId="7FD2A4BB" w14:textId="77777777" w:rsidTr="00C922F2">
        <w:trPr>
          <w:trHeight w:val="288"/>
        </w:trPr>
        <w:tc>
          <w:tcPr>
            <w:tcW w:w="1700" w:type="dxa"/>
            <w:vMerge/>
          </w:tcPr>
          <w:p w14:paraId="2A45AD50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E16B080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77E018E" w14:textId="6B8D39B8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WT 6hpi</w:t>
            </w:r>
          </w:p>
        </w:tc>
        <w:tc>
          <w:tcPr>
            <w:tcW w:w="1091" w:type="dxa"/>
          </w:tcPr>
          <w:p w14:paraId="180E835F" w14:textId="72277B31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5</w:t>
            </w:r>
          </w:p>
        </w:tc>
      </w:tr>
      <w:tr w:rsidR="00BB79AC" w:rsidRPr="000C53A9" w14:paraId="153CCB4A" w14:textId="77777777" w:rsidTr="00C922F2">
        <w:trPr>
          <w:trHeight w:val="288"/>
        </w:trPr>
        <w:tc>
          <w:tcPr>
            <w:tcW w:w="1700" w:type="dxa"/>
            <w:vMerge/>
          </w:tcPr>
          <w:p w14:paraId="4F06963D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ABE8930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AA1C6EA" w14:textId="23EC279B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6hpi</w:t>
            </w:r>
          </w:p>
        </w:tc>
        <w:tc>
          <w:tcPr>
            <w:tcW w:w="1091" w:type="dxa"/>
          </w:tcPr>
          <w:p w14:paraId="7B58B5A1" w14:textId="7E30927F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B79AC" w:rsidRPr="000C53A9" w14:paraId="0454C84F" w14:textId="77777777" w:rsidTr="00C922F2">
        <w:trPr>
          <w:trHeight w:val="288"/>
        </w:trPr>
        <w:tc>
          <w:tcPr>
            <w:tcW w:w="1700" w:type="dxa"/>
            <w:vMerge/>
          </w:tcPr>
          <w:p w14:paraId="584F9BA4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112C08B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7713F6E" w14:textId="35B81E2E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WT 6hpi</w:t>
            </w:r>
          </w:p>
        </w:tc>
        <w:tc>
          <w:tcPr>
            <w:tcW w:w="1091" w:type="dxa"/>
          </w:tcPr>
          <w:p w14:paraId="5E9B3BDF" w14:textId="117B0C2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BB79AC" w:rsidRPr="000C53A9" w14:paraId="6113E748" w14:textId="77777777" w:rsidTr="00C922F2">
        <w:trPr>
          <w:trHeight w:val="288"/>
        </w:trPr>
        <w:tc>
          <w:tcPr>
            <w:tcW w:w="1700" w:type="dxa"/>
            <w:vMerge/>
          </w:tcPr>
          <w:p w14:paraId="43954090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FDAA130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1669637" w14:textId="736A9F61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AzEvC10 6hpi</w:t>
            </w:r>
          </w:p>
        </w:tc>
        <w:tc>
          <w:tcPr>
            <w:tcW w:w="1091" w:type="dxa"/>
          </w:tcPr>
          <w:p w14:paraId="279D8569" w14:textId="3943FC5C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BB79AC" w:rsidRPr="000C53A9" w14:paraId="39BB642E" w14:textId="77777777" w:rsidTr="00C922F2">
        <w:trPr>
          <w:trHeight w:val="288"/>
        </w:trPr>
        <w:tc>
          <w:tcPr>
            <w:tcW w:w="1700" w:type="dxa"/>
            <w:vMerge/>
          </w:tcPr>
          <w:p w14:paraId="655EA582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B005EA4" w14:textId="77777777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83BA16D" w14:textId="4E722CD2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>hpi vs. AzEvC10 6hpi</w:t>
            </w:r>
          </w:p>
        </w:tc>
        <w:tc>
          <w:tcPr>
            <w:tcW w:w="1091" w:type="dxa"/>
          </w:tcPr>
          <w:p w14:paraId="02ACC983" w14:textId="146E42FD" w:rsidR="00BB79AC" w:rsidRPr="000C53A9" w:rsidRDefault="00BB79AC" w:rsidP="00BB79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54837" w:rsidRPr="000C53A9" w14:paraId="23BD2766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46937846" w14:textId="085AAAC4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1D19">
              <w:rPr>
                <w:rFonts w:ascii="Arial" w:hAnsi="Arial" w:cs="Arial"/>
                <w:sz w:val="20"/>
                <w:szCs w:val="20"/>
              </w:rPr>
              <w:t>Fig. 5E</w:t>
            </w:r>
          </w:p>
        </w:tc>
        <w:tc>
          <w:tcPr>
            <w:tcW w:w="3198" w:type="dxa"/>
            <w:vMerge w:val="restart"/>
          </w:tcPr>
          <w:p w14:paraId="2279E049" w14:textId="7DECF051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bottom"/>
          </w:tcPr>
          <w:p w14:paraId="389E159B" w14:textId="3E08EDFB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23AFA0EB" w14:textId="0C4617DF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73E820EF" w14:textId="77777777" w:rsidTr="00C922F2">
        <w:trPr>
          <w:trHeight w:val="288"/>
        </w:trPr>
        <w:tc>
          <w:tcPr>
            <w:tcW w:w="1700" w:type="dxa"/>
            <w:vMerge/>
          </w:tcPr>
          <w:p w14:paraId="628176C5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BB655E9" w14:textId="7D75E05A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3D0A862A" w14:textId="1AA5F53B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57C9CDC7" w14:textId="603A6C5B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7944B2A0" w14:textId="77777777" w:rsidTr="00C922F2">
        <w:trPr>
          <w:trHeight w:val="288"/>
        </w:trPr>
        <w:tc>
          <w:tcPr>
            <w:tcW w:w="1700" w:type="dxa"/>
            <w:vMerge/>
          </w:tcPr>
          <w:p w14:paraId="35E70AF1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7B9BA261" w14:textId="2E2CCFC9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1CB1537C" w14:textId="64AF98A8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59DC736B" w14:textId="2580A4D9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6A0FF335" w14:textId="77777777" w:rsidTr="00C922F2">
        <w:trPr>
          <w:trHeight w:val="288"/>
        </w:trPr>
        <w:tc>
          <w:tcPr>
            <w:tcW w:w="1700" w:type="dxa"/>
            <w:vMerge/>
          </w:tcPr>
          <w:p w14:paraId="4C6085ED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2DFEA1FA" w14:textId="082C2BDD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1C98B53C" w14:textId="3723B53C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296D883A" w14:textId="7DA4C269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0.8619</w:t>
            </w:r>
          </w:p>
        </w:tc>
      </w:tr>
      <w:tr w:rsidR="00D54837" w:rsidRPr="000C53A9" w14:paraId="43C00D71" w14:textId="77777777" w:rsidTr="00C922F2">
        <w:trPr>
          <w:trHeight w:val="288"/>
        </w:trPr>
        <w:tc>
          <w:tcPr>
            <w:tcW w:w="1700" w:type="dxa"/>
            <w:vMerge/>
          </w:tcPr>
          <w:p w14:paraId="08480655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4E27AAF1" w14:textId="219B6899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62D5C500" w14:textId="619A430B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3DF38EF4" w14:textId="4133B8A1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0.9995</w:t>
            </w:r>
          </w:p>
        </w:tc>
      </w:tr>
      <w:tr w:rsidR="00D54837" w:rsidRPr="000C53A9" w14:paraId="18CB6BF3" w14:textId="77777777" w:rsidTr="00C922F2">
        <w:trPr>
          <w:trHeight w:val="288"/>
        </w:trPr>
        <w:tc>
          <w:tcPr>
            <w:tcW w:w="1700" w:type="dxa"/>
            <w:vMerge/>
          </w:tcPr>
          <w:p w14:paraId="723E6D3B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FF173A2" w14:textId="6208689B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4CEDF554" w14:textId="195F1BBA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5FE96B6F" w14:textId="1D14D252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7A71FDC5" w14:textId="77777777" w:rsidTr="00C922F2">
        <w:trPr>
          <w:trHeight w:val="288"/>
        </w:trPr>
        <w:tc>
          <w:tcPr>
            <w:tcW w:w="1700" w:type="dxa"/>
            <w:vMerge/>
          </w:tcPr>
          <w:p w14:paraId="1037E6B4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4B9A3F36" w14:textId="77A1F6E5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7777E0D1" w14:textId="47C02671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4CF8A8D6" w14:textId="0BAB86EA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319E0DB9" w14:textId="77777777" w:rsidTr="00C922F2">
        <w:trPr>
          <w:trHeight w:val="288"/>
        </w:trPr>
        <w:tc>
          <w:tcPr>
            <w:tcW w:w="1700" w:type="dxa"/>
            <w:vMerge/>
          </w:tcPr>
          <w:p w14:paraId="1E076BE8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DC36898" w14:textId="1B89A14F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6C90435E" w14:textId="6ECFE126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7575572B" w14:textId="55F86A11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13EEC298" w14:textId="77777777" w:rsidTr="00C922F2">
        <w:trPr>
          <w:trHeight w:val="288"/>
        </w:trPr>
        <w:tc>
          <w:tcPr>
            <w:tcW w:w="1700" w:type="dxa"/>
            <w:vMerge/>
          </w:tcPr>
          <w:p w14:paraId="17814ADA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6213C19" w14:textId="09FE1FC1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540B800B" w14:textId="1036B5E0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583C1497" w14:textId="3555F048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2E807968" w14:textId="77777777" w:rsidTr="00C922F2">
        <w:trPr>
          <w:trHeight w:val="288"/>
        </w:trPr>
        <w:tc>
          <w:tcPr>
            <w:tcW w:w="1700" w:type="dxa"/>
            <w:vMerge/>
          </w:tcPr>
          <w:p w14:paraId="4C96BA54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4D770BF2" w14:textId="7514F099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6B121E2D" w14:textId="01A3B9A4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311C8754" w14:textId="557CC823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5D5C30AF" w14:textId="77777777" w:rsidTr="00C922F2">
        <w:trPr>
          <w:trHeight w:val="288"/>
        </w:trPr>
        <w:tc>
          <w:tcPr>
            <w:tcW w:w="1700" w:type="dxa"/>
            <w:vMerge/>
          </w:tcPr>
          <w:p w14:paraId="11BE6719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085D52A" w14:textId="3F5F1458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394F971B" w14:textId="2EE92669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3D64C166" w14:textId="1A6C70A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344119E0" w14:textId="77777777" w:rsidTr="00C922F2">
        <w:trPr>
          <w:trHeight w:val="288"/>
        </w:trPr>
        <w:tc>
          <w:tcPr>
            <w:tcW w:w="1700" w:type="dxa"/>
            <w:vMerge/>
          </w:tcPr>
          <w:p w14:paraId="34C4801E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7173D0DE" w14:textId="3D9C4A10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0320C9EA" w14:textId="7EB4D47B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1BEED3D4" w14:textId="70B24E0A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335750F4" w14:textId="77777777" w:rsidTr="00C922F2">
        <w:trPr>
          <w:trHeight w:val="288"/>
        </w:trPr>
        <w:tc>
          <w:tcPr>
            <w:tcW w:w="1700" w:type="dxa"/>
            <w:vMerge/>
          </w:tcPr>
          <w:p w14:paraId="408A7726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B09BF4E" w14:textId="2FD2165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5FFCC649" w14:textId="4858210B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7F4FCC23" w14:textId="66C69129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72DAA0BE" w14:textId="77777777" w:rsidTr="00C922F2">
        <w:trPr>
          <w:trHeight w:val="288"/>
        </w:trPr>
        <w:tc>
          <w:tcPr>
            <w:tcW w:w="1700" w:type="dxa"/>
            <w:vMerge/>
          </w:tcPr>
          <w:p w14:paraId="37C96C65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45502AAB" w14:textId="29AFC8DF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2F81C301" w14:textId="115E807D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2022D1E2" w14:textId="40BA4ECD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3FEFA1D7" w14:textId="77777777" w:rsidTr="00C922F2">
        <w:trPr>
          <w:trHeight w:val="288"/>
        </w:trPr>
        <w:tc>
          <w:tcPr>
            <w:tcW w:w="1700" w:type="dxa"/>
            <w:vMerge/>
          </w:tcPr>
          <w:p w14:paraId="48558A77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4ADD15F" w14:textId="57B9CE81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6B45F0B1" w14:textId="089D40C2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752FA591" w14:textId="7F624EA8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</w:rPr>
              <w:t>0.9595</w:t>
            </w:r>
          </w:p>
        </w:tc>
      </w:tr>
      <w:tr w:rsidR="00D54837" w:rsidRPr="000C53A9" w14:paraId="3AF61FA4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3FB74350" w14:textId="156424FE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1D19">
              <w:rPr>
                <w:rFonts w:ascii="Arial" w:hAnsi="Arial" w:cs="Arial"/>
                <w:sz w:val="20"/>
                <w:szCs w:val="20"/>
              </w:rPr>
              <w:t>Fig. 5G</w:t>
            </w:r>
          </w:p>
        </w:tc>
        <w:tc>
          <w:tcPr>
            <w:tcW w:w="3198" w:type="dxa"/>
            <w:vMerge w:val="restart"/>
          </w:tcPr>
          <w:p w14:paraId="749E2475" w14:textId="3FBC3925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bottom"/>
          </w:tcPr>
          <w:p w14:paraId="71E998E2" w14:textId="56F8BF8E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299B0406" w14:textId="1320DACB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753CB327" w14:textId="77777777" w:rsidTr="00C922F2">
        <w:trPr>
          <w:trHeight w:val="288"/>
        </w:trPr>
        <w:tc>
          <w:tcPr>
            <w:tcW w:w="1700" w:type="dxa"/>
            <w:vMerge/>
          </w:tcPr>
          <w:p w14:paraId="0F2898AB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2375938B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70A9F08B" w14:textId="760DA307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427DF56A" w14:textId="4E333111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5D67B187" w14:textId="77777777" w:rsidTr="00C922F2">
        <w:trPr>
          <w:trHeight w:val="288"/>
        </w:trPr>
        <w:tc>
          <w:tcPr>
            <w:tcW w:w="1700" w:type="dxa"/>
            <w:vMerge/>
          </w:tcPr>
          <w:p w14:paraId="34B1E298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274EABC6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10209A82" w14:textId="60D62DA3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4DD41CF5" w14:textId="77FCFF92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601FC5E1" w14:textId="77777777" w:rsidTr="00C922F2">
        <w:trPr>
          <w:trHeight w:val="288"/>
        </w:trPr>
        <w:tc>
          <w:tcPr>
            <w:tcW w:w="1700" w:type="dxa"/>
            <w:vMerge/>
          </w:tcPr>
          <w:p w14:paraId="6E126FAB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452D4FA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08C15D5B" w14:textId="3C60556B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7D271A10" w14:textId="63FAC5AA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98</w:t>
            </w:r>
          </w:p>
        </w:tc>
      </w:tr>
      <w:tr w:rsidR="00D54837" w:rsidRPr="000C53A9" w14:paraId="2A2778B8" w14:textId="77777777" w:rsidTr="00C922F2">
        <w:trPr>
          <w:trHeight w:val="288"/>
        </w:trPr>
        <w:tc>
          <w:tcPr>
            <w:tcW w:w="1700" w:type="dxa"/>
            <w:vMerge/>
          </w:tcPr>
          <w:p w14:paraId="3DF7427F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1BEE258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22FE2C80" w14:textId="3119FD55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 w:rsidRPr="00D54837">
              <w:rPr>
                <w:rFonts w:ascii="Arial" w:hAnsi="Arial" w:cs="Arial"/>
                <w:sz w:val="20"/>
                <w:szCs w:val="20"/>
              </w:rPr>
              <w:t xml:space="preserve">Untreated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0BFDFEDF" w14:textId="48CB5B54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720</w:t>
            </w:r>
          </w:p>
        </w:tc>
      </w:tr>
      <w:tr w:rsidR="00D54837" w:rsidRPr="000C53A9" w14:paraId="37705978" w14:textId="77777777" w:rsidTr="00C922F2">
        <w:trPr>
          <w:trHeight w:val="288"/>
        </w:trPr>
        <w:tc>
          <w:tcPr>
            <w:tcW w:w="1700" w:type="dxa"/>
            <w:vMerge/>
          </w:tcPr>
          <w:p w14:paraId="474EFE2A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3C796A7F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18F770CB" w14:textId="3CF48987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67AEC960" w14:textId="697B3019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451ADCB2" w14:textId="77777777" w:rsidTr="00C922F2">
        <w:trPr>
          <w:trHeight w:val="288"/>
        </w:trPr>
        <w:tc>
          <w:tcPr>
            <w:tcW w:w="1700" w:type="dxa"/>
            <w:vMerge/>
          </w:tcPr>
          <w:p w14:paraId="6C251227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65365FE5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7209CC99" w14:textId="7CB114DD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7CFB05CF" w14:textId="7EAD4C56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D54837" w:rsidRPr="000C53A9" w14:paraId="35D8E1DF" w14:textId="77777777" w:rsidTr="00C922F2">
        <w:trPr>
          <w:trHeight w:val="288"/>
        </w:trPr>
        <w:tc>
          <w:tcPr>
            <w:tcW w:w="1700" w:type="dxa"/>
            <w:vMerge/>
          </w:tcPr>
          <w:p w14:paraId="3291744D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1278D6F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35699E89" w14:textId="60D695F4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2FF3C4FD" w14:textId="67A31BE1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1D060114" w14:textId="77777777" w:rsidTr="00C922F2">
        <w:trPr>
          <w:trHeight w:val="288"/>
        </w:trPr>
        <w:tc>
          <w:tcPr>
            <w:tcW w:w="1700" w:type="dxa"/>
            <w:vMerge/>
          </w:tcPr>
          <w:p w14:paraId="5C5DF82F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C070A8D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552C9724" w14:textId="7341C8B8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54837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2AAF2AB4" w14:textId="5608631D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093AA2F2" w14:textId="77777777" w:rsidTr="00C922F2">
        <w:trPr>
          <w:trHeight w:val="288"/>
        </w:trPr>
        <w:tc>
          <w:tcPr>
            <w:tcW w:w="1700" w:type="dxa"/>
            <w:vMerge/>
          </w:tcPr>
          <w:p w14:paraId="0A640CE6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3B4F829C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74527735" w14:textId="4702E07D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1AB4129C" w14:textId="1B1F3AC5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32290033" w14:textId="77777777" w:rsidTr="00C922F2">
        <w:trPr>
          <w:trHeight w:val="288"/>
        </w:trPr>
        <w:tc>
          <w:tcPr>
            <w:tcW w:w="1700" w:type="dxa"/>
            <w:vMerge/>
          </w:tcPr>
          <w:p w14:paraId="2989E134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29913FB7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44460F52" w14:textId="23D42681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4EC68D56" w14:textId="5F9E9ABB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27327AD1" w14:textId="77777777" w:rsidTr="00C922F2">
        <w:trPr>
          <w:trHeight w:val="288"/>
        </w:trPr>
        <w:tc>
          <w:tcPr>
            <w:tcW w:w="1700" w:type="dxa"/>
            <w:vMerge/>
          </w:tcPr>
          <w:p w14:paraId="69F963D7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F781B9B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5DC7BD62" w14:textId="56BCC90A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52B93BA8" w14:textId="1FD9F69D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1C92185B" w14:textId="77777777" w:rsidTr="00C922F2">
        <w:trPr>
          <w:trHeight w:val="288"/>
        </w:trPr>
        <w:tc>
          <w:tcPr>
            <w:tcW w:w="1700" w:type="dxa"/>
            <w:vMerge/>
          </w:tcPr>
          <w:p w14:paraId="569E7526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80108C0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7AB96E56" w14:textId="01B43EEF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36CAC91C" w14:textId="5345F5FB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1F4385B1" w14:textId="77777777" w:rsidTr="00C922F2">
        <w:trPr>
          <w:trHeight w:val="288"/>
        </w:trPr>
        <w:tc>
          <w:tcPr>
            <w:tcW w:w="1700" w:type="dxa"/>
            <w:vMerge/>
          </w:tcPr>
          <w:p w14:paraId="2BBD2517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1244A884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6F019C87" w14:textId="5BDCC3A7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2BDED94F" w14:textId="4B4EA1B3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54837" w:rsidRPr="000C53A9" w14:paraId="31D1BD56" w14:textId="77777777" w:rsidTr="00C922F2">
        <w:trPr>
          <w:trHeight w:val="288"/>
        </w:trPr>
        <w:tc>
          <w:tcPr>
            <w:tcW w:w="1700" w:type="dxa"/>
            <w:vMerge/>
          </w:tcPr>
          <w:p w14:paraId="7C6C908B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6BF21C01" w14:textId="77777777" w:rsidR="00D54837" w:rsidRPr="00C45159" w:rsidRDefault="00D54837" w:rsidP="00D548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181" w:type="dxa"/>
            <w:vAlign w:val="bottom"/>
          </w:tcPr>
          <w:p w14:paraId="422947C7" w14:textId="30690829" w:rsidR="00D54837" w:rsidRPr="00D54837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D5483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D54837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D5483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D54837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44B3690C" w14:textId="27A507BD" w:rsidR="00D54837" w:rsidRPr="00781D19" w:rsidRDefault="00D54837" w:rsidP="00D5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8341</w:t>
            </w:r>
          </w:p>
        </w:tc>
      </w:tr>
      <w:tr w:rsidR="0090344F" w:rsidRPr="000C53A9" w14:paraId="066E6A0C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6B72EA84" w14:textId="2724E10A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6B</w:t>
            </w:r>
          </w:p>
        </w:tc>
        <w:tc>
          <w:tcPr>
            <w:tcW w:w="3198" w:type="dxa"/>
            <w:vMerge w:val="restart"/>
          </w:tcPr>
          <w:p w14:paraId="329BB913" w14:textId="0497163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Two-way)</w:t>
            </w:r>
          </w:p>
        </w:tc>
        <w:tc>
          <w:tcPr>
            <w:tcW w:w="4181" w:type="dxa"/>
          </w:tcPr>
          <w:p w14:paraId="1B17CFC4" w14:textId="140F2B30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0 vs. 100</w:t>
            </w:r>
          </w:p>
        </w:tc>
        <w:tc>
          <w:tcPr>
            <w:tcW w:w="1091" w:type="dxa"/>
          </w:tcPr>
          <w:p w14:paraId="7B8A5F14" w14:textId="1D6E2DFA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90344F" w:rsidRPr="000C53A9" w14:paraId="737281F7" w14:textId="77777777" w:rsidTr="00C922F2">
        <w:trPr>
          <w:trHeight w:val="288"/>
        </w:trPr>
        <w:tc>
          <w:tcPr>
            <w:tcW w:w="1700" w:type="dxa"/>
            <w:vMerge/>
          </w:tcPr>
          <w:p w14:paraId="54E6F180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ACB9C9C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043CFBC" w14:textId="6708753C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0 vs. 200</w:t>
            </w:r>
          </w:p>
        </w:tc>
        <w:tc>
          <w:tcPr>
            <w:tcW w:w="1091" w:type="dxa"/>
          </w:tcPr>
          <w:p w14:paraId="34852894" w14:textId="51663A8C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90344F" w:rsidRPr="000C53A9" w14:paraId="5D872A87" w14:textId="77777777" w:rsidTr="00C922F2">
        <w:trPr>
          <w:trHeight w:val="288"/>
        </w:trPr>
        <w:tc>
          <w:tcPr>
            <w:tcW w:w="1700" w:type="dxa"/>
            <w:vMerge/>
          </w:tcPr>
          <w:p w14:paraId="0AF0D685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4627479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01B1CB9" w14:textId="155D11D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0 vs. 375</w:t>
            </w:r>
          </w:p>
        </w:tc>
        <w:tc>
          <w:tcPr>
            <w:tcW w:w="1091" w:type="dxa"/>
          </w:tcPr>
          <w:p w14:paraId="0B29CC16" w14:textId="4ED8EFF5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90344F" w:rsidRPr="000C53A9" w14:paraId="2779EB2A" w14:textId="77777777" w:rsidTr="00C922F2">
        <w:trPr>
          <w:trHeight w:val="288"/>
        </w:trPr>
        <w:tc>
          <w:tcPr>
            <w:tcW w:w="1700" w:type="dxa"/>
            <w:vMerge/>
          </w:tcPr>
          <w:p w14:paraId="25776246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001DA1D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2197DB4" w14:textId="49C04551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0 vs. 500</w:t>
            </w:r>
          </w:p>
        </w:tc>
        <w:tc>
          <w:tcPr>
            <w:tcW w:w="1091" w:type="dxa"/>
          </w:tcPr>
          <w:p w14:paraId="76F81CE8" w14:textId="737A662A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90344F" w:rsidRPr="000C53A9" w14:paraId="51C61972" w14:textId="77777777" w:rsidTr="00C922F2">
        <w:trPr>
          <w:trHeight w:val="288"/>
        </w:trPr>
        <w:tc>
          <w:tcPr>
            <w:tcW w:w="1700" w:type="dxa"/>
            <w:vMerge/>
          </w:tcPr>
          <w:p w14:paraId="0B3F7FE8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E1A8C00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B798F9F" w14:textId="1B3C7B8F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0 vs. 750</w:t>
            </w:r>
          </w:p>
        </w:tc>
        <w:tc>
          <w:tcPr>
            <w:tcW w:w="1091" w:type="dxa"/>
          </w:tcPr>
          <w:p w14:paraId="0187CCBD" w14:textId="39AE432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90344F" w:rsidRPr="000C53A9" w14:paraId="12EE0B8E" w14:textId="77777777" w:rsidTr="00C922F2">
        <w:trPr>
          <w:trHeight w:val="288"/>
        </w:trPr>
        <w:tc>
          <w:tcPr>
            <w:tcW w:w="1700" w:type="dxa"/>
            <w:vMerge/>
          </w:tcPr>
          <w:p w14:paraId="53EAECC7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68A8158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A90F678" w14:textId="5C21C53E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0 vs. 100</w:t>
            </w:r>
          </w:p>
        </w:tc>
        <w:tc>
          <w:tcPr>
            <w:tcW w:w="1091" w:type="dxa"/>
          </w:tcPr>
          <w:p w14:paraId="664C29D7" w14:textId="06DA84F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35592A51" w14:textId="77777777" w:rsidTr="00C922F2">
        <w:trPr>
          <w:trHeight w:val="288"/>
        </w:trPr>
        <w:tc>
          <w:tcPr>
            <w:tcW w:w="1700" w:type="dxa"/>
            <w:vMerge/>
          </w:tcPr>
          <w:p w14:paraId="513DF005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02DDAD0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A304617" w14:textId="7BBBE0E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0 vs. 200</w:t>
            </w:r>
          </w:p>
        </w:tc>
        <w:tc>
          <w:tcPr>
            <w:tcW w:w="1091" w:type="dxa"/>
          </w:tcPr>
          <w:p w14:paraId="78FDA2BD" w14:textId="5142647F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421EBE27" w14:textId="77777777" w:rsidTr="00C922F2">
        <w:trPr>
          <w:trHeight w:val="288"/>
        </w:trPr>
        <w:tc>
          <w:tcPr>
            <w:tcW w:w="1700" w:type="dxa"/>
            <w:vMerge/>
          </w:tcPr>
          <w:p w14:paraId="38B9306E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383BEFC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04286E9" w14:textId="6BEBF71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0 vs. 375</w:t>
            </w:r>
          </w:p>
        </w:tc>
        <w:tc>
          <w:tcPr>
            <w:tcW w:w="1091" w:type="dxa"/>
          </w:tcPr>
          <w:p w14:paraId="733E8FC7" w14:textId="7B1639A5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77AF4A1D" w14:textId="77777777" w:rsidTr="00C922F2">
        <w:trPr>
          <w:trHeight w:val="288"/>
        </w:trPr>
        <w:tc>
          <w:tcPr>
            <w:tcW w:w="1700" w:type="dxa"/>
            <w:vMerge/>
          </w:tcPr>
          <w:p w14:paraId="3071B78F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59BB72D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1CF051A" w14:textId="0497DB9D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0 vs. 500</w:t>
            </w:r>
          </w:p>
        </w:tc>
        <w:tc>
          <w:tcPr>
            <w:tcW w:w="1091" w:type="dxa"/>
          </w:tcPr>
          <w:p w14:paraId="4E03826C" w14:textId="1EAE6328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5F5592E0" w14:textId="77777777" w:rsidTr="00C922F2">
        <w:trPr>
          <w:trHeight w:val="288"/>
        </w:trPr>
        <w:tc>
          <w:tcPr>
            <w:tcW w:w="1700" w:type="dxa"/>
            <w:vMerge/>
          </w:tcPr>
          <w:p w14:paraId="1ABB356C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AFD1F84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BAED607" w14:textId="74E0B77C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0 vs. 750</w:t>
            </w:r>
          </w:p>
        </w:tc>
        <w:tc>
          <w:tcPr>
            <w:tcW w:w="1091" w:type="dxa"/>
          </w:tcPr>
          <w:p w14:paraId="7D55CAE4" w14:textId="231EC4E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29510456" w14:textId="77777777" w:rsidTr="00C922F2">
        <w:trPr>
          <w:trHeight w:val="288"/>
        </w:trPr>
        <w:tc>
          <w:tcPr>
            <w:tcW w:w="1700" w:type="dxa"/>
            <w:vMerge/>
          </w:tcPr>
          <w:p w14:paraId="6C5A9F7B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BA51CFB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855A738" w14:textId="08A58BF3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0 vs. AzEvC10 0</w:t>
            </w:r>
          </w:p>
        </w:tc>
        <w:tc>
          <w:tcPr>
            <w:tcW w:w="1091" w:type="dxa"/>
          </w:tcPr>
          <w:p w14:paraId="48FCE7AF" w14:textId="237C21D8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7</w:t>
            </w:r>
          </w:p>
        </w:tc>
      </w:tr>
      <w:tr w:rsidR="0090344F" w:rsidRPr="000C53A9" w14:paraId="45CADA9E" w14:textId="77777777" w:rsidTr="00C922F2">
        <w:trPr>
          <w:trHeight w:val="288"/>
        </w:trPr>
        <w:tc>
          <w:tcPr>
            <w:tcW w:w="1700" w:type="dxa"/>
            <w:vMerge/>
          </w:tcPr>
          <w:p w14:paraId="24200FF7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D113D76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96FC3B1" w14:textId="224EFF1A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100 vs. AzEvC10 100</w:t>
            </w:r>
          </w:p>
        </w:tc>
        <w:tc>
          <w:tcPr>
            <w:tcW w:w="1091" w:type="dxa"/>
          </w:tcPr>
          <w:p w14:paraId="6FB31F76" w14:textId="1FF78FE9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90344F" w:rsidRPr="000C53A9" w14:paraId="267928B1" w14:textId="77777777" w:rsidTr="00C922F2">
        <w:trPr>
          <w:trHeight w:val="288"/>
        </w:trPr>
        <w:tc>
          <w:tcPr>
            <w:tcW w:w="1700" w:type="dxa"/>
            <w:vMerge/>
          </w:tcPr>
          <w:p w14:paraId="1231B6D8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8402EF9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156CA44" w14:textId="524EA97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200 vs. AzEvC10 200</w:t>
            </w:r>
          </w:p>
        </w:tc>
        <w:tc>
          <w:tcPr>
            <w:tcW w:w="1091" w:type="dxa"/>
          </w:tcPr>
          <w:p w14:paraId="299A7B4E" w14:textId="4161F54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</w:tr>
      <w:tr w:rsidR="0090344F" w:rsidRPr="000C53A9" w14:paraId="13477040" w14:textId="77777777" w:rsidTr="00C922F2">
        <w:trPr>
          <w:trHeight w:val="288"/>
        </w:trPr>
        <w:tc>
          <w:tcPr>
            <w:tcW w:w="1700" w:type="dxa"/>
            <w:vMerge/>
          </w:tcPr>
          <w:p w14:paraId="111AE179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F48AA42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1B894DF" w14:textId="1240F18D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75 vs. AzEvC10 375</w:t>
            </w:r>
          </w:p>
        </w:tc>
        <w:tc>
          <w:tcPr>
            <w:tcW w:w="1091" w:type="dxa"/>
          </w:tcPr>
          <w:p w14:paraId="11340243" w14:textId="5B529E6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7</w:t>
            </w:r>
          </w:p>
        </w:tc>
      </w:tr>
      <w:tr w:rsidR="0090344F" w:rsidRPr="000C53A9" w14:paraId="2338F7F2" w14:textId="77777777" w:rsidTr="00C922F2">
        <w:trPr>
          <w:trHeight w:val="288"/>
        </w:trPr>
        <w:tc>
          <w:tcPr>
            <w:tcW w:w="1700" w:type="dxa"/>
            <w:vMerge/>
          </w:tcPr>
          <w:p w14:paraId="36AA0BA9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48E2604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C553634" w14:textId="29A3ABA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500 vs. AzEvC10 500</w:t>
            </w:r>
          </w:p>
        </w:tc>
        <w:tc>
          <w:tcPr>
            <w:tcW w:w="1091" w:type="dxa"/>
          </w:tcPr>
          <w:p w14:paraId="7C0D3F0E" w14:textId="6010F7D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8</w:t>
            </w:r>
          </w:p>
        </w:tc>
      </w:tr>
      <w:tr w:rsidR="0090344F" w:rsidRPr="000C53A9" w14:paraId="3B48573C" w14:textId="77777777" w:rsidTr="00C922F2">
        <w:trPr>
          <w:trHeight w:val="288"/>
        </w:trPr>
        <w:tc>
          <w:tcPr>
            <w:tcW w:w="1700" w:type="dxa"/>
            <w:vMerge/>
          </w:tcPr>
          <w:p w14:paraId="36258C4F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984857E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C0227F6" w14:textId="782BC619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750 vs. AzEvC10 750</w:t>
            </w:r>
          </w:p>
        </w:tc>
        <w:tc>
          <w:tcPr>
            <w:tcW w:w="1091" w:type="dxa"/>
          </w:tcPr>
          <w:p w14:paraId="09C3E582" w14:textId="3991C21E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2</w:t>
            </w:r>
          </w:p>
        </w:tc>
      </w:tr>
      <w:tr w:rsidR="0090344F" w:rsidRPr="000C53A9" w14:paraId="30D93638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70E740A2" w14:textId="77777777" w:rsidR="008E1CA1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6C </w:t>
            </w:r>
          </w:p>
          <w:p w14:paraId="61477CAD" w14:textId="38ECD655" w:rsidR="0090344F" w:rsidRPr="000C53A9" w:rsidRDefault="008E1CA1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burden</w:t>
            </w:r>
          </w:p>
        </w:tc>
        <w:tc>
          <w:tcPr>
            <w:tcW w:w="3198" w:type="dxa"/>
            <w:vMerge w:val="restart"/>
          </w:tcPr>
          <w:p w14:paraId="0E86D78F" w14:textId="17FBA2B8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66085333" w14:textId="7EFF8F3A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</w:tcPr>
          <w:p w14:paraId="686CCBF4" w14:textId="3A380403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0344F" w:rsidRPr="000C53A9" w14:paraId="11601DF9" w14:textId="77777777" w:rsidTr="00C922F2">
        <w:trPr>
          <w:trHeight w:val="288"/>
        </w:trPr>
        <w:tc>
          <w:tcPr>
            <w:tcW w:w="1700" w:type="dxa"/>
            <w:vMerge/>
          </w:tcPr>
          <w:p w14:paraId="1801CF5F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87D3EDD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7E1657A" w14:textId="728C400D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3CFEADD8" w14:textId="6F3D9ACF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1E362A55" w14:textId="77777777" w:rsidTr="00C922F2">
        <w:trPr>
          <w:trHeight w:val="288"/>
        </w:trPr>
        <w:tc>
          <w:tcPr>
            <w:tcW w:w="1700" w:type="dxa"/>
            <w:vMerge/>
          </w:tcPr>
          <w:p w14:paraId="2F6A9F84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8765E6D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0113C69" w14:textId="7012096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</w:tcPr>
          <w:p w14:paraId="1047668F" w14:textId="06EEE3D5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90344F" w:rsidRPr="000C53A9" w14:paraId="4E462347" w14:textId="77777777" w:rsidTr="00C922F2">
        <w:trPr>
          <w:trHeight w:val="288"/>
        </w:trPr>
        <w:tc>
          <w:tcPr>
            <w:tcW w:w="1700" w:type="dxa"/>
            <w:vMerge/>
          </w:tcPr>
          <w:p w14:paraId="1F02C311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80221E4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4DB02F2" w14:textId="1792A6B4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</w:tcPr>
          <w:p w14:paraId="310CAC98" w14:textId="3516B58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0D1008AA" w14:textId="77777777" w:rsidTr="00C922F2">
        <w:trPr>
          <w:trHeight w:val="288"/>
        </w:trPr>
        <w:tc>
          <w:tcPr>
            <w:tcW w:w="1700" w:type="dxa"/>
            <w:vMerge/>
          </w:tcPr>
          <w:p w14:paraId="59F59120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CCD5B9B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D402120" w14:textId="2DE7256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</w:tcPr>
          <w:p w14:paraId="10439DF9" w14:textId="1F9EBBA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90344F" w:rsidRPr="000C53A9" w14:paraId="19648C9A" w14:textId="77777777" w:rsidTr="00C922F2">
        <w:trPr>
          <w:trHeight w:val="288"/>
        </w:trPr>
        <w:tc>
          <w:tcPr>
            <w:tcW w:w="1700" w:type="dxa"/>
            <w:vMerge/>
          </w:tcPr>
          <w:p w14:paraId="3B2925DE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49E93C2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29758B6" w14:textId="10B176D0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</w:tcPr>
          <w:p w14:paraId="433312C9" w14:textId="7977AF03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8</w:t>
            </w:r>
          </w:p>
        </w:tc>
      </w:tr>
      <w:tr w:rsidR="00E47D6A" w:rsidRPr="000C53A9" w14:paraId="40F8A484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20930ECC" w14:textId="77777777" w:rsid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6C </w:t>
            </w:r>
          </w:p>
          <w:p w14:paraId="4172B2C8" w14:textId="72A78B2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53A9">
              <w:rPr>
                <w:rFonts w:ascii="Arial" w:hAnsi="Arial" w:cs="Arial"/>
                <w:sz w:val="20"/>
                <w:szCs w:val="20"/>
              </w:rPr>
              <w:t>yochelin</w:t>
            </w:r>
          </w:p>
        </w:tc>
        <w:tc>
          <w:tcPr>
            <w:tcW w:w="3198" w:type="dxa"/>
            <w:vMerge w:val="restart"/>
          </w:tcPr>
          <w:p w14:paraId="68417D64" w14:textId="24D04DFF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33746442" w14:textId="031CBD0F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  <w:vAlign w:val="bottom"/>
          </w:tcPr>
          <w:p w14:paraId="13370648" w14:textId="20B754C6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0DC6FDDF" w14:textId="77777777" w:rsidTr="00C922F2">
        <w:trPr>
          <w:trHeight w:val="288"/>
        </w:trPr>
        <w:tc>
          <w:tcPr>
            <w:tcW w:w="1700" w:type="dxa"/>
            <w:vMerge/>
          </w:tcPr>
          <w:p w14:paraId="1DCC23D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B869D7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6536281" w14:textId="008D8B72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37F6AFE7" w14:textId="7B308030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2026</w:t>
            </w:r>
          </w:p>
        </w:tc>
      </w:tr>
      <w:tr w:rsidR="00E47D6A" w:rsidRPr="000C53A9" w14:paraId="37AE6EB3" w14:textId="77777777" w:rsidTr="00C922F2">
        <w:trPr>
          <w:trHeight w:val="288"/>
        </w:trPr>
        <w:tc>
          <w:tcPr>
            <w:tcW w:w="1700" w:type="dxa"/>
            <w:vMerge/>
          </w:tcPr>
          <w:p w14:paraId="26061C6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37C140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A181E83" w14:textId="512B4139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  <w:vAlign w:val="bottom"/>
          </w:tcPr>
          <w:p w14:paraId="6A57719C" w14:textId="777B3C27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42FF0730" w14:textId="77777777" w:rsidTr="00C922F2">
        <w:trPr>
          <w:trHeight w:val="288"/>
        </w:trPr>
        <w:tc>
          <w:tcPr>
            <w:tcW w:w="1700" w:type="dxa"/>
            <w:vMerge/>
          </w:tcPr>
          <w:p w14:paraId="2D2FED3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2AC6EB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C200F23" w14:textId="03720A03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  <w:vAlign w:val="bottom"/>
          </w:tcPr>
          <w:p w14:paraId="04F19573" w14:textId="483D6E6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374</w:t>
            </w:r>
          </w:p>
        </w:tc>
      </w:tr>
      <w:tr w:rsidR="00E47D6A" w:rsidRPr="000C53A9" w14:paraId="08461D81" w14:textId="77777777" w:rsidTr="00C922F2">
        <w:trPr>
          <w:trHeight w:val="288"/>
        </w:trPr>
        <w:tc>
          <w:tcPr>
            <w:tcW w:w="1700" w:type="dxa"/>
            <w:vMerge/>
          </w:tcPr>
          <w:p w14:paraId="4CC38EEF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54F402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C5C6C56" w14:textId="48F6C172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  <w:vAlign w:val="bottom"/>
          </w:tcPr>
          <w:p w14:paraId="10B4EF1E" w14:textId="7988A817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0A0196C2" w14:textId="77777777" w:rsidTr="00C922F2">
        <w:trPr>
          <w:trHeight w:val="288"/>
        </w:trPr>
        <w:tc>
          <w:tcPr>
            <w:tcW w:w="1700" w:type="dxa"/>
            <w:vMerge/>
          </w:tcPr>
          <w:p w14:paraId="04E69BE8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DF7D60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7DB37C4" w14:textId="3D6820A2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  <w:vAlign w:val="bottom"/>
          </w:tcPr>
          <w:p w14:paraId="3FF736E4" w14:textId="091C548B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</w:tr>
      <w:tr w:rsidR="00E47D6A" w:rsidRPr="000C53A9" w14:paraId="349866F9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7F74BDAD" w14:textId="77777777" w:rsid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6C </w:t>
            </w:r>
          </w:p>
          <w:p w14:paraId="7A01405A" w14:textId="44AB6CAB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53A9">
              <w:rPr>
                <w:rFonts w:ascii="Arial" w:hAnsi="Arial" w:cs="Arial"/>
                <w:sz w:val="20"/>
                <w:szCs w:val="20"/>
              </w:rPr>
              <w:t>yoverdine</w:t>
            </w:r>
          </w:p>
        </w:tc>
        <w:tc>
          <w:tcPr>
            <w:tcW w:w="3198" w:type="dxa"/>
            <w:vMerge w:val="restart"/>
          </w:tcPr>
          <w:p w14:paraId="1D0EBF86" w14:textId="655C39A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59D630D9" w14:textId="61841FCE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  <w:vAlign w:val="bottom"/>
          </w:tcPr>
          <w:p w14:paraId="091CE561" w14:textId="1C92A3B9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147A65D9" w14:textId="77777777" w:rsidTr="00C922F2">
        <w:trPr>
          <w:trHeight w:val="288"/>
        </w:trPr>
        <w:tc>
          <w:tcPr>
            <w:tcW w:w="1700" w:type="dxa"/>
            <w:vMerge/>
          </w:tcPr>
          <w:p w14:paraId="55B322CA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44A926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BDF25ED" w14:textId="24C5147A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4ABECAE4" w14:textId="4AC11AEE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E47D6A" w:rsidRPr="000C53A9" w14:paraId="7D7AC11E" w14:textId="77777777" w:rsidTr="00C922F2">
        <w:trPr>
          <w:trHeight w:val="288"/>
        </w:trPr>
        <w:tc>
          <w:tcPr>
            <w:tcW w:w="1700" w:type="dxa"/>
            <w:vMerge/>
          </w:tcPr>
          <w:p w14:paraId="4CEA953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E6B2723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FC94BF2" w14:textId="37AF62B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  <w:vAlign w:val="bottom"/>
          </w:tcPr>
          <w:p w14:paraId="787361C5" w14:textId="590863A8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1829</w:t>
            </w:r>
          </w:p>
        </w:tc>
      </w:tr>
      <w:tr w:rsidR="00E47D6A" w:rsidRPr="000C53A9" w14:paraId="67145903" w14:textId="77777777" w:rsidTr="00C922F2">
        <w:trPr>
          <w:trHeight w:val="288"/>
        </w:trPr>
        <w:tc>
          <w:tcPr>
            <w:tcW w:w="1700" w:type="dxa"/>
            <w:vMerge/>
          </w:tcPr>
          <w:p w14:paraId="694F9428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CF3B0E7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BD656C0" w14:textId="5E6ACA84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  <w:vAlign w:val="bottom"/>
          </w:tcPr>
          <w:p w14:paraId="08CACC82" w14:textId="16BC7594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E47D6A" w:rsidRPr="000C53A9" w14:paraId="30A538C7" w14:textId="77777777" w:rsidTr="00C922F2">
        <w:trPr>
          <w:trHeight w:val="288"/>
        </w:trPr>
        <w:tc>
          <w:tcPr>
            <w:tcW w:w="1700" w:type="dxa"/>
            <w:vMerge/>
          </w:tcPr>
          <w:p w14:paraId="12A7B45D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6BF1952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C3B27D8" w14:textId="41E80118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  <w:vAlign w:val="bottom"/>
          </w:tcPr>
          <w:p w14:paraId="74746720" w14:textId="6BA8F462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1485</w:t>
            </w:r>
          </w:p>
        </w:tc>
      </w:tr>
      <w:tr w:rsidR="00E47D6A" w:rsidRPr="000C53A9" w14:paraId="33AF0A35" w14:textId="77777777" w:rsidTr="00C922F2">
        <w:trPr>
          <w:trHeight w:val="288"/>
        </w:trPr>
        <w:tc>
          <w:tcPr>
            <w:tcW w:w="1700" w:type="dxa"/>
            <w:vMerge/>
          </w:tcPr>
          <w:p w14:paraId="4D7FF16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05CBE5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0FF7CE7" w14:textId="7C7ED912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  <w:vAlign w:val="bottom"/>
          </w:tcPr>
          <w:p w14:paraId="24678D93" w14:textId="5D08F9B9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8499</w:t>
            </w:r>
          </w:p>
        </w:tc>
      </w:tr>
      <w:tr w:rsidR="0090344F" w:rsidRPr="000C53A9" w14:paraId="5C64DA80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099B5134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6D</w:t>
            </w:r>
          </w:p>
          <w:p w14:paraId="5D2769DF" w14:textId="120E6714" w:rsidR="008E1CA1" w:rsidRPr="000C53A9" w:rsidRDefault="008E1CA1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burden</w:t>
            </w:r>
          </w:p>
        </w:tc>
        <w:tc>
          <w:tcPr>
            <w:tcW w:w="3198" w:type="dxa"/>
            <w:vMerge w:val="restart"/>
          </w:tcPr>
          <w:p w14:paraId="4C1568F4" w14:textId="4C2874CA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6C68236B" w14:textId="0F68A1B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</w:tcPr>
          <w:p w14:paraId="7223A459" w14:textId="60DCEA71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</w:tr>
      <w:tr w:rsidR="0090344F" w:rsidRPr="000C53A9" w14:paraId="50E929A1" w14:textId="77777777" w:rsidTr="00C922F2">
        <w:trPr>
          <w:trHeight w:val="288"/>
        </w:trPr>
        <w:tc>
          <w:tcPr>
            <w:tcW w:w="1700" w:type="dxa"/>
            <w:vMerge/>
          </w:tcPr>
          <w:p w14:paraId="36489B3A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A77E17B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411E442" w14:textId="3C10A83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3D6E70C6" w14:textId="500233B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48EF118A" w14:textId="77777777" w:rsidTr="00C922F2">
        <w:trPr>
          <w:trHeight w:val="288"/>
        </w:trPr>
        <w:tc>
          <w:tcPr>
            <w:tcW w:w="1700" w:type="dxa"/>
            <w:vMerge/>
          </w:tcPr>
          <w:p w14:paraId="1BEEED31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80E3343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3D16F9A" w14:textId="6611614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</w:tcPr>
          <w:p w14:paraId="64B32DC0" w14:textId="68BC38CC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1</w:t>
            </w:r>
          </w:p>
        </w:tc>
      </w:tr>
      <w:tr w:rsidR="0090344F" w:rsidRPr="000C53A9" w14:paraId="5BCE04A4" w14:textId="77777777" w:rsidTr="00C922F2">
        <w:trPr>
          <w:trHeight w:val="288"/>
        </w:trPr>
        <w:tc>
          <w:tcPr>
            <w:tcW w:w="1700" w:type="dxa"/>
            <w:vMerge/>
          </w:tcPr>
          <w:p w14:paraId="1680BF77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43DF405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7C76212" w14:textId="43CDB5D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</w:tcPr>
          <w:p w14:paraId="770A28D9" w14:textId="6F8CA86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2BB23430" w14:textId="77777777" w:rsidTr="00C922F2">
        <w:trPr>
          <w:trHeight w:val="288"/>
        </w:trPr>
        <w:tc>
          <w:tcPr>
            <w:tcW w:w="1700" w:type="dxa"/>
            <w:vMerge/>
          </w:tcPr>
          <w:p w14:paraId="0994F281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227FA0F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2B0D7F5" w14:textId="45C5B2CD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</w:tcPr>
          <w:p w14:paraId="1559A8EC" w14:textId="0225F115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32897435" w14:textId="77777777" w:rsidTr="00C922F2">
        <w:trPr>
          <w:trHeight w:val="288"/>
        </w:trPr>
        <w:tc>
          <w:tcPr>
            <w:tcW w:w="1700" w:type="dxa"/>
            <w:vMerge/>
          </w:tcPr>
          <w:p w14:paraId="6E88CFBB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1961EEA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72CB2BA" w14:textId="4C693711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</w:tcPr>
          <w:p w14:paraId="18D15A7F" w14:textId="016CDDA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E47D6A" w:rsidRPr="000C53A9" w14:paraId="285B5C2D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53F2BB1E" w14:textId="36F08EEE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6D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53A9">
              <w:rPr>
                <w:rFonts w:ascii="Arial" w:hAnsi="Arial" w:cs="Arial"/>
                <w:sz w:val="20"/>
                <w:szCs w:val="20"/>
              </w:rPr>
              <w:t>yochelin</w:t>
            </w:r>
          </w:p>
        </w:tc>
        <w:tc>
          <w:tcPr>
            <w:tcW w:w="3198" w:type="dxa"/>
            <w:vMerge w:val="restart"/>
          </w:tcPr>
          <w:p w14:paraId="22015A2C" w14:textId="31E95D6D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28ED0F85" w14:textId="53C68960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  <w:vAlign w:val="bottom"/>
          </w:tcPr>
          <w:p w14:paraId="29792A60" w14:textId="4B776311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225A2C8E" w14:textId="77777777" w:rsidTr="00C922F2">
        <w:trPr>
          <w:trHeight w:val="288"/>
        </w:trPr>
        <w:tc>
          <w:tcPr>
            <w:tcW w:w="1700" w:type="dxa"/>
            <w:vMerge/>
          </w:tcPr>
          <w:p w14:paraId="53EBDFC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AF475F7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F5E3FB3" w14:textId="02911B58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4DBE8DFE" w14:textId="78BA49D9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</w:tr>
      <w:tr w:rsidR="00E47D6A" w:rsidRPr="000C53A9" w14:paraId="27E91AF5" w14:textId="77777777" w:rsidTr="00C922F2">
        <w:trPr>
          <w:trHeight w:val="288"/>
        </w:trPr>
        <w:tc>
          <w:tcPr>
            <w:tcW w:w="1700" w:type="dxa"/>
            <w:vMerge/>
          </w:tcPr>
          <w:p w14:paraId="786C10E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4D1A5DD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9D50CCA" w14:textId="13D2AEED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  <w:vAlign w:val="bottom"/>
          </w:tcPr>
          <w:p w14:paraId="5D5884BC" w14:textId="05B18AB1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5185</w:t>
            </w:r>
          </w:p>
        </w:tc>
      </w:tr>
      <w:tr w:rsidR="00E47D6A" w:rsidRPr="000C53A9" w14:paraId="2D7DB46E" w14:textId="77777777" w:rsidTr="00C922F2">
        <w:trPr>
          <w:trHeight w:val="288"/>
        </w:trPr>
        <w:tc>
          <w:tcPr>
            <w:tcW w:w="1700" w:type="dxa"/>
            <w:vMerge/>
          </w:tcPr>
          <w:p w14:paraId="34BBE9BE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802F577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48FAF19" w14:textId="148D772B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  <w:vAlign w:val="bottom"/>
          </w:tcPr>
          <w:p w14:paraId="673D15E4" w14:textId="4D838351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E47D6A" w:rsidRPr="000C53A9" w14:paraId="7C4364E1" w14:textId="77777777" w:rsidTr="00C922F2">
        <w:trPr>
          <w:trHeight w:val="288"/>
        </w:trPr>
        <w:tc>
          <w:tcPr>
            <w:tcW w:w="1700" w:type="dxa"/>
            <w:vMerge/>
          </w:tcPr>
          <w:p w14:paraId="4A7FA951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E8F5B9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CB9C7E2" w14:textId="1221788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  <w:vAlign w:val="bottom"/>
          </w:tcPr>
          <w:p w14:paraId="7E3617FE" w14:textId="59A36705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423</w:t>
            </w:r>
          </w:p>
        </w:tc>
      </w:tr>
      <w:tr w:rsidR="00E47D6A" w:rsidRPr="000C53A9" w14:paraId="56768821" w14:textId="77777777" w:rsidTr="00C922F2">
        <w:trPr>
          <w:trHeight w:val="288"/>
        </w:trPr>
        <w:tc>
          <w:tcPr>
            <w:tcW w:w="1700" w:type="dxa"/>
            <w:vMerge/>
          </w:tcPr>
          <w:p w14:paraId="186634C2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402B3D8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6BA363F" w14:textId="29198698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  <w:vAlign w:val="bottom"/>
          </w:tcPr>
          <w:p w14:paraId="00BFBB06" w14:textId="5428AFEA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8499</w:t>
            </w:r>
          </w:p>
        </w:tc>
      </w:tr>
      <w:tr w:rsidR="00E47D6A" w:rsidRPr="000C53A9" w14:paraId="7D79B2F4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1C51479D" w14:textId="4E983F61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6D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53A9">
              <w:rPr>
                <w:rFonts w:ascii="Arial" w:hAnsi="Arial" w:cs="Arial"/>
                <w:sz w:val="20"/>
                <w:szCs w:val="20"/>
              </w:rPr>
              <w:t>yoverdine</w:t>
            </w:r>
          </w:p>
        </w:tc>
        <w:tc>
          <w:tcPr>
            <w:tcW w:w="3198" w:type="dxa"/>
            <w:vMerge w:val="restart"/>
          </w:tcPr>
          <w:p w14:paraId="75350702" w14:textId="4C86A19A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0E5AC1AE" w14:textId="24936D0B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  <w:vAlign w:val="bottom"/>
          </w:tcPr>
          <w:p w14:paraId="4AC4DDB1" w14:textId="038024DD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094C96AB" w14:textId="77777777" w:rsidTr="00C922F2">
        <w:trPr>
          <w:trHeight w:val="288"/>
        </w:trPr>
        <w:tc>
          <w:tcPr>
            <w:tcW w:w="1700" w:type="dxa"/>
            <w:vMerge/>
          </w:tcPr>
          <w:p w14:paraId="40D32ACF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01E1DE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E6D93BD" w14:textId="46CAFB63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6CC98051" w14:textId="7DFC9BE5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151</w:t>
            </w:r>
          </w:p>
        </w:tc>
      </w:tr>
      <w:tr w:rsidR="00E47D6A" w:rsidRPr="000C53A9" w14:paraId="7A1104EC" w14:textId="77777777" w:rsidTr="00C922F2">
        <w:trPr>
          <w:trHeight w:val="288"/>
        </w:trPr>
        <w:tc>
          <w:tcPr>
            <w:tcW w:w="1700" w:type="dxa"/>
            <w:vMerge/>
          </w:tcPr>
          <w:p w14:paraId="5A3CDFAF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C5E13F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02FD672" w14:textId="741AEE3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  <w:vAlign w:val="bottom"/>
          </w:tcPr>
          <w:p w14:paraId="7642C1C8" w14:textId="11E01FF4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7249</w:t>
            </w:r>
          </w:p>
        </w:tc>
      </w:tr>
      <w:tr w:rsidR="00E47D6A" w:rsidRPr="000C53A9" w14:paraId="30AF4249" w14:textId="77777777" w:rsidTr="00C922F2">
        <w:trPr>
          <w:trHeight w:val="288"/>
        </w:trPr>
        <w:tc>
          <w:tcPr>
            <w:tcW w:w="1700" w:type="dxa"/>
            <w:vMerge/>
          </w:tcPr>
          <w:p w14:paraId="79F6C7E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B5F8744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AD504E8" w14:textId="48327BDE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  <w:vAlign w:val="bottom"/>
          </w:tcPr>
          <w:p w14:paraId="092A23E2" w14:textId="6E79E997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7D6A" w:rsidRPr="000C53A9" w14:paraId="4AA22D6A" w14:textId="77777777" w:rsidTr="00C922F2">
        <w:trPr>
          <w:trHeight w:val="288"/>
        </w:trPr>
        <w:tc>
          <w:tcPr>
            <w:tcW w:w="1700" w:type="dxa"/>
            <w:vMerge/>
          </w:tcPr>
          <w:p w14:paraId="4FF8E1E1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9FE51E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C97CFBF" w14:textId="53C6C81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  <w:vAlign w:val="bottom"/>
          </w:tcPr>
          <w:p w14:paraId="7709B643" w14:textId="56F6DB5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256</w:t>
            </w:r>
          </w:p>
        </w:tc>
      </w:tr>
      <w:tr w:rsidR="00E47D6A" w:rsidRPr="000C53A9" w14:paraId="46B28E9B" w14:textId="77777777" w:rsidTr="00C922F2">
        <w:trPr>
          <w:trHeight w:val="288"/>
        </w:trPr>
        <w:tc>
          <w:tcPr>
            <w:tcW w:w="1700" w:type="dxa"/>
            <w:vMerge/>
          </w:tcPr>
          <w:p w14:paraId="4AB505C3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DAAE3E8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FF5FB7F" w14:textId="0BF70F66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  <w:vAlign w:val="bottom"/>
          </w:tcPr>
          <w:p w14:paraId="5ABE0429" w14:textId="64FB67C5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8499</w:t>
            </w:r>
          </w:p>
        </w:tc>
      </w:tr>
      <w:tr w:rsidR="0090344F" w:rsidRPr="000C53A9" w14:paraId="4933763F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0F5C1D5D" w14:textId="77777777" w:rsidR="0090344F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6E</w:t>
            </w:r>
          </w:p>
          <w:p w14:paraId="4B15B7DC" w14:textId="168EAB97" w:rsidR="008E1CA1" w:rsidRPr="000C53A9" w:rsidRDefault="008E1CA1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burden</w:t>
            </w:r>
          </w:p>
        </w:tc>
        <w:tc>
          <w:tcPr>
            <w:tcW w:w="3198" w:type="dxa"/>
            <w:vMerge w:val="restart"/>
          </w:tcPr>
          <w:p w14:paraId="1B3B4DD0" w14:textId="270F01F0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4D24E4B3" w14:textId="214D9E55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</w:tcPr>
          <w:p w14:paraId="1B669373" w14:textId="6F5301EF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38FA243B" w14:textId="77777777" w:rsidTr="00C922F2">
        <w:trPr>
          <w:trHeight w:val="288"/>
        </w:trPr>
        <w:tc>
          <w:tcPr>
            <w:tcW w:w="1700" w:type="dxa"/>
            <w:vMerge/>
          </w:tcPr>
          <w:p w14:paraId="564C3610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4C2E239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36D7974" w14:textId="39BFF94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19D91B54" w14:textId="47368ADC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1</w:t>
            </w:r>
          </w:p>
        </w:tc>
      </w:tr>
      <w:tr w:rsidR="0090344F" w:rsidRPr="000C53A9" w14:paraId="1C181DE2" w14:textId="77777777" w:rsidTr="00C922F2">
        <w:trPr>
          <w:trHeight w:val="288"/>
        </w:trPr>
        <w:tc>
          <w:tcPr>
            <w:tcW w:w="1700" w:type="dxa"/>
            <w:vMerge/>
          </w:tcPr>
          <w:p w14:paraId="6F4CC68B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F69BDE7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6A7270D" w14:textId="14CAB678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</w:tcPr>
          <w:p w14:paraId="1591F95D" w14:textId="7635344B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5DCFDD32" w14:textId="77777777" w:rsidTr="00C922F2">
        <w:trPr>
          <w:trHeight w:val="288"/>
        </w:trPr>
        <w:tc>
          <w:tcPr>
            <w:tcW w:w="1700" w:type="dxa"/>
            <w:vMerge/>
          </w:tcPr>
          <w:p w14:paraId="47FB3904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BC72260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17E8122" w14:textId="3FC6CA5F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</w:tcPr>
          <w:p w14:paraId="1D2CE167" w14:textId="722423FE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0344F" w:rsidRPr="000C53A9" w14:paraId="037EFF61" w14:textId="77777777" w:rsidTr="00C922F2">
        <w:trPr>
          <w:trHeight w:val="288"/>
        </w:trPr>
        <w:tc>
          <w:tcPr>
            <w:tcW w:w="1700" w:type="dxa"/>
            <w:vMerge/>
          </w:tcPr>
          <w:p w14:paraId="0A65AA86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94B849C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12B3BC6" w14:textId="484E81DE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</w:tcPr>
          <w:p w14:paraId="52A0F25F" w14:textId="0B56AC6E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90344F" w:rsidRPr="000C53A9" w14:paraId="482BFAB1" w14:textId="77777777" w:rsidTr="00C922F2">
        <w:trPr>
          <w:trHeight w:val="288"/>
        </w:trPr>
        <w:tc>
          <w:tcPr>
            <w:tcW w:w="1700" w:type="dxa"/>
            <w:vMerge/>
          </w:tcPr>
          <w:p w14:paraId="3A17F00D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360E4F6" w14:textId="77777777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73C7AB8" w14:textId="06D8F5F2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</w:tcPr>
          <w:p w14:paraId="663CDE60" w14:textId="6F85C620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7D6A" w:rsidRPr="000C53A9" w14:paraId="77B0DE7B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5A3D2EC4" w14:textId="28CE3331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6E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53A9">
              <w:rPr>
                <w:rFonts w:ascii="Arial" w:hAnsi="Arial" w:cs="Arial"/>
                <w:sz w:val="20"/>
                <w:szCs w:val="20"/>
              </w:rPr>
              <w:t>yochelin</w:t>
            </w:r>
          </w:p>
        </w:tc>
        <w:tc>
          <w:tcPr>
            <w:tcW w:w="3198" w:type="dxa"/>
            <w:vMerge w:val="restart"/>
          </w:tcPr>
          <w:p w14:paraId="78380691" w14:textId="546547F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1860E210" w14:textId="4B533CA6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  <w:vAlign w:val="bottom"/>
          </w:tcPr>
          <w:p w14:paraId="57CD3D2D" w14:textId="28BF31E4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449</w:t>
            </w:r>
          </w:p>
        </w:tc>
      </w:tr>
      <w:tr w:rsidR="00E47D6A" w:rsidRPr="000C53A9" w14:paraId="0FFA8F11" w14:textId="77777777" w:rsidTr="00C922F2">
        <w:trPr>
          <w:trHeight w:val="288"/>
        </w:trPr>
        <w:tc>
          <w:tcPr>
            <w:tcW w:w="1700" w:type="dxa"/>
            <w:vMerge/>
          </w:tcPr>
          <w:p w14:paraId="57540D8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E9866E3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7AFE0B1" w14:textId="534A9C06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414BB20E" w14:textId="29F5209B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4960</w:t>
            </w:r>
          </w:p>
        </w:tc>
      </w:tr>
      <w:tr w:rsidR="00E47D6A" w:rsidRPr="000C53A9" w14:paraId="53CA60BC" w14:textId="77777777" w:rsidTr="00C922F2">
        <w:trPr>
          <w:trHeight w:val="288"/>
        </w:trPr>
        <w:tc>
          <w:tcPr>
            <w:tcW w:w="1700" w:type="dxa"/>
            <w:vMerge/>
          </w:tcPr>
          <w:p w14:paraId="37CFCE9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A358FB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3D6D391" w14:textId="705073B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  <w:vAlign w:val="bottom"/>
          </w:tcPr>
          <w:p w14:paraId="537F4016" w14:textId="1950891B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E47D6A" w:rsidRPr="000C53A9" w14:paraId="2320E18F" w14:textId="77777777" w:rsidTr="00C922F2">
        <w:trPr>
          <w:trHeight w:val="288"/>
        </w:trPr>
        <w:tc>
          <w:tcPr>
            <w:tcW w:w="1700" w:type="dxa"/>
            <w:vMerge/>
          </w:tcPr>
          <w:p w14:paraId="15EDF6D9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523A18C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2F952F9" w14:textId="5974E02B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  <w:vAlign w:val="bottom"/>
          </w:tcPr>
          <w:p w14:paraId="51F0EF80" w14:textId="786EFB9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7D6A" w:rsidRPr="000C53A9" w14:paraId="292499C9" w14:textId="77777777" w:rsidTr="00C922F2">
        <w:trPr>
          <w:trHeight w:val="288"/>
        </w:trPr>
        <w:tc>
          <w:tcPr>
            <w:tcW w:w="1700" w:type="dxa"/>
            <w:vMerge/>
          </w:tcPr>
          <w:p w14:paraId="3F79FF8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64D541B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FA07D22" w14:textId="73C8A89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  <w:vAlign w:val="bottom"/>
          </w:tcPr>
          <w:p w14:paraId="6AED3559" w14:textId="2F76B096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4960</w:t>
            </w:r>
          </w:p>
        </w:tc>
      </w:tr>
      <w:tr w:rsidR="00E47D6A" w:rsidRPr="000C53A9" w14:paraId="1E3F8967" w14:textId="77777777" w:rsidTr="00C922F2">
        <w:trPr>
          <w:trHeight w:val="288"/>
        </w:trPr>
        <w:tc>
          <w:tcPr>
            <w:tcW w:w="1700" w:type="dxa"/>
            <w:vMerge/>
          </w:tcPr>
          <w:p w14:paraId="7C2C70A2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FE9F508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D6A0940" w14:textId="73F96473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  <w:vAlign w:val="bottom"/>
          </w:tcPr>
          <w:p w14:paraId="47F1B1D1" w14:textId="67A17868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449</w:t>
            </w:r>
          </w:p>
        </w:tc>
      </w:tr>
      <w:tr w:rsidR="00E47D6A" w:rsidRPr="000C53A9" w14:paraId="1CB4C331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0686EC2B" w14:textId="3DCF345F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6E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53A9">
              <w:rPr>
                <w:rFonts w:ascii="Arial" w:hAnsi="Arial" w:cs="Arial"/>
                <w:sz w:val="20"/>
                <w:szCs w:val="20"/>
              </w:rPr>
              <w:t>yoverdine</w:t>
            </w:r>
          </w:p>
        </w:tc>
        <w:tc>
          <w:tcPr>
            <w:tcW w:w="3198" w:type="dxa"/>
            <w:vMerge w:val="restart"/>
          </w:tcPr>
          <w:p w14:paraId="011EE67F" w14:textId="15721390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197D4472" w14:textId="6041711A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WT+ gallium</w:t>
            </w:r>
          </w:p>
        </w:tc>
        <w:tc>
          <w:tcPr>
            <w:tcW w:w="1091" w:type="dxa"/>
            <w:vAlign w:val="bottom"/>
          </w:tcPr>
          <w:p w14:paraId="75B786A1" w14:textId="4496DC7D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197</w:t>
            </w:r>
          </w:p>
        </w:tc>
      </w:tr>
      <w:tr w:rsidR="00E47D6A" w:rsidRPr="000C53A9" w14:paraId="285EB107" w14:textId="77777777" w:rsidTr="00C922F2">
        <w:trPr>
          <w:trHeight w:val="288"/>
        </w:trPr>
        <w:tc>
          <w:tcPr>
            <w:tcW w:w="1700" w:type="dxa"/>
            <w:vMerge/>
          </w:tcPr>
          <w:p w14:paraId="3FD6986A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6A1F147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DB1F14F" w14:textId="499CD460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1E83263D" w14:textId="06105477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8499</w:t>
            </w:r>
          </w:p>
        </w:tc>
      </w:tr>
      <w:tr w:rsidR="00E47D6A" w:rsidRPr="000C53A9" w14:paraId="3320BAB0" w14:textId="77777777" w:rsidTr="00C922F2">
        <w:trPr>
          <w:trHeight w:val="288"/>
        </w:trPr>
        <w:tc>
          <w:tcPr>
            <w:tcW w:w="1700" w:type="dxa"/>
            <w:vMerge/>
          </w:tcPr>
          <w:p w14:paraId="53BA1C3A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5D9D03D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0166E9B" w14:textId="208C503A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+ gallium</w:t>
            </w:r>
          </w:p>
        </w:tc>
        <w:tc>
          <w:tcPr>
            <w:tcW w:w="1091" w:type="dxa"/>
            <w:vAlign w:val="bottom"/>
          </w:tcPr>
          <w:p w14:paraId="679DFDDB" w14:textId="7D110D38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8499</w:t>
            </w:r>
          </w:p>
        </w:tc>
      </w:tr>
      <w:tr w:rsidR="00E47D6A" w:rsidRPr="000C53A9" w14:paraId="66F3CCC6" w14:textId="77777777" w:rsidTr="00C922F2">
        <w:trPr>
          <w:trHeight w:val="288"/>
        </w:trPr>
        <w:tc>
          <w:tcPr>
            <w:tcW w:w="1700" w:type="dxa"/>
            <w:vMerge/>
          </w:tcPr>
          <w:p w14:paraId="09A6BCA5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C9FBD1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725E934" w14:textId="41EE8362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</w:t>
            </w:r>
          </w:p>
        </w:tc>
        <w:tc>
          <w:tcPr>
            <w:tcW w:w="1091" w:type="dxa"/>
            <w:vAlign w:val="bottom"/>
          </w:tcPr>
          <w:p w14:paraId="04706588" w14:textId="1C1CE5C7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7D6A" w:rsidRPr="000C53A9" w14:paraId="18B82AA0" w14:textId="77777777" w:rsidTr="00C922F2">
        <w:trPr>
          <w:trHeight w:val="288"/>
        </w:trPr>
        <w:tc>
          <w:tcPr>
            <w:tcW w:w="1700" w:type="dxa"/>
            <w:vMerge/>
          </w:tcPr>
          <w:p w14:paraId="3203B4E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33ED342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C3B7BAC" w14:textId="763316EC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+ gallium vs. AzEvC10+ gallium</w:t>
            </w:r>
          </w:p>
        </w:tc>
        <w:tc>
          <w:tcPr>
            <w:tcW w:w="1091" w:type="dxa"/>
            <w:vAlign w:val="bottom"/>
          </w:tcPr>
          <w:p w14:paraId="01043028" w14:textId="0CE78C0F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8499</w:t>
            </w:r>
          </w:p>
        </w:tc>
      </w:tr>
      <w:tr w:rsidR="00E47D6A" w:rsidRPr="000C53A9" w14:paraId="0F7E432C" w14:textId="77777777" w:rsidTr="00C922F2">
        <w:trPr>
          <w:trHeight w:val="288"/>
        </w:trPr>
        <w:tc>
          <w:tcPr>
            <w:tcW w:w="1700" w:type="dxa"/>
            <w:vMerge/>
          </w:tcPr>
          <w:p w14:paraId="6C480986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2A25760" w14:textId="77777777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8FEB925" w14:textId="21035126" w:rsidR="00E47D6A" w:rsidRPr="000C53A9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10+ gallium</w:t>
            </w:r>
          </w:p>
        </w:tc>
        <w:tc>
          <w:tcPr>
            <w:tcW w:w="1091" w:type="dxa"/>
            <w:vAlign w:val="bottom"/>
          </w:tcPr>
          <w:p w14:paraId="6F118DEA" w14:textId="31C6F3D8" w:rsidR="00E47D6A" w:rsidRPr="00E47D6A" w:rsidRDefault="00E47D6A" w:rsidP="00E47D6A">
            <w:pPr>
              <w:rPr>
                <w:rFonts w:ascii="Arial" w:hAnsi="Arial" w:cs="Arial"/>
                <w:sz w:val="20"/>
                <w:szCs w:val="20"/>
              </w:rPr>
            </w:pPr>
            <w:r w:rsidRPr="00E47D6A">
              <w:rPr>
                <w:rFonts w:ascii="Arial" w:hAnsi="Arial" w:cs="Arial"/>
                <w:sz w:val="20"/>
                <w:szCs w:val="20"/>
              </w:rPr>
              <w:t>0.0197</w:t>
            </w:r>
          </w:p>
        </w:tc>
      </w:tr>
      <w:tr w:rsidR="0090344F" w:rsidRPr="000C53A9" w14:paraId="45792737" w14:textId="77777777" w:rsidTr="00C922F2">
        <w:trPr>
          <w:trHeight w:val="288"/>
        </w:trPr>
        <w:tc>
          <w:tcPr>
            <w:tcW w:w="1700" w:type="dxa"/>
          </w:tcPr>
          <w:p w14:paraId="151624AF" w14:textId="320365B3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7F</w:t>
            </w:r>
          </w:p>
        </w:tc>
        <w:tc>
          <w:tcPr>
            <w:tcW w:w="3198" w:type="dxa"/>
          </w:tcPr>
          <w:p w14:paraId="0D89FA89" w14:textId="0082DAB8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’s exact test (Two-sided)</w:t>
            </w:r>
          </w:p>
        </w:tc>
        <w:tc>
          <w:tcPr>
            <w:tcW w:w="4181" w:type="dxa"/>
          </w:tcPr>
          <w:p w14:paraId="015D0CA6" w14:textId="509DB1E9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N- (catalytic) vs. C- (</w:t>
            </w:r>
            <w:proofErr w:type="spellStart"/>
            <w:r w:rsidRPr="000C53A9">
              <w:rPr>
                <w:rFonts w:ascii="Arial" w:hAnsi="Arial" w:cs="Arial"/>
                <w:sz w:val="20"/>
                <w:szCs w:val="20"/>
              </w:rPr>
              <w:t>degradosome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1" w:type="dxa"/>
          </w:tcPr>
          <w:p w14:paraId="69BAFC97" w14:textId="0DDE47A6" w:rsidR="0090344F" w:rsidRPr="000C53A9" w:rsidRDefault="0090344F" w:rsidP="009034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1688D" w:rsidRPr="000C53A9" w14:paraId="28DA179F" w14:textId="77777777" w:rsidTr="0081688D">
        <w:trPr>
          <w:trHeight w:val="521"/>
        </w:trPr>
        <w:tc>
          <w:tcPr>
            <w:tcW w:w="1700" w:type="dxa"/>
          </w:tcPr>
          <w:p w14:paraId="572E6BE2" w14:textId="77777777" w:rsidR="0081688D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1A</w:t>
            </w:r>
          </w:p>
          <w:p w14:paraId="604E4F08" w14:textId="571D5B2C" w:rsidR="0081688D" w:rsidRPr="000C53A9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s</w:t>
            </w:r>
          </w:p>
        </w:tc>
        <w:tc>
          <w:tcPr>
            <w:tcW w:w="3198" w:type="dxa"/>
          </w:tcPr>
          <w:p w14:paraId="373AC79D" w14:textId="5E0C21D4" w:rsidR="0081688D" w:rsidRPr="000C53A9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0C53A9">
              <w:rPr>
                <w:rFonts w:ascii="Arial" w:hAnsi="Arial" w:cs="Arial"/>
                <w:sz w:val="20"/>
                <w:szCs w:val="20"/>
              </w:rPr>
              <w:t>-test (unpaired, two-tailed)</w:t>
            </w:r>
          </w:p>
        </w:tc>
        <w:tc>
          <w:tcPr>
            <w:tcW w:w="4181" w:type="dxa"/>
          </w:tcPr>
          <w:p w14:paraId="6508A67A" w14:textId="5D9BBE59" w:rsidR="0081688D" w:rsidRPr="000C53A9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17E78B5C" w14:textId="0334E4E5" w:rsidR="0081688D" w:rsidRPr="0081688D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 w:rsidRPr="0081688D">
              <w:rPr>
                <w:rFonts w:ascii="Arial" w:hAnsi="Arial" w:cs="Arial"/>
                <w:sz w:val="20"/>
                <w:szCs w:val="20"/>
              </w:rPr>
              <w:t>0.8002</w:t>
            </w:r>
          </w:p>
        </w:tc>
      </w:tr>
      <w:tr w:rsidR="0081688D" w:rsidRPr="000C53A9" w14:paraId="08A9CE52" w14:textId="77777777" w:rsidTr="0081688D">
        <w:trPr>
          <w:trHeight w:val="476"/>
        </w:trPr>
        <w:tc>
          <w:tcPr>
            <w:tcW w:w="1700" w:type="dxa"/>
          </w:tcPr>
          <w:p w14:paraId="6243DD28" w14:textId="77777777" w:rsidR="0081688D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1A</w:t>
            </w:r>
          </w:p>
          <w:p w14:paraId="30702DCC" w14:textId="654DFCF3" w:rsidR="0081688D" w:rsidRPr="000C53A9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EC</w:t>
            </w:r>
          </w:p>
        </w:tc>
        <w:tc>
          <w:tcPr>
            <w:tcW w:w="3198" w:type="dxa"/>
          </w:tcPr>
          <w:p w14:paraId="5A99B3F0" w14:textId="02543347" w:rsidR="0081688D" w:rsidRPr="000C53A9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0C53A9">
              <w:rPr>
                <w:rFonts w:ascii="Arial" w:hAnsi="Arial" w:cs="Arial"/>
                <w:sz w:val="20"/>
                <w:szCs w:val="20"/>
              </w:rPr>
              <w:t>-test (unpaired, two-tailed)</w:t>
            </w:r>
          </w:p>
        </w:tc>
        <w:tc>
          <w:tcPr>
            <w:tcW w:w="4181" w:type="dxa"/>
          </w:tcPr>
          <w:p w14:paraId="5598ED4E" w14:textId="3AE23FC3" w:rsidR="0081688D" w:rsidRPr="000C53A9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66D4B17C" w14:textId="2BE61A12" w:rsidR="0081688D" w:rsidRPr="0081688D" w:rsidRDefault="0081688D" w:rsidP="001C38E8">
            <w:pPr>
              <w:rPr>
                <w:rFonts w:ascii="Arial" w:hAnsi="Arial" w:cs="Arial"/>
                <w:sz w:val="20"/>
                <w:szCs w:val="20"/>
              </w:rPr>
            </w:pPr>
            <w:r w:rsidRPr="0081688D">
              <w:rPr>
                <w:rFonts w:ascii="Arial" w:hAnsi="Arial" w:cs="Arial"/>
                <w:sz w:val="20"/>
                <w:szCs w:val="20"/>
              </w:rPr>
              <w:t>0.7035</w:t>
            </w:r>
          </w:p>
        </w:tc>
      </w:tr>
      <w:tr w:rsidR="002B2243" w:rsidRPr="000C53A9" w14:paraId="1C77317B" w14:textId="77777777" w:rsidTr="00C922F2">
        <w:trPr>
          <w:trHeight w:val="288"/>
        </w:trPr>
        <w:tc>
          <w:tcPr>
            <w:tcW w:w="1700" w:type="dxa"/>
          </w:tcPr>
          <w:p w14:paraId="4CE82199" w14:textId="69491E89" w:rsidR="002B2243" w:rsidRPr="000C53A9" w:rsidRDefault="002B2243" w:rsidP="001C38E8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  <w:r w:rsidR="0081688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198" w:type="dxa"/>
          </w:tcPr>
          <w:p w14:paraId="005DB91C" w14:textId="77777777" w:rsidR="002B2243" w:rsidRPr="000C53A9" w:rsidRDefault="002B2243" w:rsidP="001C38E8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T-test (unpaired, two-tailed)</w:t>
            </w:r>
          </w:p>
        </w:tc>
        <w:tc>
          <w:tcPr>
            <w:tcW w:w="4181" w:type="dxa"/>
          </w:tcPr>
          <w:p w14:paraId="26932870" w14:textId="77777777" w:rsidR="002B2243" w:rsidRPr="000C53A9" w:rsidRDefault="002B2243" w:rsidP="001C38E8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76830C2E" w14:textId="77777777" w:rsidR="002B2243" w:rsidRPr="000C53A9" w:rsidRDefault="002B2243" w:rsidP="001C38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61378C10" w14:textId="77777777" w:rsidTr="00C922F2">
        <w:trPr>
          <w:trHeight w:val="288"/>
        </w:trPr>
        <w:tc>
          <w:tcPr>
            <w:tcW w:w="1700" w:type="dxa"/>
          </w:tcPr>
          <w:p w14:paraId="1B21BCE3" w14:textId="7671CCB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1</w:t>
            </w:r>
            <w:r w:rsidR="0081688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198" w:type="dxa"/>
          </w:tcPr>
          <w:p w14:paraId="78582342" w14:textId="03F701D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T-test (unpaired, two-tailed)</w:t>
            </w:r>
          </w:p>
        </w:tc>
        <w:tc>
          <w:tcPr>
            <w:tcW w:w="4181" w:type="dxa"/>
          </w:tcPr>
          <w:p w14:paraId="684D902A" w14:textId="360E4E6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02A07866" w14:textId="5DE383B6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44EE634F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01CC04A6" w14:textId="7693F1D8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S2B</w:t>
            </w:r>
          </w:p>
        </w:tc>
        <w:tc>
          <w:tcPr>
            <w:tcW w:w="3198" w:type="dxa"/>
            <w:vMerge w:val="restart"/>
          </w:tcPr>
          <w:p w14:paraId="0ADB0F5A" w14:textId="64B1080A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10E8A846" w14:textId="52AFA098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488C2EDB" w14:textId="02BFDFC6" w:rsidR="00C45159" w:rsidRPr="001F77E0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1F77E0">
              <w:rPr>
                <w:rFonts w:ascii="Arial" w:hAnsi="Arial" w:cs="Arial"/>
                <w:sz w:val="20"/>
                <w:szCs w:val="20"/>
              </w:rPr>
              <w:t>0.3730</w:t>
            </w:r>
          </w:p>
        </w:tc>
      </w:tr>
      <w:tr w:rsidR="00C45159" w:rsidRPr="000C53A9" w14:paraId="5411E0E4" w14:textId="77777777" w:rsidTr="00C922F2">
        <w:trPr>
          <w:trHeight w:val="288"/>
        </w:trPr>
        <w:tc>
          <w:tcPr>
            <w:tcW w:w="1700" w:type="dxa"/>
            <w:vMerge/>
          </w:tcPr>
          <w:p w14:paraId="6E16C380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A56EB66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391A974" w14:textId="4A5D8FE6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  <w:vAlign w:val="bottom"/>
          </w:tcPr>
          <w:p w14:paraId="361EBBA8" w14:textId="71CD8504" w:rsidR="00C45159" w:rsidRPr="001F77E0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1F77E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1863C445" w14:textId="77777777" w:rsidTr="00C922F2">
        <w:trPr>
          <w:trHeight w:val="288"/>
        </w:trPr>
        <w:tc>
          <w:tcPr>
            <w:tcW w:w="1700" w:type="dxa"/>
            <w:vMerge/>
          </w:tcPr>
          <w:p w14:paraId="33C335C3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2F25015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4F71218" w14:textId="026649DE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  <w:vAlign w:val="bottom"/>
          </w:tcPr>
          <w:p w14:paraId="157DDBBE" w14:textId="4518B83E" w:rsidR="00C45159" w:rsidRPr="001F77E0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1F77E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3B130758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16E2C41B" w14:textId="5AB6FE2A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S2C</w:t>
            </w:r>
          </w:p>
        </w:tc>
        <w:tc>
          <w:tcPr>
            <w:tcW w:w="3198" w:type="dxa"/>
            <w:vMerge w:val="restart"/>
          </w:tcPr>
          <w:p w14:paraId="148A0C2A" w14:textId="0853E482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</w:tcPr>
          <w:p w14:paraId="0F015E42" w14:textId="5D0F6028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4289C9E4" w14:textId="68CBECC2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15</w:t>
            </w:r>
          </w:p>
        </w:tc>
      </w:tr>
      <w:tr w:rsidR="00C45159" w:rsidRPr="000C53A9" w14:paraId="0929ECB7" w14:textId="77777777" w:rsidTr="00C922F2">
        <w:trPr>
          <w:trHeight w:val="288"/>
        </w:trPr>
        <w:tc>
          <w:tcPr>
            <w:tcW w:w="1700" w:type="dxa"/>
            <w:vMerge/>
          </w:tcPr>
          <w:p w14:paraId="41F04229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926EEEB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5A886EA" w14:textId="292C7EE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</w:tcPr>
          <w:p w14:paraId="4D4C74CE" w14:textId="4FF5793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14</w:t>
            </w:r>
          </w:p>
        </w:tc>
      </w:tr>
      <w:tr w:rsidR="00C45159" w:rsidRPr="000C53A9" w14:paraId="0937EB95" w14:textId="77777777" w:rsidTr="00C922F2">
        <w:trPr>
          <w:trHeight w:val="288"/>
        </w:trPr>
        <w:tc>
          <w:tcPr>
            <w:tcW w:w="1700" w:type="dxa"/>
            <w:vMerge/>
          </w:tcPr>
          <w:p w14:paraId="0A222D8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C39B8BC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D70E794" w14:textId="2B0E0332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</w:tcPr>
          <w:p w14:paraId="5F70E617" w14:textId="134CB15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</w:tr>
      <w:tr w:rsidR="00C45159" w:rsidRPr="000C53A9" w14:paraId="06F64F97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415563D5" w14:textId="27C9141B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S2D</w:t>
            </w:r>
          </w:p>
        </w:tc>
        <w:tc>
          <w:tcPr>
            <w:tcW w:w="3198" w:type="dxa"/>
            <w:vMerge w:val="restart"/>
          </w:tcPr>
          <w:p w14:paraId="03E3BEC5" w14:textId="61862704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531A3D9E" w14:textId="775B3AC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30BABD20" w14:textId="15B9D564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</w:tr>
      <w:tr w:rsidR="00C45159" w:rsidRPr="000C53A9" w14:paraId="7AE4C8A3" w14:textId="77777777" w:rsidTr="00C922F2">
        <w:trPr>
          <w:trHeight w:val="288"/>
        </w:trPr>
        <w:tc>
          <w:tcPr>
            <w:tcW w:w="1700" w:type="dxa"/>
            <w:vMerge/>
          </w:tcPr>
          <w:p w14:paraId="32581AF7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90F37A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7D76EF7" w14:textId="539D6F60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</w:tcPr>
          <w:p w14:paraId="7EC8DD75" w14:textId="18AC9434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3</w:t>
            </w:r>
          </w:p>
        </w:tc>
      </w:tr>
      <w:tr w:rsidR="00C45159" w:rsidRPr="000C53A9" w14:paraId="037164D6" w14:textId="77777777" w:rsidTr="00C922F2">
        <w:trPr>
          <w:trHeight w:val="288"/>
        </w:trPr>
        <w:tc>
          <w:tcPr>
            <w:tcW w:w="1700" w:type="dxa"/>
            <w:vMerge/>
          </w:tcPr>
          <w:p w14:paraId="35F20E3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2188809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2278741" w14:textId="59C6AA63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</w:tcPr>
          <w:p w14:paraId="617C951D" w14:textId="0B5A5300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88</w:t>
            </w:r>
          </w:p>
        </w:tc>
      </w:tr>
      <w:tr w:rsidR="00C45159" w:rsidRPr="000C53A9" w14:paraId="36D38A15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30361D6A" w14:textId="2556E82B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S2E</w:t>
            </w:r>
          </w:p>
        </w:tc>
        <w:tc>
          <w:tcPr>
            <w:tcW w:w="3198" w:type="dxa"/>
            <w:vMerge w:val="restart"/>
          </w:tcPr>
          <w:p w14:paraId="271343C6" w14:textId="209F118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291BDBB9" w14:textId="7B227EA9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2CC9050D" w14:textId="2BCF3DD2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</w:tr>
      <w:tr w:rsidR="00C45159" w:rsidRPr="000C53A9" w14:paraId="1547E97B" w14:textId="77777777" w:rsidTr="00C922F2">
        <w:trPr>
          <w:trHeight w:val="288"/>
        </w:trPr>
        <w:tc>
          <w:tcPr>
            <w:tcW w:w="1700" w:type="dxa"/>
            <w:vMerge/>
          </w:tcPr>
          <w:p w14:paraId="6C65109B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C3B075C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F965AC4" w14:textId="3583831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</w:tcPr>
          <w:p w14:paraId="46250544" w14:textId="1484E759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C45159" w:rsidRPr="000C53A9" w14:paraId="18AF9659" w14:textId="77777777" w:rsidTr="00C922F2">
        <w:trPr>
          <w:trHeight w:val="288"/>
        </w:trPr>
        <w:tc>
          <w:tcPr>
            <w:tcW w:w="1700" w:type="dxa"/>
            <w:vMerge/>
          </w:tcPr>
          <w:p w14:paraId="77555D95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0F4020F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BFFC6B3" w14:textId="1149BFA3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vs. AzEvC</w:t>
            </w:r>
            <w:proofErr w:type="gramStart"/>
            <w:r w:rsidRPr="000C53A9">
              <w:rPr>
                <w:rFonts w:ascii="Arial" w:hAnsi="Arial" w:cs="Arial"/>
                <w:sz w:val="20"/>
                <w:szCs w:val="20"/>
              </w:rPr>
              <w:t>10::</w:t>
            </w:r>
            <w:proofErr w:type="spellStart"/>
            <w:proofErr w:type="gramEnd"/>
            <w:r w:rsidRPr="000C53A9">
              <w:rPr>
                <w:rFonts w:ascii="Arial" w:hAnsi="Arial" w:cs="Arial"/>
                <w:i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1091" w:type="dxa"/>
          </w:tcPr>
          <w:p w14:paraId="2E76A548" w14:textId="25C6451A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22</w:t>
            </w:r>
          </w:p>
        </w:tc>
      </w:tr>
      <w:tr w:rsidR="00C45159" w:rsidRPr="000C53A9" w14:paraId="44D6DD78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232789FC" w14:textId="0C6F68C5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S2G</w:t>
            </w:r>
          </w:p>
        </w:tc>
        <w:tc>
          <w:tcPr>
            <w:tcW w:w="3198" w:type="dxa"/>
            <w:vMerge w:val="restart"/>
          </w:tcPr>
          <w:p w14:paraId="3EE53E1F" w14:textId="2F27433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7B8D003A" w14:textId="2436BBCF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  <w:vAlign w:val="bottom"/>
          </w:tcPr>
          <w:p w14:paraId="6B4EB085" w14:textId="6C7D0339" w:rsidR="00C45159" w:rsidRPr="008E5576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8E557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7B93492E" w14:textId="77777777" w:rsidTr="00C922F2">
        <w:trPr>
          <w:trHeight w:val="288"/>
        </w:trPr>
        <w:tc>
          <w:tcPr>
            <w:tcW w:w="1700" w:type="dxa"/>
            <w:vMerge/>
          </w:tcPr>
          <w:p w14:paraId="01FB27E1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B3589B4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FF08340" w14:textId="580A3C18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bottom"/>
          </w:tcPr>
          <w:p w14:paraId="78E81C51" w14:textId="56932ACB" w:rsidR="00C45159" w:rsidRPr="008E5576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8E557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2B3796AD" w14:textId="77777777" w:rsidTr="00C922F2">
        <w:trPr>
          <w:trHeight w:val="288"/>
        </w:trPr>
        <w:tc>
          <w:tcPr>
            <w:tcW w:w="1700" w:type="dxa"/>
            <w:vMerge/>
          </w:tcPr>
          <w:p w14:paraId="5C6B705B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0C23CA3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69CEA11" w14:textId="69802105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  <w:vAlign w:val="bottom"/>
          </w:tcPr>
          <w:p w14:paraId="5CCC787F" w14:textId="5CD52995" w:rsidR="00C45159" w:rsidRPr="008E5576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8E557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5035929E" w14:textId="77777777" w:rsidTr="00C922F2">
        <w:trPr>
          <w:trHeight w:val="288"/>
        </w:trPr>
        <w:tc>
          <w:tcPr>
            <w:tcW w:w="1700" w:type="dxa"/>
            <w:vMerge/>
          </w:tcPr>
          <w:p w14:paraId="0E9C2BF7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84F504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5C7EB25" w14:textId="1398D18C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  <w:vAlign w:val="bottom"/>
          </w:tcPr>
          <w:p w14:paraId="5194B020" w14:textId="0D5CF6D3" w:rsidR="00C45159" w:rsidRPr="008E5576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8E557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076EC9BB" w14:textId="77777777" w:rsidTr="00C922F2">
        <w:trPr>
          <w:trHeight w:val="288"/>
        </w:trPr>
        <w:tc>
          <w:tcPr>
            <w:tcW w:w="1700" w:type="dxa"/>
            <w:vMerge/>
          </w:tcPr>
          <w:p w14:paraId="32468CD1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7950A76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BBF3739" w14:textId="1B9836BA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  <w:vAlign w:val="bottom"/>
          </w:tcPr>
          <w:p w14:paraId="41B63DD4" w14:textId="37ECF3EB" w:rsidR="00C45159" w:rsidRPr="008E5576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8E5576">
              <w:rPr>
                <w:rFonts w:ascii="Arial" w:hAnsi="Arial" w:cs="Arial"/>
                <w:sz w:val="20"/>
                <w:szCs w:val="20"/>
              </w:rPr>
              <w:t>0.7771</w:t>
            </w:r>
          </w:p>
        </w:tc>
      </w:tr>
      <w:tr w:rsidR="00C45159" w:rsidRPr="000C53A9" w14:paraId="53FFEA7E" w14:textId="77777777" w:rsidTr="00C922F2">
        <w:trPr>
          <w:trHeight w:val="288"/>
        </w:trPr>
        <w:tc>
          <w:tcPr>
            <w:tcW w:w="1700" w:type="dxa"/>
            <w:vMerge/>
          </w:tcPr>
          <w:p w14:paraId="1D86576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5D4407E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ABB0A72" w14:textId="4FA19BC6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  <w:vAlign w:val="bottom"/>
          </w:tcPr>
          <w:p w14:paraId="748CAE19" w14:textId="44ADD3D7" w:rsidR="00C45159" w:rsidRPr="008E5576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8E557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272CDA6E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1BD3D5E4" w14:textId="6A9E1618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S2H</w:t>
            </w:r>
          </w:p>
        </w:tc>
        <w:tc>
          <w:tcPr>
            <w:tcW w:w="3198" w:type="dxa"/>
            <w:vMerge w:val="restart"/>
          </w:tcPr>
          <w:p w14:paraId="28C157CF" w14:textId="25B355EB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1C525AB9" w14:textId="01585E7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1E6F195E" w14:textId="384025B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45159" w:rsidRPr="000C53A9" w14:paraId="1E0B5643" w14:textId="77777777" w:rsidTr="00C922F2">
        <w:trPr>
          <w:trHeight w:val="288"/>
        </w:trPr>
        <w:tc>
          <w:tcPr>
            <w:tcW w:w="1700" w:type="dxa"/>
            <w:vMerge/>
          </w:tcPr>
          <w:p w14:paraId="7EC47909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2644E9F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D290971" w14:textId="362BC88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5A5C3287" w14:textId="631B275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7</w:t>
            </w:r>
          </w:p>
        </w:tc>
      </w:tr>
      <w:tr w:rsidR="00C45159" w:rsidRPr="000C53A9" w14:paraId="4C30AF0A" w14:textId="77777777" w:rsidTr="00C922F2">
        <w:trPr>
          <w:trHeight w:val="288"/>
        </w:trPr>
        <w:tc>
          <w:tcPr>
            <w:tcW w:w="1700" w:type="dxa"/>
            <w:vMerge/>
          </w:tcPr>
          <w:p w14:paraId="33F90D6D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484D434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6CDC547" w14:textId="48B8B4B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3F160E55" w14:textId="6C5D6989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</w:tr>
      <w:tr w:rsidR="00C45159" w:rsidRPr="000C53A9" w14:paraId="0A278DC0" w14:textId="77777777" w:rsidTr="00C922F2">
        <w:trPr>
          <w:trHeight w:val="288"/>
        </w:trPr>
        <w:tc>
          <w:tcPr>
            <w:tcW w:w="1700" w:type="dxa"/>
            <w:vMerge/>
          </w:tcPr>
          <w:p w14:paraId="02B7FC83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75ED3F3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BF6117C" w14:textId="70F9B555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</w:tcPr>
          <w:p w14:paraId="6A09845B" w14:textId="61A49713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8</w:t>
            </w:r>
          </w:p>
        </w:tc>
      </w:tr>
      <w:tr w:rsidR="00C45159" w:rsidRPr="000C53A9" w14:paraId="3EE9E0C9" w14:textId="77777777" w:rsidTr="00C922F2">
        <w:trPr>
          <w:trHeight w:val="288"/>
        </w:trPr>
        <w:tc>
          <w:tcPr>
            <w:tcW w:w="1700" w:type="dxa"/>
            <w:vMerge/>
          </w:tcPr>
          <w:p w14:paraId="2A75A770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EA53F5D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47CBE29" w14:textId="36AE6A73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6097E99C" w14:textId="5997B4C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</w:tr>
      <w:tr w:rsidR="00C45159" w:rsidRPr="000C53A9" w14:paraId="74951CFE" w14:textId="77777777" w:rsidTr="00C922F2">
        <w:trPr>
          <w:trHeight w:val="288"/>
        </w:trPr>
        <w:tc>
          <w:tcPr>
            <w:tcW w:w="1700" w:type="dxa"/>
            <w:vMerge/>
          </w:tcPr>
          <w:p w14:paraId="58D886B1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5B40EAB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7A3774E" w14:textId="5C369F42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0524EC97" w14:textId="70EE18F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78</w:t>
            </w:r>
          </w:p>
        </w:tc>
      </w:tr>
      <w:tr w:rsidR="00C45159" w:rsidRPr="000C53A9" w14:paraId="40EEFB16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178628B3" w14:textId="7E65F91E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Fig. S2I</w:t>
            </w:r>
          </w:p>
        </w:tc>
        <w:tc>
          <w:tcPr>
            <w:tcW w:w="3198" w:type="dxa"/>
            <w:vMerge w:val="restart"/>
          </w:tcPr>
          <w:p w14:paraId="10D40836" w14:textId="4D97E86C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314BC766" w14:textId="576102CF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432D6E58" w14:textId="48A7A92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7</w:t>
            </w:r>
          </w:p>
        </w:tc>
      </w:tr>
      <w:tr w:rsidR="00C45159" w:rsidRPr="000C53A9" w14:paraId="1B02548A" w14:textId="77777777" w:rsidTr="00C922F2">
        <w:trPr>
          <w:trHeight w:val="288"/>
        </w:trPr>
        <w:tc>
          <w:tcPr>
            <w:tcW w:w="1700" w:type="dxa"/>
            <w:vMerge/>
          </w:tcPr>
          <w:p w14:paraId="2B236205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7742A4B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E8735DF" w14:textId="3FB5A64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742A6F72" w14:textId="01AC380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C45159" w:rsidRPr="000C53A9" w14:paraId="1861A3B9" w14:textId="77777777" w:rsidTr="00C922F2">
        <w:trPr>
          <w:trHeight w:val="288"/>
        </w:trPr>
        <w:tc>
          <w:tcPr>
            <w:tcW w:w="1700" w:type="dxa"/>
            <w:vMerge/>
          </w:tcPr>
          <w:p w14:paraId="4371E9CE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4235C1B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B912A3C" w14:textId="36B9AF6A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6B0E2300" w14:textId="3C95AC6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</w:tr>
      <w:tr w:rsidR="00C45159" w:rsidRPr="000C53A9" w14:paraId="4706779F" w14:textId="77777777" w:rsidTr="00C922F2">
        <w:trPr>
          <w:trHeight w:val="288"/>
        </w:trPr>
        <w:tc>
          <w:tcPr>
            <w:tcW w:w="1700" w:type="dxa"/>
            <w:vMerge/>
          </w:tcPr>
          <w:p w14:paraId="74D2B942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31A1D00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BD764F0" w14:textId="0C8B4E60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</w:tcPr>
          <w:p w14:paraId="01482029" w14:textId="28DCA8B3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C45159" w:rsidRPr="000C53A9" w14:paraId="72EE7AE9" w14:textId="77777777" w:rsidTr="00C922F2">
        <w:trPr>
          <w:trHeight w:val="288"/>
        </w:trPr>
        <w:tc>
          <w:tcPr>
            <w:tcW w:w="1700" w:type="dxa"/>
            <w:vMerge/>
          </w:tcPr>
          <w:p w14:paraId="5E27E77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BE81B06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26177A4" w14:textId="574A7CAF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  <w:r w:rsidRPr="000C53A9">
              <w:rPr>
                <w:rFonts w:ascii="Arial" w:hAnsi="Arial" w:cs="Arial"/>
                <w:sz w:val="20"/>
                <w:szCs w:val="20"/>
              </w:rPr>
              <w:t xml:space="preserve">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0037ACD8" w14:textId="36AFE656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C45159" w:rsidRPr="000C53A9" w14:paraId="19742466" w14:textId="77777777" w:rsidTr="00C922F2">
        <w:trPr>
          <w:trHeight w:val="288"/>
        </w:trPr>
        <w:tc>
          <w:tcPr>
            <w:tcW w:w="1700" w:type="dxa"/>
            <w:vMerge/>
          </w:tcPr>
          <w:p w14:paraId="04B4DABE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938647F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3741BD3" w14:textId="5F9E2E2C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AzEvC10 vs. AzEvC10 </w:t>
            </w:r>
            <w:r w:rsidRPr="000C53A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C53A9">
              <w:rPr>
                <w:rFonts w:ascii="Arial" w:hAnsi="Arial" w:cs="Arial"/>
                <w:i/>
                <w:sz w:val="20"/>
                <w:szCs w:val="20"/>
              </w:rPr>
              <w:t>mexAB</w:t>
            </w:r>
            <w:proofErr w:type="spellEnd"/>
          </w:p>
        </w:tc>
        <w:tc>
          <w:tcPr>
            <w:tcW w:w="1091" w:type="dxa"/>
          </w:tcPr>
          <w:p w14:paraId="485C56A0" w14:textId="63C47B50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59</w:t>
            </w:r>
          </w:p>
        </w:tc>
      </w:tr>
      <w:tr w:rsidR="0081688D" w:rsidRPr="000C53A9" w14:paraId="5DA066FE" w14:textId="77777777" w:rsidTr="0081688D">
        <w:trPr>
          <w:trHeight w:val="557"/>
        </w:trPr>
        <w:tc>
          <w:tcPr>
            <w:tcW w:w="1700" w:type="dxa"/>
          </w:tcPr>
          <w:p w14:paraId="37A73DD9" w14:textId="77777777" w:rsidR="0081688D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3F</w:t>
            </w:r>
          </w:p>
          <w:p w14:paraId="6793FBD0" w14:textId="71BDFF02" w:rsidR="0081688D" w:rsidRPr="000C53A9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ochelin</w:t>
            </w:r>
          </w:p>
        </w:tc>
        <w:tc>
          <w:tcPr>
            <w:tcW w:w="3198" w:type="dxa"/>
          </w:tcPr>
          <w:p w14:paraId="33303959" w14:textId="7C6A72AB" w:rsidR="0081688D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n-Whitney test</w:t>
            </w:r>
          </w:p>
        </w:tc>
        <w:tc>
          <w:tcPr>
            <w:tcW w:w="4181" w:type="dxa"/>
          </w:tcPr>
          <w:p w14:paraId="5C14DC8E" w14:textId="785BB010" w:rsidR="0081688D" w:rsidRPr="000C53A9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275E0988" w14:textId="63064945" w:rsidR="0081688D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9</w:t>
            </w:r>
          </w:p>
        </w:tc>
      </w:tr>
      <w:tr w:rsidR="0081688D" w:rsidRPr="000C53A9" w14:paraId="67E02F59" w14:textId="77777777" w:rsidTr="0081688D">
        <w:trPr>
          <w:trHeight w:val="485"/>
        </w:trPr>
        <w:tc>
          <w:tcPr>
            <w:tcW w:w="1700" w:type="dxa"/>
          </w:tcPr>
          <w:p w14:paraId="3D72F092" w14:textId="77777777" w:rsidR="0081688D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3F</w:t>
            </w:r>
          </w:p>
          <w:p w14:paraId="747850C1" w14:textId="453A2CA9" w:rsidR="0081688D" w:rsidRPr="000C53A9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overdine</w:t>
            </w:r>
          </w:p>
        </w:tc>
        <w:tc>
          <w:tcPr>
            <w:tcW w:w="3198" w:type="dxa"/>
          </w:tcPr>
          <w:p w14:paraId="46BF03CF" w14:textId="6C686FD7" w:rsidR="0081688D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T-test (unpaired, two-tailed)</w:t>
            </w:r>
          </w:p>
        </w:tc>
        <w:tc>
          <w:tcPr>
            <w:tcW w:w="4181" w:type="dxa"/>
          </w:tcPr>
          <w:p w14:paraId="2901F43E" w14:textId="75FB526D" w:rsidR="0081688D" w:rsidRPr="000C53A9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4B03B268" w14:textId="6640A46C" w:rsidR="0081688D" w:rsidRPr="0081688D" w:rsidRDefault="0081688D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81688D">
              <w:rPr>
                <w:rFonts w:ascii="Arial" w:hAnsi="Arial" w:cs="Arial"/>
                <w:sz w:val="20"/>
                <w:szCs w:val="20"/>
              </w:rPr>
              <w:t>0.2763</w:t>
            </w:r>
          </w:p>
        </w:tc>
      </w:tr>
      <w:tr w:rsidR="00C45159" w:rsidRPr="000C53A9" w14:paraId="4FDAD5D1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1CEF6DD0" w14:textId="77777777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</w:rPr>
              <w:t>S4A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43D758" w14:textId="285477E4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exin MFI</w:t>
            </w:r>
          </w:p>
        </w:tc>
        <w:tc>
          <w:tcPr>
            <w:tcW w:w="3198" w:type="dxa"/>
            <w:vMerge w:val="restart"/>
          </w:tcPr>
          <w:p w14:paraId="05A93466" w14:textId="4B882990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474BCFF9" w14:textId="70729FB5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3hpi</w:t>
            </w:r>
          </w:p>
        </w:tc>
        <w:tc>
          <w:tcPr>
            <w:tcW w:w="1091" w:type="dxa"/>
          </w:tcPr>
          <w:p w14:paraId="42764FA9" w14:textId="7865D877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13AF9CFE" w14:textId="77777777" w:rsidTr="00C922F2">
        <w:trPr>
          <w:trHeight w:val="288"/>
        </w:trPr>
        <w:tc>
          <w:tcPr>
            <w:tcW w:w="1700" w:type="dxa"/>
            <w:vMerge/>
          </w:tcPr>
          <w:p w14:paraId="65D76BED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4544315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F9E4A40" w14:textId="762E34DA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WT 6hpi</w:t>
            </w:r>
          </w:p>
        </w:tc>
        <w:tc>
          <w:tcPr>
            <w:tcW w:w="1091" w:type="dxa"/>
          </w:tcPr>
          <w:p w14:paraId="76938058" w14:textId="65AE977D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6</w:t>
            </w:r>
          </w:p>
        </w:tc>
      </w:tr>
      <w:tr w:rsidR="00C45159" w:rsidRPr="000C53A9" w14:paraId="6FBF295D" w14:textId="77777777" w:rsidTr="00C922F2">
        <w:trPr>
          <w:trHeight w:val="288"/>
        </w:trPr>
        <w:tc>
          <w:tcPr>
            <w:tcW w:w="1700" w:type="dxa"/>
            <w:vMerge/>
          </w:tcPr>
          <w:p w14:paraId="3644BA9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5B77094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69668DF1" w14:textId="75F67FD5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6hpi</w:t>
            </w:r>
          </w:p>
        </w:tc>
        <w:tc>
          <w:tcPr>
            <w:tcW w:w="1091" w:type="dxa"/>
          </w:tcPr>
          <w:p w14:paraId="1E604EE3" w14:textId="0C92FE07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17</w:t>
            </w:r>
          </w:p>
        </w:tc>
      </w:tr>
      <w:tr w:rsidR="00C45159" w:rsidRPr="000C53A9" w14:paraId="485F8371" w14:textId="77777777" w:rsidTr="00C922F2">
        <w:trPr>
          <w:trHeight w:val="288"/>
        </w:trPr>
        <w:tc>
          <w:tcPr>
            <w:tcW w:w="1700" w:type="dxa"/>
            <w:vMerge/>
          </w:tcPr>
          <w:p w14:paraId="52500AA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3B5F705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6D25DCC" w14:textId="7E27F88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WT 6hpi</w:t>
            </w:r>
          </w:p>
        </w:tc>
        <w:tc>
          <w:tcPr>
            <w:tcW w:w="1091" w:type="dxa"/>
          </w:tcPr>
          <w:p w14:paraId="5F6532EC" w14:textId="5E7656C4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C45159" w:rsidRPr="000C53A9" w14:paraId="53439167" w14:textId="77777777" w:rsidTr="00C922F2">
        <w:trPr>
          <w:trHeight w:val="288"/>
        </w:trPr>
        <w:tc>
          <w:tcPr>
            <w:tcW w:w="1700" w:type="dxa"/>
            <w:vMerge/>
          </w:tcPr>
          <w:p w14:paraId="65B4DCA6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681C35D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B30B8AE" w14:textId="7CEB83A0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AzEvC10 6hpi</w:t>
            </w:r>
          </w:p>
        </w:tc>
        <w:tc>
          <w:tcPr>
            <w:tcW w:w="1091" w:type="dxa"/>
          </w:tcPr>
          <w:p w14:paraId="3729A249" w14:textId="72259CF0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00</w:t>
            </w:r>
          </w:p>
        </w:tc>
      </w:tr>
      <w:tr w:rsidR="00C45159" w:rsidRPr="000C53A9" w14:paraId="60772151" w14:textId="77777777" w:rsidTr="00C922F2">
        <w:trPr>
          <w:trHeight w:val="288"/>
        </w:trPr>
        <w:tc>
          <w:tcPr>
            <w:tcW w:w="1700" w:type="dxa"/>
            <w:vMerge/>
          </w:tcPr>
          <w:p w14:paraId="25268ED9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342EE27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9B72768" w14:textId="2802A14B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hpi vs. AzEvC10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>hpi</w:t>
            </w:r>
          </w:p>
        </w:tc>
        <w:tc>
          <w:tcPr>
            <w:tcW w:w="1091" w:type="dxa"/>
          </w:tcPr>
          <w:p w14:paraId="126FA770" w14:textId="07F288B3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</w:tr>
      <w:tr w:rsidR="00C45159" w:rsidRPr="000C53A9" w14:paraId="2006AEF5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21524A8D" w14:textId="77777777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</w:rPr>
              <w:t>S4A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99CDA87" w14:textId="6D02CFCC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MFI</w:t>
            </w:r>
          </w:p>
        </w:tc>
        <w:tc>
          <w:tcPr>
            <w:tcW w:w="3198" w:type="dxa"/>
            <w:vMerge w:val="restart"/>
          </w:tcPr>
          <w:p w14:paraId="0178313B" w14:textId="1FEAB76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</w:tcPr>
          <w:p w14:paraId="7B056325" w14:textId="7E72F551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3hpi</w:t>
            </w:r>
          </w:p>
        </w:tc>
        <w:tc>
          <w:tcPr>
            <w:tcW w:w="1091" w:type="dxa"/>
          </w:tcPr>
          <w:p w14:paraId="18B983EC" w14:textId="1B3A30C5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</w:tr>
      <w:tr w:rsidR="00C45159" w:rsidRPr="000C53A9" w14:paraId="14722D3D" w14:textId="77777777" w:rsidTr="00C922F2">
        <w:trPr>
          <w:trHeight w:val="288"/>
        </w:trPr>
        <w:tc>
          <w:tcPr>
            <w:tcW w:w="1700" w:type="dxa"/>
            <w:vMerge/>
          </w:tcPr>
          <w:p w14:paraId="106BD5D1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3F66FD8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702D7ECB" w14:textId="226DB149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WT 6hpi</w:t>
            </w:r>
          </w:p>
        </w:tc>
        <w:tc>
          <w:tcPr>
            <w:tcW w:w="1091" w:type="dxa"/>
          </w:tcPr>
          <w:p w14:paraId="1C661CF9" w14:textId="65370E71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7</w:t>
            </w:r>
          </w:p>
        </w:tc>
      </w:tr>
      <w:tr w:rsidR="00C45159" w:rsidRPr="000C53A9" w14:paraId="11464858" w14:textId="77777777" w:rsidTr="00C922F2">
        <w:trPr>
          <w:trHeight w:val="288"/>
        </w:trPr>
        <w:tc>
          <w:tcPr>
            <w:tcW w:w="1700" w:type="dxa"/>
            <w:vMerge/>
          </w:tcPr>
          <w:p w14:paraId="62C95FCE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26D456A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150CDCB6" w14:textId="0C31E57D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WT 3hpi vs. AzEvC10 6hpi</w:t>
            </w:r>
          </w:p>
        </w:tc>
        <w:tc>
          <w:tcPr>
            <w:tcW w:w="1091" w:type="dxa"/>
          </w:tcPr>
          <w:p w14:paraId="297BE67E" w14:textId="713D971E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C45159" w:rsidRPr="000C53A9" w14:paraId="66796AE2" w14:textId="77777777" w:rsidTr="00C922F2">
        <w:trPr>
          <w:trHeight w:val="288"/>
        </w:trPr>
        <w:tc>
          <w:tcPr>
            <w:tcW w:w="1700" w:type="dxa"/>
            <w:vMerge/>
          </w:tcPr>
          <w:p w14:paraId="61979BD2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041A7A6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41C95569" w14:textId="62DB4844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WT 6hpi</w:t>
            </w:r>
          </w:p>
        </w:tc>
        <w:tc>
          <w:tcPr>
            <w:tcW w:w="1091" w:type="dxa"/>
          </w:tcPr>
          <w:p w14:paraId="63DE6945" w14:textId="117047FA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45159" w:rsidRPr="000C53A9" w14:paraId="68798DC9" w14:textId="77777777" w:rsidTr="00C922F2">
        <w:trPr>
          <w:trHeight w:val="288"/>
        </w:trPr>
        <w:tc>
          <w:tcPr>
            <w:tcW w:w="1700" w:type="dxa"/>
            <w:vMerge/>
          </w:tcPr>
          <w:p w14:paraId="4C7A80E0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2AEED51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5BD30208" w14:textId="1B85EB2F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AzEvC10 3hpi vs. AzEvC10 6hpi</w:t>
            </w:r>
          </w:p>
        </w:tc>
        <w:tc>
          <w:tcPr>
            <w:tcW w:w="1091" w:type="dxa"/>
          </w:tcPr>
          <w:p w14:paraId="4901E34B" w14:textId="7B9C27BD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7</w:t>
            </w:r>
          </w:p>
        </w:tc>
      </w:tr>
      <w:tr w:rsidR="00C45159" w:rsidRPr="000C53A9" w14:paraId="1FBA72D9" w14:textId="77777777" w:rsidTr="00C922F2">
        <w:trPr>
          <w:trHeight w:val="288"/>
        </w:trPr>
        <w:tc>
          <w:tcPr>
            <w:tcW w:w="1700" w:type="dxa"/>
            <w:vMerge/>
          </w:tcPr>
          <w:p w14:paraId="30775BE3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E0CE92E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005A8220" w14:textId="30AD6A4F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>hpi vs. AzEvC10 6hpi</w:t>
            </w:r>
          </w:p>
        </w:tc>
        <w:tc>
          <w:tcPr>
            <w:tcW w:w="1091" w:type="dxa"/>
          </w:tcPr>
          <w:p w14:paraId="2B3EB535" w14:textId="07D41ADD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C45159" w:rsidRPr="000C53A9" w14:paraId="4C558EE4" w14:textId="77777777" w:rsidTr="00C922F2">
        <w:trPr>
          <w:trHeight w:val="288"/>
        </w:trPr>
        <w:tc>
          <w:tcPr>
            <w:tcW w:w="1700" w:type="dxa"/>
            <w:vMerge/>
          </w:tcPr>
          <w:p w14:paraId="65C6CA16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643A103" w14:textId="7777777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3B849C99" w14:textId="09579294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 xml:space="preserve">hpi vs. AzEvC10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C53A9">
              <w:rPr>
                <w:rFonts w:ascii="Arial" w:hAnsi="Arial" w:cs="Arial"/>
                <w:sz w:val="20"/>
                <w:szCs w:val="20"/>
              </w:rPr>
              <w:t>hpi</w:t>
            </w:r>
          </w:p>
        </w:tc>
        <w:tc>
          <w:tcPr>
            <w:tcW w:w="1091" w:type="dxa"/>
          </w:tcPr>
          <w:p w14:paraId="69786F5F" w14:textId="7F9EF1C2" w:rsidR="00C4515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</w:tr>
      <w:tr w:rsidR="00C45159" w:rsidRPr="000C53A9" w14:paraId="35C82301" w14:textId="77777777" w:rsidTr="00C922F2">
        <w:trPr>
          <w:trHeight w:val="288"/>
        </w:trPr>
        <w:tc>
          <w:tcPr>
            <w:tcW w:w="1700" w:type="dxa"/>
          </w:tcPr>
          <w:p w14:paraId="77572DA8" w14:textId="52FE1379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S4B</w:t>
            </w:r>
          </w:p>
        </w:tc>
        <w:tc>
          <w:tcPr>
            <w:tcW w:w="3198" w:type="dxa"/>
          </w:tcPr>
          <w:p w14:paraId="667F79CB" w14:textId="3F336A3A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 w:rsidRPr="000C53A9">
              <w:rPr>
                <w:rFonts w:ascii="Arial" w:hAnsi="Arial" w:cs="Arial"/>
                <w:sz w:val="20"/>
                <w:szCs w:val="20"/>
              </w:rPr>
              <w:t>T-test (unpaired, two-tailed)</w:t>
            </w:r>
          </w:p>
        </w:tc>
        <w:tc>
          <w:tcPr>
            <w:tcW w:w="4181" w:type="dxa"/>
          </w:tcPr>
          <w:p w14:paraId="43705303" w14:textId="4F2B96C7" w:rsidR="00C45159" w:rsidRPr="000C53A9" w:rsidRDefault="00C45159" w:rsidP="00C451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</w:tcPr>
          <w:p w14:paraId="472D7401" w14:textId="29D2D0F6" w:rsidR="00C45159" w:rsidRPr="00AF79BD" w:rsidRDefault="00C45159" w:rsidP="00C4515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AF79BD">
              <w:rPr>
                <w:rFonts w:ascii="Arial" w:hAnsi="Arial" w:cs="Arial"/>
                <w:sz w:val="20"/>
                <w:szCs w:val="20"/>
              </w:rPr>
              <w:t>0.9414</w:t>
            </w:r>
          </w:p>
        </w:tc>
      </w:tr>
      <w:tr w:rsidR="00C922F2" w:rsidRPr="000C53A9" w14:paraId="388CC8A2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27D6F224" w14:textId="70FBCBC0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4C</w:t>
            </w:r>
          </w:p>
        </w:tc>
        <w:tc>
          <w:tcPr>
            <w:tcW w:w="3198" w:type="dxa"/>
            <w:vMerge w:val="restart"/>
          </w:tcPr>
          <w:p w14:paraId="7C141462" w14:textId="3A86C953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bottom"/>
          </w:tcPr>
          <w:p w14:paraId="295EF47B" w14:textId="11FC4595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3AD5D658" w14:textId="2CDC7C72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922F2" w:rsidRPr="000C53A9" w14:paraId="625D82EF" w14:textId="77777777" w:rsidTr="00C922F2">
        <w:trPr>
          <w:trHeight w:val="288"/>
        </w:trPr>
        <w:tc>
          <w:tcPr>
            <w:tcW w:w="1700" w:type="dxa"/>
            <w:vMerge/>
          </w:tcPr>
          <w:p w14:paraId="5D1A7BFB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C1346FD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A974CF2" w14:textId="16061D67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496FD57A" w14:textId="219EEACF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3AFD952D" w14:textId="77777777" w:rsidTr="00C922F2">
        <w:trPr>
          <w:trHeight w:val="288"/>
        </w:trPr>
        <w:tc>
          <w:tcPr>
            <w:tcW w:w="1700" w:type="dxa"/>
            <w:vMerge/>
          </w:tcPr>
          <w:p w14:paraId="4FEE951D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EDB50AE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EB2E035" w14:textId="03A2BBB5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7F4FFF2E" w14:textId="68A2CAAC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  <w:tr w:rsidR="00C922F2" w:rsidRPr="000C53A9" w14:paraId="03A2E315" w14:textId="77777777" w:rsidTr="00C922F2">
        <w:trPr>
          <w:trHeight w:val="288"/>
        </w:trPr>
        <w:tc>
          <w:tcPr>
            <w:tcW w:w="1700" w:type="dxa"/>
            <w:vMerge/>
          </w:tcPr>
          <w:p w14:paraId="2D50B6CA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C813C40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4F1270F" w14:textId="1507C694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4274530D" w14:textId="484604E9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</w:tr>
      <w:tr w:rsidR="00C922F2" w:rsidRPr="000C53A9" w14:paraId="17990967" w14:textId="77777777" w:rsidTr="00C922F2">
        <w:trPr>
          <w:trHeight w:val="288"/>
        </w:trPr>
        <w:tc>
          <w:tcPr>
            <w:tcW w:w="1700" w:type="dxa"/>
            <w:vMerge/>
          </w:tcPr>
          <w:p w14:paraId="4A13B1E6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09CAF53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45FEFD23" w14:textId="6659DB9A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6241F676" w14:textId="41372753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344F7841" w14:textId="77777777" w:rsidTr="00C922F2">
        <w:trPr>
          <w:trHeight w:val="288"/>
        </w:trPr>
        <w:tc>
          <w:tcPr>
            <w:tcW w:w="1700" w:type="dxa"/>
            <w:vMerge/>
          </w:tcPr>
          <w:p w14:paraId="650A638C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A99D55D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A9B3304" w14:textId="204A99DC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0F00FF51" w14:textId="7BEC7C55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922F2" w:rsidRPr="000C53A9" w14:paraId="71ADB3FE" w14:textId="77777777" w:rsidTr="00C922F2">
        <w:trPr>
          <w:trHeight w:val="288"/>
        </w:trPr>
        <w:tc>
          <w:tcPr>
            <w:tcW w:w="1700" w:type="dxa"/>
            <w:vMerge/>
          </w:tcPr>
          <w:p w14:paraId="67C5276F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186B4A7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7CD30A6" w14:textId="68FD4A83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15D0432C" w14:textId="3A6AB946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  <w:tr w:rsidR="00C922F2" w:rsidRPr="000C53A9" w14:paraId="2E172C5B" w14:textId="77777777" w:rsidTr="00C922F2">
        <w:trPr>
          <w:trHeight w:val="288"/>
        </w:trPr>
        <w:tc>
          <w:tcPr>
            <w:tcW w:w="1700" w:type="dxa"/>
            <w:vMerge/>
          </w:tcPr>
          <w:p w14:paraId="2FDEFC47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88103F1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880E75B" w14:textId="58206944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74384760" w14:textId="2B527797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06EF6FC9" w14:textId="77777777" w:rsidTr="00C922F2">
        <w:trPr>
          <w:trHeight w:val="288"/>
        </w:trPr>
        <w:tc>
          <w:tcPr>
            <w:tcW w:w="1700" w:type="dxa"/>
            <w:vMerge/>
          </w:tcPr>
          <w:p w14:paraId="73132A9D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156CE68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A3951E9" w14:textId="6E734232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44082139" w14:textId="15C2A86F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29A9BBD7" w14:textId="77777777" w:rsidTr="00C922F2">
        <w:trPr>
          <w:trHeight w:val="288"/>
        </w:trPr>
        <w:tc>
          <w:tcPr>
            <w:tcW w:w="1700" w:type="dxa"/>
            <w:vMerge/>
          </w:tcPr>
          <w:p w14:paraId="2AA030F6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E831705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61709DC" w14:textId="56BF78F7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1CE21E1B" w14:textId="67C47639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922F2" w:rsidRPr="000C53A9" w14:paraId="62331434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6F97EC43" w14:textId="1C3BFCEA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4D</w:t>
            </w:r>
          </w:p>
        </w:tc>
        <w:tc>
          <w:tcPr>
            <w:tcW w:w="3198" w:type="dxa"/>
            <w:vMerge w:val="restart"/>
          </w:tcPr>
          <w:p w14:paraId="324FB948" w14:textId="0D03BC36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bottom"/>
          </w:tcPr>
          <w:p w14:paraId="3783CB36" w14:textId="48763000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5617981A" w14:textId="2DA8EF14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922F2" w:rsidRPr="000C53A9" w14:paraId="7AF36178" w14:textId="77777777" w:rsidTr="00C922F2">
        <w:trPr>
          <w:trHeight w:val="288"/>
        </w:trPr>
        <w:tc>
          <w:tcPr>
            <w:tcW w:w="1700" w:type="dxa"/>
            <w:vMerge/>
          </w:tcPr>
          <w:p w14:paraId="5C9B0B45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30C43FD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4899064B" w14:textId="791C597F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31934CBB" w14:textId="44E899AC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2555875A" w14:textId="77777777" w:rsidTr="00C922F2">
        <w:trPr>
          <w:trHeight w:val="288"/>
        </w:trPr>
        <w:tc>
          <w:tcPr>
            <w:tcW w:w="1700" w:type="dxa"/>
            <w:vMerge/>
          </w:tcPr>
          <w:p w14:paraId="65EF39FE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590B9CA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C343F2B" w14:textId="4FA253BF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3B6824B8" w14:textId="2A5C394C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  <w:tr w:rsidR="00C922F2" w:rsidRPr="000C53A9" w14:paraId="4983DDB0" w14:textId="77777777" w:rsidTr="00C922F2">
        <w:trPr>
          <w:trHeight w:val="288"/>
        </w:trPr>
        <w:tc>
          <w:tcPr>
            <w:tcW w:w="1700" w:type="dxa"/>
            <w:vMerge/>
          </w:tcPr>
          <w:p w14:paraId="5D365FBC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A03998C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47265910" w14:textId="2173B4E8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22F2">
              <w:rPr>
                <w:rFonts w:ascii="Arial" w:hAnsi="Arial" w:cs="Arial"/>
                <w:sz w:val="20"/>
                <w:szCs w:val="20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2533A669" w14:textId="2F0EDBF9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922F2" w:rsidRPr="000C53A9" w14:paraId="779D213B" w14:textId="77777777" w:rsidTr="00C922F2">
        <w:trPr>
          <w:trHeight w:val="288"/>
        </w:trPr>
        <w:tc>
          <w:tcPr>
            <w:tcW w:w="1700" w:type="dxa"/>
            <w:vMerge/>
          </w:tcPr>
          <w:p w14:paraId="62DC9715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39CDAEB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3873E7D" w14:textId="6EEFFF0C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26752870" w14:textId="68199E3F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28E9AFFE" w14:textId="77777777" w:rsidTr="00C922F2">
        <w:trPr>
          <w:trHeight w:val="288"/>
        </w:trPr>
        <w:tc>
          <w:tcPr>
            <w:tcW w:w="1700" w:type="dxa"/>
            <w:vMerge/>
          </w:tcPr>
          <w:p w14:paraId="6210DEC0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C3E5194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DCC6ED6" w14:textId="0818563D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66C4D9F0" w14:textId="39D8B8F8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922F2" w:rsidRPr="000C53A9" w14:paraId="7B60C8D8" w14:textId="77777777" w:rsidTr="00C922F2">
        <w:trPr>
          <w:trHeight w:val="288"/>
        </w:trPr>
        <w:tc>
          <w:tcPr>
            <w:tcW w:w="1700" w:type="dxa"/>
            <w:vMerge/>
          </w:tcPr>
          <w:p w14:paraId="6ADB8404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26484D1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5480709" w14:textId="28B124C6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1742DE8F" w14:textId="4A3CD304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C922F2" w:rsidRPr="000C53A9" w14:paraId="4461E857" w14:textId="77777777" w:rsidTr="00C922F2">
        <w:trPr>
          <w:trHeight w:val="288"/>
        </w:trPr>
        <w:tc>
          <w:tcPr>
            <w:tcW w:w="1700" w:type="dxa"/>
            <w:vMerge/>
          </w:tcPr>
          <w:p w14:paraId="4B060FD0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2997674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14621C75" w14:textId="2EDC85C4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12EA5F97" w14:textId="1A7820E3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29860E76" w14:textId="77777777" w:rsidTr="00C922F2">
        <w:trPr>
          <w:trHeight w:val="288"/>
        </w:trPr>
        <w:tc>
          <w:tcPr>
            <w:tcW w:w="1700" w:type="dxa"/>
            <w:vMerge/>
          </w:tcPr>
          <w:p w14:paraId="7B1B2C31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C7B44CB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00AF64B" w14:textId="5D046EC4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3F9746DB" w14:textId="0D92758A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922F2" w:rsidRPr="000C53A9" w14:paraId="5E835540" w14:textId="77777777" w:rsidTr="00C922F2">
        <w:trPr>
          <w:trHeight w:val="288"/>
        </w:trPr>
        <w:tc>
          <w:tcPr>
            <w:tcW w:w="1700" w:type="dxa"/>
            <w:vMerge/>
          </w:tcPr>
          <w:p w14:paraId="16E5903F" w14:textId="77777777" w:rsid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FDB9062" w14:textId="77777777" w:rsidR="00C922F2" w:rsidRPr="000C53A9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</w:tcPr>
          <w:p w14:paraId="253EF517" w14:textId="5B6BADE6" w:rsidR="00C922F2" w:rsidRPr="00C922F2" w:rsidRDefault="00C922F2" w:rsidP="00C922F2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C922F2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C922F2">
              <w:rPr>
                <w:rFonts w:ascii="Arial" w:hAnsi="Arial" w:cs="Arial"/>
                <w:sz w:val="20"/>
                <w:szCs w:val="20"/>
              </w:rPr>
              <w:t>Pvd</w:t>
            </w:r>
            <w:proofErr w:type="spellEnd"/>
            <w:r w:rsidRPr="00C922F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C922F2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7B4D4600" w14:textId="46B3F724" w:rsidR="00C922F2" w:rsidRPr="00C922F2" w:rsidRDefault="00C922F2" w:rsidP="00C922F2">
            <w:pPr>
              <w:rPr>
                <w:rFonts w:ascii="Arial" w:hAnsi="Arial" w:cs="Arial"/>
                <w:sz w:val="20"/>
                <w:szCs w:val="20"/>
              </w:rPr>
            </w:pPr>
            <w:r w:rsidRPr="00C922F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482E20" w:rsidRPr="000C53A9" w14:paraId="6FE5CA2C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06062FAA" w14:textId="7B2C265D" w:rsidR="00482E20" w:rsidRPr="00C45159" w:rsidRDefault="00482E20" w:rsidP="00482E2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A</w:t>
            </w:r>
          </w:p>
        </w:tc>
        <w:tc>
          <w:tcPr>
            <w:tcW w:w="3198" w:type="dxa"/>
            <w:vMerge w:val="restart"/>
          </w:tcPr>
          <w:p w14:paraId="365F4B19" w14:textId="0B6BB865" w:rsidR="00482E20" w:rsidRPr="000C53A9" w:rsidRDefault="00482E20" w:rsidP="00482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lli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4181" w:type="dxa"/>
            <w:vAlign w:val="center"/>
          </w:tcPr>
          <w:p w14:paraId="00D0DCB8" w14:textId="019C503B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 vs. 500</w:t>
            </w:r>
          </w:p>
        </w:tc>
        <w:tc>
          <w:tcPr>
            <w:tcW w:w="1091" w:type="dxa"/>
            <w:vAlign w:val="center"/>
          </w:tcPr>
          <w:p w14:paraId="67B04221" w14:textId="27B87298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.2617</w:t>
            </w:r>
          </w:p>
        </w:tc>
      </w:tr>
      <w:tr w:rsidR="00482E20" w:rsidRPr="000C53A9" w14:paraId="1B6C92CA" w14:textId="77777777" w:rsidTr="00C922F2">
        <w:trPr>
          <w:trHeight w:val="288"/>
        </w:trPr>
        <w:tc>
          <w:tcPr>
            <w:tcW w:w="1700" w:type="dxa"/>
            <w:vMerge/>
          </w:tcPr>
          <w:p w14:paraId="395E9A6D" w14:textId="16F4E547" w:rsidR="00482E20" w:rsidRPr="00C45159" w:rsidRDefault="00482E20" w:rsidP="00482E2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7D5709D5" w14:textId="77777777" w:rsidR="00482E20" w:rsidRPr="000C53A9" w:rsidRDefault="00482E20" w:rsidP="00482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0F21201A" w14:textId="64BE8E9F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 vs. 750</w:t>
            </w:r>
          </w:p>
        </w:tc>
        <w:tc>
          <w:tcPr>
            <w:tcW w:w="1091" w:type="dxa"/>
            <w:vAlign w:val="center"/>
          </w:tcPr>
          <w:p w14:paraId="04D93255" w14:textId="6A10EB49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.7267</w:t>
            </w:r>
          </w:p>
        </w:tc>
      </w:tr>
      <w:tr w:rsidR="00482E20" w:rsidRPr="000C53A9" w14:paraId="27A0C39E" w14:textId="77777777" w:rsidTr="00C922F2">
        <w:trPr>
          <w:trHeight w:val="288"/>
        </w:trPr>
        <w:tc>
          <w:tcPr>
            <w:tcW w:w="1700" w:type="dxa"/>
            <w:vMerge/>
          </w:tcPr>
          <w:p w14:paraId="0EF4795A" w14:textId="4C0C8340" w:rsidR="00482E20" w:rsidRPr="00C45159" w:rsidRDefault="00482E20" w:rsidP="00482E2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3E01E94" w14:textId="77777777" w:rsidR="00482E20" w:rsidRPr="000C53A9" w:rsidRDefault="00482E20" w:rsidP="00482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5801E609" w14:textId="7D724386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 vs. 1000</w:t>
            </w:r>
          </w:p>
        </w:tc>
        <w:tc>
          <w:tcPr>
            <w:tcW w:w="1091" w:type="dxa"/>
            <w:vAlign w:val="center"/>
          </w:tcPr>
          <w:p w14:paraId="5BE2D20A" w14:textId="261F46F5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.6134</w:t>
            </w:r>
          </w:p>
        </w:tc>
      </w:tr>
      <w:tr w:rsidR="00482E20" w:rsidRPr="000C53A9" w14:paraId="76184988" w14:textId="77777777" w:rsidTr="00C922F2">
        <w:trPr>
          <w:trHeight w:val="288"/>
        </w:trPr>
        <w:tc>
          <w:tcPr>
            <w:tcW w:w="1700" w:type="dxa"/>
            <w:vMerge/>
          </w:tcPr>
          <w:p w14:paraId="3E76CA07" w14:textId="1713F968" w:rsidR="00482E20" w:rsidRPr="00C45159" w:rsidRDefault="00482E20" w:rsidP="00482E2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6E313832" w14:textId="77777777" w:rsidR="00482E20" w:rsidRPr="000C53A9" w:rsidRDefault="00482E20" w:rsidP="00482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7145C535" w14:textId="23956836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 vs. 2000</w:t>
            </w:r>
          </w:p>
        </w:tc>
        <w:tc>
          <w:tcPr>
            <w:tcW w:w="1091" w:type="dxa"/>
            <w:vAlign w:val="center"/>
          </w:tcPr>
          <w:p w14:paraId="1CAB6397" w14:textId="18F1ED03" w:rsidR="00482E20" w:rsidRPr="00482E20" w:rsidRDefault="00482E20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482E20">
              <w:rPr>
                <w:rFonts w:ascii="Arial" w:hAnsi="Arial" w:cs="Arial"/>
                <w:sz w:val="20"/>
                <w:szCs w:val="20"/>
              </w:rPr>
              <w:t>0.0110</w:t>
            </w:r>
          </w:p>
        </w:tc>
      </w:tr>
      <w:tr w:rsidR="00E4254A" w:rsidRPr="000C53A9" w14:paraId="58AF16D3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24A4F285" w14:textId="1458EFF0" w:rsidR="00785B16" w:rsidRPr="003B52AE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C</w:t>
            </w:r>
          </w:p>
        </w:tc>
        <w:tc>
          <w:tcPr>
            <w:tcW w:w="3198" w:type="dxa"/>
            <w:vMerge w:val="restart"/>
          </w:tcPr>
          <w:p w14:paraId="66F8A677" w14:textId="2DDB527E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center"/>
          </w:tcPr>
          <w:p w14:paraId="6C170E60" w14:textId="0419812F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</w:p>
        </w:tc>
        <w:tc>
          <w:tcPr>
            <w:tcW w:w="1091" w:type="dxa"/>
            <w:vAlign w:val="center"/>
          </w:tcPr>
          <w:p w14:paraId="4B8F6F56" w14:textId="16DBE6E7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465</w:t>
            </w:r>
          </w:p>
        </w:tc>
      </w:tr>
      <w:tr w:rsidR="00E4254A" w:rsidRPr="000C53A9" w14:paraId="11E6A6B6" w14:textId="77777777" w:rsidTr="00C922F2">
        <w:trPr>
          <w:trHeight w:val="288"/>
        </w:trPr>
        <w:tc>
          <w:tcPr>
            <w:tcW w:w="1700" w:type="dxa"/>
            <w:vMerge/>
          </w:tcPr>
          <w:p w14:paraId="2DBC46E4" w14:textId="4CC7CF5D" w:rsidR="00E4254A" w:rsidRPr="00C45159" w:rsidRDefault="00E4254A" w:rsidP="00990AF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2AF85153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354B559" w14:textId="617D9C4C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center"/>
          </w:tcPr>
          <w:p w14:paraId="33BDC2CB" w14:textId="0D35F8CC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7885</w:t>
            </w:r>
          </w:p>
        </w:tc>
      </w:tr>
      <w:tr w:rsidR="00E4254A" w:rsidRPr="000C53A9" w14:paraId="4C4324C1" w14:textId="77777777" w:rsidTr="00C922F2">
        <w:trPr>
          <w:trHeight w:val="288"/>
        </w:trPr>
        <w:tc>
          <w:tcPr>
            <w:tcW w:w="1700" w:type="dxa"/>
            <w:vMerge/>
          </w:tcPr>
          <w:p w14:paraId="5D0BFA80" w14:textId="286AF462" w:rsidR="00E4254A" w:rsidRPr="00C45159" w:rsidRDefault="00E4254A" w:rsidP="00990AF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2F95F6F7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27301BE0" w14:textId="2AE2009A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+gallium</w:t>
            </w:r>
          </w:p>
        </w:tc>
        <w:tc>
          <w:tcPr>
            <w:tcW w:w="1091" w:type="dxa"/>
            <w:vAlign w:val="center"/>
          </w:tcPr>
          <w:p w14:paraId="7BAA386A" w14:textId="6A966B85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8486</w:t>
            </w:r>
          </w:p>
        </w:tc>
      </w:tr>
      <w:tr w:rsidR="00E4254A" w:rsidRPr="000C53A9" w14:paraId="2CCDD4F3" w14:textId="77777777" w:rsidTr="00C922F2">
        <w:trPr>
          <w:trHeight w:val="288"/>
        </w:trPr>
        <w:tc>
          <w:tcPr>
            <w:tcW w:w="1700" w:type="dxa"/>
            <w:vMerge/>
          </w:tcPr>
          <w:p w14:paraId="3177BE0B" w14:textId="2A2E2606" w:rsidR="00E4254A" w:rsidRPr="00C45159" w:rsidRDefault="00E4254A" w:rsidP="00990AF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9C28A54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741ACA8" w14:textId="3B3DEA7D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  <w:vAlign w:val="center"/>
          </w:tcPr>
          <w:p w14:paraId="4D897156" w14:textId="27A7BD1C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934</w:t>
            </w:r>
          </w:p>
        </w:tc>
      </w:tr>
      <w:tr w:rsidR="00E4254A" w:rsidRPr="000C53A9" w14:paraId="15EF34C8" w14:textId="77777777" w:rsidTr="00C922F2">
        <w:trPr>
          <w:trHeight w:val="288"/>
        </w:trPr>
        <w:tc>
          <w:tcPr>
            <w:tcW w:w="1700" w:type="dxa"/>
            <w:vMerge/>
          </w:tcPr>
          <w:p w14:paraId="29558129" w14:textId="47758687" w:rsidR="00E4254A" w:rsidRPr="00C45159" w:rsidRDefault="00E4254A" w:rsidP="00990AF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98" w:type="dxa"/>
            <w:vMerge/>
          </w:tcPr>
          <w:p w14:paraId="5048C388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28216BE" w14:textId="51598F62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+gallium</w:t>
            </w:r>
          </w:p>
        </w:tc>
        <w:tc>
          <w:tcPr>
            <w:tcW w:w="1091" w:type="dxa"/>
            <w:vAlign w:val="center"/>
          </w:tcPr>
          <w:p w14:paraId="23AF44CD" w14:textId="690EB54F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27</w:t>
            </w:r>
          </w:p>
        </w:tc>
      </w:tr>
      <w:tr w:rsidR="00E4254A" w:rsidRPr="000C53A9" w14:paraId="5106C84E" w14:textId="77777777" w:rsidTr="00C922F2">
        <w:trPr>
          <w:trHeight w:val="288"/>
        </w:trPr>
        <w:tc>
          <w:tcPr>
            <w:tcW w:w="1700" w:type="dxa"/>
            <w:vMerge/>
          </w:tcPr>
          <w:p w14:paraId="506F64B3" w14:textId="2E4143A1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C7715B2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5F88325E" w14:textId="73DE7180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AzEvC10 vs. AzEvC10+gallium</w:t>
            </w:r>
          </w:p>
        </w:tc>
        <w:tc>
          <w:tcPr>
            <w:tcW w:w="1091" w:type="dxa"/>
            <w:vAlign w:val="center"/>
          </w:tcPr>
          <w:p w14:paraId="07011EC9" w14:textId="744E853E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641</w:t>
            </w:r>
          </w:p>
        </w:tc>
      </w:tr>
      <w:tr w:rsidR="00E4254A" w:rsidRPr="000C53A9" w14:paraId="33FD8747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29D40279" w14:textId="09A1ABAF" w:rsidR="00785B16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</w:t>
            </w:r>
            <w:r w:rsidR="003B52A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198" w:type="dxa"/>
            <w:vMerge w:val="restart"/>
          </w:tcPr>
          <w:p w14:paraId="456F97C0" w14:textId="3F9FA18B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center"/>
          </w:tcPr>
          <w:p w14:paraId="651D78A4" w14:textId="6A051DC5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</w:p>
        </w:tc>
        <w:tc>
          <w:tcPr>
            <w:tcW w:w="1091" w:type="dxa"/>
            <w:vAlign w:val="center"/>
          </w:tcPr>
          <w:p w14:paraId="36AA07E4" w14:textId="563601B9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191844DF" w14:textId="77777777" w:rsidTr="00C922F2">
        <w:trPr>
          <w:trHeight w:val="288"/>
        </w:trPr>
        <w:tc>
          <w:tcPr>
            <w:tcW w:w="1700" w:type="dxa"/>
            <w:vMerge/>
          </w:tcPr>
          <w:p w14:paraId="203B7348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3C24562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6EEC8B3A" w14:textId="61540B52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center"/>
          </w:tcPr>
          <w:p w14:paraId="03A62CFB" w14:textId="70ECF85C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8</w:t>
            </w:r>
          </w:p>
        </w:tc>
      </w:tr>
      <w:tr w:rsidR="00E4254A" w:rsidRPr="000C53A9" w14:paraId="0B79DB32" w14:textId="77777777" w:rsidTr="00C922F2">
        <w:trPr>
          <w:trHeight w:val="288"/>
        </w:trPr>
        <w:tc>
          <w:tcPr>
            <w:tcW w:w="1700" w:type="dxa"/>
            <w:vMerge/>
          </w:tcPr>
          <w:p w14:paraId="5316CE84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CFD7DF0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3D52DD1" w14:textId="7043332F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+gallium</w:t>
            </w:r>
          </w:p>
        </w:tc>
        <w:tc>
          <w:tcPr>
            <w:tcW w:w="1091" w:type="dxa"/>
            <w:vAlign w:val="center"/>
          </w:tcPr>
          <w:p w14:paraId="744B654B" w14:textId="4E00DFAD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2C1CAD41" w14:textId="77777777" w:rsidTr="00C922F2">
        <w:trPr>
          <w:trHeight w:val="288"/>
        </w:trPr>
        <w:tc>
          <w:tcPr>
            <w:tcW w:w="1700" w:type="dxa"/>
            <w:vMerge/>
          </w:tcPr>
          <w:p w14:paraId="5CDAC4D6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FBE1E02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4B920B84" w14:textId="5D0F8F94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  <w:vAlign w:val="center"/>
          </w:tcPr>
          <w:p w14:paraId="3CD0AA29" w14:textId="1291CC3D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8</w:t>
            </w:r>
          </w:p>
        </w:tc>
      </w:tr>
      <w:tr w:rsidR="00E4254A" w:rsidRPr="000C53A9" w14:paraId="05707F75" w14:textId="77777777" w:rsidTr="00C922F2">
        <w:trPr>
          <w:trHeight w:val="288"/>
        </w:trPr>
        <w:tc>
          <w:tcPr>
            <w:tcW w:w="1700" w:type="dxa"/>
            <w:vMerge/>
          </w:tcPr>
          <w:p w14:paraId="632F5F97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B7320EA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7AC26A8D" w14:textId="39040432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+gallium</w:t>
            </w:r>
          </w:p>
        </w:tc>
        <w:tc>
          <w:tcPr>
            <w:tcW w:w="1091" w:type="dxa"/>
            <w:vAlign w:val="center"/>
          </w:tcPr>
          <w:p w14:paraId="0F7E903F" w14:textId="7E54F235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0B40A956" w14:textId="77777777" w:rsidTr="00C922F2">
        <w:trPr>
          <w:trHeight w:val="288"/>
        </w:trPr>
        <w:tc>
          <w:tcPr>
            <w:tcW w:w="1700" w:type="dxa"/>
            <w:vMerge/>
          </w:tcPr>
          <w:p w14:paraId="47D65251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420CAB7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790D876C" w14:textId="6A21CD6D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AzEvC10 vs. AzEvC10+gallium</w:t>
            </w:r>
          </w:p>
        </w:tc>
        <w:tc>
          <w:tcPr>
            <w:tcW w:w="1091" w:type="dxa"/>
            <w:vAlign w:val="center"/>
          </w:tcPr>
          <w:p w14:paraId="17113C3D" w14:textId="1BDCE859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023F4E85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3A98D515" w14:textId="16BC1FE5" w:rsidR="00785B16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</w:t>
            </w:r>
            <w:r w:rsidR="003B52A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198" w:type="dxa"/>
            <w:vMerge w:val="restart"/>
          </w:tcPr>
          <w:p w14:paraId="143354DB" w14:textId="04A9BB6A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center"/>
          </w:tcPr>
          <w:p w14:paraId="104B2150" w14:textId="5256D9DF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</w:p>
        </w:tc>
        <w:tc>
          <w:tcPr>
            <w:tcW w:w="1091" w:type="dxa"/>
            <w:vAlign w:val="center"/>
          </w:tcPr>
          <w:p w14:paraId="2D49C60B" w14:textId="3AA52759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254A" w:rsidRPr="000C53A9" w14:paraId="0BAC698A" w14:textId="77777777" w:rsidTr="00C922F2">
        <w:trPr>
          <w:trHeight w:val="288"/>
        </w:trPr>
        <w:tc>
          <w:tcPr>
            <w:tcW w:w="1700" w:type="dxa"/>
            <w:vMerge/>
          </w:tcPr>
          <w:p w14:paraId="51B3F279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F69E199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C00B307" w14:textId="68F12204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center"/>
          </w:tcPr>
          <w:p w14:paraId="61E0E48A" w14:textId="6CE3466A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0.0116</w:t>
            </w:r>
          </w:p>
        </w:tc>
      </w:tr>
      <w:tr w:rsidR="00E4254A" w:rsidRPr="000C53A9" w14:paraId="08901860" w14:textId="77777777" w:rsidTr="00C922F2">
        <w:trPr>
          <w:trHeight w:val="288"/>
        </w:trPr>
        <w:tc>
          <w:tcPr>
            <w:tcW w:w="1700" w:type="dxa"/>
            <w:vMerge/>
          </w:tcPr>
          <w:p w14:paraId="705979B8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39F7697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07954451" w14:textId="05B2E3C6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+gallium</w:t>
            </w:r>
          </w:p>
        </w:tc>
        <w:tc>
          <w:tcPr>
            <w:tcW w:w="1091" w:type="dxa"/>
            <w:vAlign w:val="center"/>
          </w:tcPr>
          <w:p w14:paraId="046A9984" w14:textId="66113C7A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254A" w:rsidRPr="000C53A9" w14:paraId="29ED66AB" w14:textId="77777777" w:rsidTr="00C922F2">
        <w:trPr>
          <w:trHeight w:val="288"/>
        </w:trPr>
        <w:tc>
          <w:tcPr>
            <w:tcW w:w="1700" w:type="dxa"/>
            <w:vMerge/>
          </w:tcPr>
          <w:p w14:paraId="1B03CFED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C4C81A6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E16B33F" w14:textId="3AD8E11F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  <w:vAlign w:val="center"/>
          </w:tcPr>
          <w:p w14:paraId="67E727C4" w14:textId="3E4A0AC8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254A" w:rsidRPr="000C53A9" w14:paraId="3411ACC9" w14:textId="77777777" w:rsidTr="00C922F2">
        <w:trPr>
          <w:trHeight w:val="288"/>
        </w:trPr>
        <w:tc>
          <w:tcPr>
            <w:tcW w:w="1700" w:type="dxa"/>
            <w:vMerge/>
          </w:tcPr>
          <w:p w14:paraId="13886725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2E9B2AE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0A78BEEA" w14:textId="2D4132F6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+gallium</w:t>
            </w:r>
          </w:p>
        </w:tc>
        <w:tc>
          <w:tcPr>
            <w:tcW w:w="1091" w:type="dxa"/>
            <w:vAlign w:val="center"/>
          </w:tcPr>
          <w:p w14:paraId="5540DAAB" w14:textId="398C7B2A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0.7187</w:t>
            </w:r>
          </w:p>
        </w:tc>
      </w:tr>
      <w:tr w:rsidR="00E4254A" w:rsidRPr="000C53A9" w14:paraId="7F99AFB7" w14:textId="77777777" w:rsidTr="00C922F2">
        <w:trPr>
          <w:trHeight w:val="288"/>
        </w:trPr>
        <w:tc>
          <w:tcPr>
            <w:tcW w:w="1700" w:type="dxa"/>
            <w:vMerge/>
          </w:tcPr>
          <w:p w14:paraId="251E6C9E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B39BBD2" w14:textId="77777777" w:rsidR="00E4254A" w:rsidRPr="000C53A9" w:rsidRDefault="00E4254A" w:rsidP="00990A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0E739A3" w14:textId="394CD2E5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AzEvC10 vs. AzEvC10+gallium</w:t>
            </w:r>
          </w:p>
        </w:tc>
        <w:tc>
          <w:tcPr>
            <w:tcW w:w="1091" w:type="dxa"/>
            <w:vAlign w:val="center"/>
          </w:tcPr>
          <w:p w14:paraId="119AED99" w14:textId="5D5DD24C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254A" w:rsidRPr="000C53A9" w14:paraId="4C8D9812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0B4650D7" w14:textId="09A86FD4" w:rsidR="00785B16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</w:t>
            </w:r>
            <w:r w:rsidR="003B52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198" w:type="dxa"/>
            <w:vMerge w:val="restart"/>
          </w:tcPr>
          <w:p w14:paraId="23980566" w14:textId="3AECE006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center"/>
          </w:tcPr>
          <w:p w14:paraId="1A13E3DD" w14:textId="2C5B2B8F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</w:p>
        </w:tc>
        <w:tc>
          <w:tcPr>
            <w:tcW w:w="1091" w:type="dxa"/>
            <w:vAlign w:val="center"/>
          </w:tcPr>
          <w:p w14:paraId="0819458B" w14:textId="49F7C94E" w:rsidR="00E4254A" w:rsidRP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0.5880</w:t>
            </w:r>
          </w:p>
        </w:tc>
      </w:tr>
      <w:tr w:rsidR="00E4254A" w:rsidRPr="000C53A9" w14:paraId="7482B689" w14:textId="77777777" w:rsidTr="00C922F2">
        <w:trPr>
          <w:trHeight w:val="288"/>
        </w:trPr>
        <w:tc>
          <w:tcPr>
            <w:tcW w:w="1700" w:type="dxa"/>
            <w:vMerge/>
          </w:tcPr>
          <w:p w14:paraId="6F0FDBAE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E6B86B0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0E1AFE1C" w14:textId="40A2DD93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center"/>
          </w:tcPr>
          <w:p w14:paraId="3C93286D" w14:textId="41F28E5A" w:rsidR="00E4254A" w:rsidRP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254A" w:rsidRPr="000C53A9" w14:paraId="79038538" w14:textId="77777777" w:rsidTr="00C922F2">
        <w:trPr>
          <w:trHeight w:val="288"/>
        </w:trPr>
        <w:tc>
          <w:tcPr>
            <w:tcW w:w="1700" w:type="dxa"/>
            <w:vMerge/>
          </w:tcPr>
          <w:p w14:paraId="55A196E9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3274D46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05CC4E1A" w14:textId="431B14F6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+gallium</w:t>
            </w:r>
          </w:p>
        </w:tc>
        <w:tc>
          <w:tcPr>
            <w:tcW w:w="1091" w:type="dxa"/>
            <w:vAlign w:val="center"/>
          </w:tcPr>
          <w:p w14:paraId="09DCDC7E" w14:textId="114BE472" w:rsidR="00E4254A" w:rsidRP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</w:tr>
      <w:tr w:rsidR="00E4254A" w:rsidRPr="000C53A9" w14:paraId="1283873E" w14:textId="77777777" w:rsidTr="00C922F2">
        <w:trPr>
          <w:trHeight w:val="288"/>
        </w:trPr>
        <w:tc>
          <w:tcPr>
            <w:tcW w:w="1700" w:type="dxa"/>
            <w:vMerge/>
          </w:tcPr>
          <w:p w14:paraId="171A9F12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3553467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26C83C78" w14:textId="010002EE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  <w:vAlign w:val="center"/>
          </w:tcPr>
          <w:p w14:paraId="6AC4948B" w14:textId="2787A369" w:rsidR="00E4254A" w:rsidRP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254A" w:rsidRPr="000C53A9" w14:paraId="7CEAE184" w14:textId="77777777" w:rsidTr="00C922F2">
        <w:trPr>
          <w:trHeight w:val="288"/>
        </w:trPr>
        <w:tc>
          <w:tcPr>
            <w:tcW w:w="1700" w:type="dxa"/>
            <w:vMerge/>
          </w:tcPr>
          <w:p w14:paraId="5AE81AD5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55A37E5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411F0FDA" w14:textId="787D049A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+gallium</w:t>
            </w:r>
          </w:p>
        </w:tc>
        <w:tc>
          <w:tcPr>
            <w:tcW w:w="1091" w:type="dxa"/>
            <w:vAlign w:val="center"/>
          </w:tcPr>
          <w:p w14:paraId="5FAFF8DB" w14:textId="1994BD40" w:rsidR="00E4254A" w:rsidRP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</w:tr>
      <w:tr w:rsidR="00E4254A" w:rsidRPr="000C53A9" w14:paraId="501AD2D3" w14:textId="77777777" w:rsidTr="00C922F2">
        <w:trPr>
          <w:trHeight w:val="288"/>
        </w:trPr>
        <w:tc>
          <w:tcPr>
            <w:tcW w:w="1700" w:type="dxa"/>
            <w:vMerge/>
          </w:tcPr>
          <w:p w14:paraId="59DA7DBC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E168E02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3252AE1B" w14:textId="6F268539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AzEvC10 vs. AzEvC10+gallium</w:t>
            </w:r>
          </w:p>
        </w:tc>
        <w:tc>
          <w:tcPr>
            <w:tcW w:w="1091" w:type="dxa"/>
            <w:vAlign w:val="center"/>
          </w:tcPr>
          <w:p w14:paraId="28EE114F" w14:textId="7A2D0C60" w:rsidR="00E4254A" w:rsidRP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4254A" w:rsidRPr="000C53A9" w14:paraId="5DFBDEC7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7BD4F9FD" w14:textId="7A22E6B3" w:rsidR="00785B16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lastRenderedPageBreak/>
              <w:t>Fig. S5</w:t>
            </w:r>
            <w:r w:rsidR="003B52A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98" w:type="dxa"/>
            <w:vMerge w:val="restart"/>
          </w:tcPr>
          <w:p w14:paraId="348764E2" w14:textId="1FC035B0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center"/>
          </w:tcPr>
          <w:p w14:paraId="49360340" w14:textId="2BD86BA4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</w:p>
        </w:tc>
        <w:tc>
          <w:tcPr>
            <w:tcW w:w="1091" w:type="dxa"/>
            <w:vAlign w:val="center"/>
          </w:tcPr>
          <w:p w14:paraId="38277D3A" w14:textId="40C8DD31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40D83DFF" w14:textId="77777777" w:rsidTr="00C922F2">
        <w:trPr>
          <w:trHeight w:val="288"/>
        </w:trPr>
        <w:tc>
          <w:tcPr>
            <w:tcW w:w="1700" w:type="dxa"/>
            <w:vMerge/>
          </w:tcPr>
          <w:p w14:paraId="5F72C7CD" w14:textId="04CA5303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167E913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A65636F" w14:textId="0F5B5036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center"/>
          </w:tcPr>
          <w:p w14:paraId="3EA45185" w14:textId="7A60D11D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006</w:t>
            </w:r>
          </w:p>
        </w:tc>
      </w:tr>
      <w:tr w:rsidR="00E4254A" w:rsidRPr="000C53A9" w14:paraId="56270618" w14:textId="77777777" w:rsidTr="00C922F2">
        <w:trPr>
          <w:trHeight w:val="288"/>
        </w:trPr>
        <w:tc>
          <w:tcPr>
            <w:tcW w:w="1700" w:type="dxa"/>
            <w:vMerge/>
          </w:tcPr>
          <w:p w14:paraId="4C5FA450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C2F753F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13B19FBF" w14:textId="2EECABA0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+gallium</w:t>
            </w:r>
          </w:p>
        </w:tc>
        <w:tc>
          <w:tcPr>
            <w:tcW w:w="1091" w:type="dxa"/>
            <w:vAlign w:val="center"/>
          </w:tcPr>
          <w:p w14:paraId="204A1C29" w14:textId="7FD4D810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2C37D911" w14:textId="77777777" w:rsidTr="00C922F2">
        <w:trPr>
          <w:trHeight w:val="288"/>
        </w:trPr>
        <w:tc>
          <w:tcPr>
            <w:tcW w:w="1700" w:type="dxa"/>
            <w:vMerge/>
          </w:tcPr>
          <w:p w14:paraId="6C5A8EB7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921FC16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57D0D0B3" w14:textId="16BC167B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  <w:vAlign w:val="center"/>
          </w:tcPr>
          <w:p w14:paraId="00E354C6" w14:textId="622593C9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4D484961" w14:textId="77777777" w:rsidTr="00C922F2">
        <w:trPr>
          <w:trHeight w:val="288"/>
        </w:trPr>
        <w:tc>
          <w:tcPr>
            <w:tcW w:w="1700" w:type="dxa"/>
            <w:vMerge/>
          </w:tcPr>
          <w:p w14:paraId="54E161FF" w14:textId="40D88FC2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5794B60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794D969C" w14:textId="37A9906B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+gallium</w:t>
            </w:r>
          </w:p>
        </w:tc>
        <w:tc>
          <w:tcPr>
            <w:tcW w:w="1091" w:type="dxa"/>
            <w:vAlign w:val="center"/>
          </w:tcPr>
          <w:p w14:paraId="3097DEBA" w14:textId="5675D783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E4254A" w:rsidRPr="000C53A9" w14:paraId="6957FEDC" w14:textId="77777777" w:rsidTr="00C922F2">
        <w:trPr>
          <w:trHeight w:val="288"/>
        </w:trPr>
        <w:tc>
          <w:tcPr>
            <w:tcW w:w="1700" w:type="dxa"/>
            <w:vMerge/>
          </w:tcPr>
          <w:p w14:paraId="2FDB9C14" w14:textId="6E44260C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6FF682F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5F4CA066" w14:textId="0D9C5038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AzEvC10 vs. AzEvC10+gallium</w:t>
            </w:r>
          </w:p>
        </w:tc>
        <w:tc>
          <w:tcPr>
            <w:tcW w:w="1091" w:type="dxa"/>
            <w:vAlign w:val="center"/>
          </w:tcPr>
          <w:p w14:paraId="19B25448" w14:textId="162D0BF3" w:rsidR="00E4254A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E4254A" w:rsidRPr="000C53A9" w14:paraId="5C89A95B" w14:textId="77777777" w:rsidTr="00C922F2">
        <w:trPr>
          <w:trHeight w:val="288"/>
        </w:trPr>
        <w:tc>
          <w:tcPr>
            <w:tcW w:w="1700" w:type="dxa"/>
            <w:vMerge w:val="restart"/>
          </w:tcPr>
          <w:p w14:paraId="143FE78B" w14:textId="613B58D5" w:rsidR="00785B16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</w:t>
            </w:r>
            <w:r w:rsidR="003B52AE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3198" w:type="dxa"/>
            <w:vMerge w:val="restart"/>
          </w:tcPr>
          <w:p w14:paraId="72A27584" w14:textId="51B1C644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center"/>
          </w:tcPr>
          <w:p w14:paraId="5D8347BB" w14:textId="2C1005CE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 xml:space="preserve">WT vs. </w:t>
            </w: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</w:p>
        </w:tc>
        <w:tc>
          <w:tcPr>
            <w:tcW w:w="1091" w:type="dxa"/>
            <w:vAlign w:val="center"/>
          </w:tcPr>
          <w:p w14:paraId="1063B7AA" w14:textId="363C76A8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</w:tr>
      <w:tr w:rsidR="00E4254A" w:rsidRPr="000C53A9" w14:paraId="731EB025" w14:textId="77777777" w:rsidTr="00C922F2">
        <w:trPr>
          <w:trHeight w:val="288"/>
        </w:trPr>
        <w:tc>
          <w:tcPr>
            <w:tcW w:w="1700" w:type="dxa"/>
            <w:vMerge/>
          </w:tcPr>
          <w:p w14:paraId="2832F588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6022458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5B3917D0" w14:textId="7DBB8746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</w:t>
            </w:r>
          </w:p>
        </w:tc>
        <w:tc>
          <w:tcPr>
            <w:tcW w:w="1091" w:type="dxa"/>
            <w:vAlign w:val="center"/>
          </w:tcPr>
          <w:p w14:paraId="38536A38" w14:textId="48A0DAE8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4</w:t>
            </w:r>
          </w:p>
        </w:tc>
      </w:tr>
      <w:tr w:rsidR="00E4254A" w:rsidRPr="000C53A9" w14:paraId="7DB2E093" w14:textId="77777777" w:rsidTr="00C922F2">
        <w:trPr>
          <w:trHeight w:val="288"/>
        </w:trPr>
        <w:tc>
          <w:tcPr>
            <w:tcW w:w="1700" w:type="dxa"/>
            <w:vMerge/>
          </w:tcPr>
          <w:p w14:paraId="7B58786B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C10A02E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74DDA933" w14:textId="1E4187A9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WT vs. AzEvC10+gallium</w:t>
            </w:r>
          </w:p>
        </w:tc>
        <w:tc>
          <w:tcPr>
            <w:tcW w:w="1091" w:type="dxa"/>
            <w:vAlign w:val="center"/>
          </w:tcPr>
          <w:p w14:paraId="76B0F4F9" w14:textId="5DFAC1E2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</w:t>
            </w:r>
          </w:p>
        </w:tc>
      </w:tr>
      <w:tr w:rsidR="00E4254A" w:rsidRPr="000C53A9" w14:paraId="1A71AE1C" w14:textId="77777777" w:rsidTr="00C922F2">
        <w:trPr>
          <w:trHeight w:val="288"/>
        </w:trPr>
        <w:tc>
          <w:tcPr>
            <w:tcW w:w="1700" w:type="dxa"/>
            <w:vMerge/>
          </w:tcPr>
          <w:p w14:paraId="525E6BCD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B5A6FD1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27805E53" w14:textId="52FE225B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</w:t>
            </w:r>
          </w:p>
        </w:tc>
        <w:tc>
          <w:tcPr>
            <w:tcW w:w="1091" w:type="dxa"/>
            <w:vAlign w:val="center"/>
          </w:tcPr>
          <w:p w14:paraId="02AF4EE1" w14:textId="77ECDF81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4</w:t>
            </w:r>
          </w:p>
        </w:tc>
      </w:tr>
      <w:tr w:rsidR="00E4254A" w:rsidRPr="000C53A9" w14:paraId="0399C209" w14:textId="77777777" w:rsidTr="00C922F2">
        <w:trPr>
          <w:trHeight w:val="288"/>
        </w:trPr>
        <w:tc>
          <w:tcPr>
            <w:tcW w:w="1700" w:type="dxa"/>
            <w:vMerge/>
          </w:tcPr>
          <w:p w14:paraId="16312DA3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7B078F0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481C8E44" w14:textId="7A78CD3B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AFE">
              <w:rPr>
                <w:rFonts w:ascii="Arial" w:hAnsi="Arial" w:cs="Arial"/>
                <w:sz w:val="20"/>
                <w:szCs w:val="20"/>
              </w:rPr>
              <w:t>WT+gallium</w:t>
            </w:r>
            <w:proofErr w:type="spellEnd"/>
            <w:r w:rsidRPr="00990AFE">
              <w:rPr>
                <w:rFonts w:ascii="Arial" w:hAnsi="Arial" w:cs="Arial"/>
                <w:sz w:val="20"/>
                <w:szCs w:val="20"/>
              </w:rPr>
              <w:t xml:space="preserve"> vs. AzEvC10+gallium</w:t>
            </w:r>
          </w:p>
        </w:tc>
        <w:tc>
          <w:tcPr>
            <w:tcW w:w="1091" w:type="dxa"/>
            <w:vAlign w:val="center"/>
          </w:tcPr>
          <w:p w14:paraId="0A8AA2F2" w14:textId="554740FD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86</w:t>
            </w:r>
          </w:p>
        </w:tc>
      </w:tr>
      <w:tr w:rsidR="00E4254A" w:rsidRPr="000C53A9" w14:paraId="649CAAC3" w14:textId="77777777" w:rsidTr="00C922F2">
        <w:trPr>
          <w:trHeight w:val="288"/>
        </w:trPr>
        <w:tc>
          <w:tcPr>
            <w:tcW w:w="1700" w:type="dxa"/>
            <w:vMerge/>
          </w:tcPr>
          <w:p w14:paraId="3CB57583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869FCCE" w14:textId="77777777" w:rsidR="00E4254A" w:rsidRPr="000C53A9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center"/>
          </w:tcPr>
          <w:p w14:paraId="351438FD" w14:textId="076637EA" w:rsidR="00E4254A" w:rsidRPr="00990AFE" w:rsidRDefault="00E4254A" w:rsidP="00E4254A">
            <w:pPr>
              <w:rPr>
                <w:rFonts w:ascii="Arial" w:hAnsi="Arial" w:cs="Arial"/>
                <w:sz w:val="20"/>
                <w:szCs w:val="20"/>
              </w:rPr>
            </w:pPr>
            <w:r w:rsidRPr="00990AFE">
              <w:rPr>
                <w:rFonts w:ascii="Arial" w:hAnsi="Arial" w:cs="Arial"/>
                <w:sz w:val="20"/>
                <w:szCs w:val="20"/>
              </w:rPr>
              <w:t>AzEvC10 vs. AzEvC10+gallium</w:t>
            </w:r>
          </w:p>
        </w:tc>
        <w:tc>
          <w:tcPr>
            <w:tcW w:w="1091" w:type="dxa"/>
            <w:vAlign w:val="center"/>
          </w:tcPr>
          <w:p w14:paraId="63DB06B1" w14:textId="2994FDC2" w:rsidR="00E4254A" w:rsidRDefault="00E4254A" w:rsidP="00E42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24</w:t>
            </w:r>
          </w:p>
        </w:tc>
      </w:tr>
      <w:tr w:rsidR="00853E1D" w:rsidRPr="000C53A9" w14:paraId="086CFDE9" w14:textId="77777777" w:rsidTr="001202FC">
        <w:trPr>
          <w:trHeight w:val="288"/>
        </w:trPr>
        <w:tc>
          <w:tcPr>
            <w:tcW w:w="1700" w:type="dxa"/>
            <w:vMerge w:val="restart"/>
          </w:tcPr>
          <w:p w14:paraId="26156DDF" w14:textId="70B0AD4C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</w:t>
            </w:r>
            <w:r w:rsidR="003B52AE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198" w:type="dxa"/>
            <w:vMerge w:val="restart"/>
          </w:tcPr>
          <w:p w14:paraId="1F24B94A" w14:textId="7EB2D4AB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bottom"/>
          </w:tcPr>
          <w:p w14:paraId="5EE504FA" w14:textId="63640D39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Ga(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12FCD466" w14:textId="356C938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0A65BF51" w14:textId="77777777" w:rsidTr="001202FC">
        <w:trPr>
          <w:trHeight w:val="288"/>
        </w:trPr>
        <w:tc>
          <w:tcPr>
            <w:tcW w:w="1700" w:type="dxa"/>
            <w:vMerge/>
          </w:tcPr>
          <w:p w14:paraId="679AB22D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4B2572B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8C6D8E6" w14:textId="105C2365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3F7BC5F3" w14:textId="216399E7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60E18932" w14:textId="77777777" w:rsidTr="001202FC">
        <w:trPr>
          <w:trHeight w:val="288"/>
        </w:trPr>
        <w:tc>
          <w:tcPr>
            <w:tcW w:w="1700" w:type="dxa"/>
            <w:vMerge/>
          </w:tcPr>
          <w:p w14:paraId="4ED9EFA8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9CBD587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BCB592F" w14:textId="39C68B7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0329424F" w14:textId="0513E4D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7987</w:t>
            </w:r>
          </w:p>
        </w:tc>
      </w:tr>
      <w:tr w:rsidR="00853E1D" w:rsidRPr="000C53A9" w14:paraId="1DB879E5" w14:textId="77777777" w:rsidTr="001202FC">
        <w:trPr>
          <w:trHeight w:val="288"/>
        </w:trPr>
        <w:tc>
          <w:tcPr>
            <w:tcW w:w="1700" w:type="dxa"/>
            <w:vMerge/>
          </w:tcPr>
          <w:p w14:paraId="56120FA5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DEF1146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7766639" w14:textId="10E05F45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μM</w:t>
            </w:r>
          </w:p>
        </w:tc>
        <w:tc>
          <w:tcPr>
            <w:tcW w:w="1091" w:type="dxa"/>
            <w:vAlign w:val="bottom"/>
          </w:tcPr>
          <w:p w14:paraId="043C709A" w14:textId="673E2514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38</w:t>
            </w:r>
          </w:p>
        </w:tc>
      </w:tr>
      <w:tr w:rsidR="00853E1D" w:rsidRPr="000C53A9" w14:paraId="456C73E7" w14:textId="77777777" w:rsidTr="001202FC">
        <w:trPr>
          <w:trHeight w:val="288"/>
        </w:trPr>
        <w:tc>
          <w:tcPr>
            <w:tcW w:w="1700" w:type="dxa"/>
            <w:vMerge/>
          </w:tcPr>
          <w:p w14:paraId="492917A3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87CB310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2EE4766" w14:textId="0AB39F27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3A36050C" w14:textId="5621537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209424C9" w14:textId="77777777" w:rsidTr="001202FC">
        <w:trPr>
          <w:trHeight w:val="288"/>
        </w:trPr>
        <w:tc>
          <w:tcPr>
            <w:tcW w:w="1700" w:type="dxa"/>
            <w:vMerge/>
          </w:tcPr>
          <w:p w14:paraId="3EACAD3B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17E7401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B34FF8F" w14:textId="27ED60C7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6B3D0FCD" w14:textId="578C0F5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519F0FEC" w14:textId="77777777" w:rsidTr="001202FC">
        <w:trPr>
          <w:trHeight w:val="288"/>
        </w:trPr>
        <w:tc>
          <w:tcPr>
            <w:tcW w:w="1700" w:type="dxa"/>
            <w:vMerge/>
          </w:tcPr>
          <w:p w14:paraId="6E53E97D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43162A3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15A1D55E" w14:textId="58A6825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7C833BEE" w14:textId="33345F6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6141</w:t>
            </w:r>
          </w:p>
        </w:tc>
      </w:tr>
      <w:tr w:rsidR="00853E1D" w:rsidRPr="000C53A9" w14:paraId="22BE6CEC" w14:textId="77777777" w:rsidTr="001202FC">
        <w:trPr>
          <w:trHeight w:val="288"/>
        </w:trPr>
        <w:tc>
          <w:tcPr>
            <w:tcW w:w="1700" w:type="dxa"/>
            <w:vMerge/>
          </w:tcPr>
          <w:p w14:paraId="5E32B151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9C94F6F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1AF93B74" w14:textId="06E236F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666A9AB8" w14:textId="7B3CEF7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49403348" w14:textId="77777777" w:rsidTr="001202FC">
        <w:trPr>
          <w:trHeight w:val="288"/>
        </w:trPr>
        <w:tc>
          <w:tcPr>
            <w:tcW w:w="1700" w:type="dxa"/>
            <w:vMerge/>
          </w:tcPr>
          <w:p w14:paraId="7E6558AC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107AE81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EBE539E" w14:textId="2F637DE5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169ABC8D" w14:textId="6BBBD4DD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6788</w:t>
            </w:r>
          </w:p>
        </w:tc>
      </w:tr>
      <w:tr w:rsidR="00853E1D" w:rsidRPr="000C53A9" w14:paraId="0BB7A9FC" w14:textId="77777777" w:rsidTr="001202FC">
        <w:trPr>
          <w:trHeight w:val="288"/>
        </w:trPr>
        <w:tc>
          <w:tcPr>
            <w:tcW w:w="1700" w:type="dxa"/>
            <w:vMerge/>
          </w:tcPr>
          <w:p w14:paraId="15787F85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AC0D008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1F99E04" w14:textId="16E17DB4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μM</w:t>
            </w:r>
          </w:p>
        </w:tc>
        <w:tc>
          <w:tcPr>
            <w:tcW w:w="1091" w:type="dxa"/>
            <w:vAlign w:val="bottom"/>
          </w:tcPr>
          <w:p w14:paraId="402FFADC" w14:textId="1FE20F4F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734</w:t>
            </w:r>
          </w:p>
        </w:tc>
      </w:tr>
      <w:tr w:rsidR="00853E1D" w:rsidRPr="000C53A9" w14:paraId="5D5375C4" w14:textId="77777777" w:rsidTr="001202FC">
        <w:trPr>
          <w:trHeight w:val="288"/>
        </w:trPr>
        <w:tc>
          <w:tcPr>
            <w:tcW w:w="1700" w:type="dxa"/>
            <w:vMerge/>
          </w:tcPr>
          <w:p w14:paraId="2000D6C8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B3C6CE7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82AC73D" w14:textId="63A02F1E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5C2A4986" w14:textId="3E720844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51DB2A11" w14:textId="77777777" w:rsidTr="001202FC">
        <w:trPr>
          <w:trHeight w:val="288"/>
        </w:trPr>
        <w:tc>
          <w:tcPr>
            <w:tcW w:w="1700" w:type="dxa"/>
            <w:vMerge/>
          </w:tcPr>
          <w:p w14:paraId="65D9C31B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E1EDA04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09ECB48" w14:textId="133C6BBE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56E95E80" w14:textId="37B3E5E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12AAD9E2" w14:textId="77777777" w:rsidTr="001202FC">
        <w:trPr>
          <w:trHeight w:val="288"/>
        </w:trPr>
        <w:tc>
          <w:tcPr>
            <w:tcW w:w="1700" w:type="dxa"/>
            <w:vMerge/>
          </w:tcPr>
          <w:p w14:paraId="5FE9B8A6" w14:textId="77777777" w:rsidR="00853E1D" w:rsidRPr="00E4254A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45D966B" w14:textId="77777777" w:rsid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5603FBE" w14:textId="0FFE035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487A30B1" w14:textId="0B86C607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4859</w:t>
            </w:r>
          </w:p>
        </w:tc>
      </w:tr>
      <w:tr w:rsidR="00853E1D" w:rsidRPr="000C53A9" w14:paraId="351E2D30" w14:textId="77777777" w:rsidTr="001202FC">
        <w:trPr>
          <w:trHeight w:val="288"/>
        </w:trPr>
        <w:tc>
          <w:tcPr>
            <w:tcW w:w="1700" w:type="dxa"/>
            <w:vMerge/>
          </w:tcPr>
          <w:p w14:paraId="5855979A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6A5E57B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561872A" w14:textId="134DFE4B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098B03D1" w14:textId="415D9E0C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5783</w:t>
            </w:r>
          </w:p>
        </w:tc>
      </w:tr>
      <w:tr w:rsidR="00853E1D" w:rsidRPr="000C53A9" w14:paraId="75946F66" w14:textId="77777777" w:rsidTr="001202FC">
        <w:trPr>
          <w:trHeight w:val="288"/>
        </w:trPr>
        <w:tc>
          <w:tcPr>
            <w:tcW w:w="1700" w:type="dxa"/>
            <w:vMerge/>
          </w:tcPr>
          <w:p w14:paraId="61B8501E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6E68C4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59F6F09" w14:textId="42E07EF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50736271" w14:textId="6F09687F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391</w:t>
            </w:r>
          </w:p>
        </w:tc>
      </w:tr>
      <w:tr w:rsidR="00853E1D" w:rsidRPr="000C53A9" w14:paraId="0954E7AA" w14:textId="77777777" w:rsidTr="001202FC">
        <w:trPr>
          <w:trHeight w:val="288"/>
        </w:trPr>
        <w:tc>
          <w:tcPr>
            <w:tcW w:w="1700" w:type="dxa"/>
            <w:vMerge/>
          </w:tcPr>
          <w:p w14:paraId="5A82A0E7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06399B4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80C7BC9" w14:textId="36A456E9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41F5AF5A" w14:textId="6EB2CFCD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4E9D1C1F" w14:textId="77777777" w:rsidTr="001202FC">
        <w:trPr>
          <w:trHeight w:val="288"/>
        </w:trPr>
        <w:tc>
          <w:tcPr>
            <w:tcW w:w="1700" w:type="dxa"/>
            <w:vMerge/>
          </w:tcPr>
          <w:p w14:paraId="194821AD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F40B72C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0BFFE34" w14:textId="767627F5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10880E66" w14:textId="541D4E5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4039DAD4" w14:textId="77777777" w:rsidTr="001202FC">
        <w:trPr>
          <w:trHeight w:val="288"/>
        </w:trPr>
        <w:tc>
          <w:tcPr>
            <w:tcW w:w="1700" w:type="dxa"/>
            <w:vMerge/>
          </w:tcPr>
          <w:p w14:paraId="7C4CAC85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48373A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1F8F249" w14:textId="33E39CBE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2673B6D5" w14:textId="3D42679B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3935</w:t>
            </w:r>
          </w:p>
        </w:tc>
      </w:tr>
      <w:tr w:rsidR="00853E1D" w:rsidRPr="000C53A9" w14:paraId="51232A54" w14:textId="77777777" w:rsidTr="001202FC">
        <w:trPr>
          <w:trHeight w:val="288"/>
        </w:trPr>
        <w:tc>
          <w:tcPr>
            <w:tcW w:w="1700" w:type="dxa"/>
            <w:vMerge/>
          </w:tcPr>
          <w:p w14:paraId="068CBB81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001F816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469754FC" w14:textId="46FC18EE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μM</w:t>
            </w:r>
          </w:p>
        </w:tc>
        <w:tc>
          <w:tcPr>
            <w:tcW w:w="1091" w:type="dxa"/>
            <w:vAlign w:val="bottom"/>
          </w:tcPr>
          <w:p w14:paraId="36A41E17" w14:textId="476B3EF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36</w:t>
            </w:r>
          </w:p>
        </w:tc>
      </w:tr>
      <w:tr w:rsidR="00853E1D" w:rsidRPr="000C53A9" w14:paraId="71D8B41D" w14:textId="77777777" w:rsidTr="001202FC">
        <w:trPr>
          <w:trHeight w:val="288"/>
        </w:trPr>
        <w:tc>
          <w:tcPr>
            <w:tcW w:w="1700" w:type="dxa"/>
            <w:vMerge/>
          </w:tcPr>
          <w:p w14:paraId="4D1BA76A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8F2719D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47FD6149" w14:textId="739AA94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5E8A11C6" w14:textId="73D43F4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7642</w:t>
            </w:r>
          </w:p>
        </w:tc>
      </w:tr>
      <w:tr w:rsidR="00853E1D" w:rsidRPr="000C53A9" w14:paraId="0458D5B4" w14:textId="77777777" w:rsidTr="001202FC">
        <w:trPr>
          <w:trHeight w:val="288"/>
        </w:trPr>
        <w:tc>
          <w:tcPr>
            <w:tcW w:w="1700" w:type="dxa"/>
            <w:vMerge/>
          </w:tcPr>
          <w:p w14:paraId="2182BEEA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FE2CC95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ACF4519" w14:textId="557830C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6C9AA92B" w14:textId="79FB28C5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79C9DEBF" w14:textId="77777777" w:rsidTr="001202FC">
        <w:trPr>
          <w:trHeight w:val="288"/>
        </w:trPr>
        <w:tc>
          <w:tcPr>
            <w:tcW w:w="1700" w:type="dxa"/>
            <w:vMerge/>
          </w:tcPr>
          <w:p w14:paraId="5F0B1043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67BCB2F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162E92AF" w14:textId="53C2BF4D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13BDF76D" w14:textId="53153BE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15E1D983" w14:textId="77777777" w:rsidTr="001202FC">
        <w:trPr>
          <w:trHeight w:val="288"/>
        </w:trPr>
        <w:tc>
          <w:tcPr>
            <w:tcW w:w="1700" w:type="dxa"/>
            <w:vMerge/>
          </w:tcPr>
          <w:p w14:paraId="5073308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E19C804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E1B2FE5" w14:textId="21707F8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24095A81" w14:textId="6E0B5A2E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898</w:t>
            </w:r>
          </w:p>
        </w:tc>
      </w:tr>
      <w:tr w:rsidR="00853E1D" w:rsidRPr="000C53A9" w14:paraId="487C14A0" w14:textId="77777777" w:rsidTr="001202FC">
        <w:trPr>
          <w:trHeight w:val="288"/>
        </w:trPr>
        <w:tc>
          <w:tcPr>
            <w:tcW w:w="1700" w:type="dxa"/>
            <w:vMerge/>
          </w:tcPr>
          <w:p w14:paraId="1462377B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6F728B3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2E12BA7" w14:textId="67AA823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33546A3A" w14:textId="529AAC65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2231F014" w14:textId="77777777" w:rsidTr="001202FC">
        <w:trPr>
          <w:trHeight w:val="288"/>
        </w:trPr>
        <w:tc>
          <w:tcPr>
            <w:tcW w:w="1700" w:type="dxa"/>
            <w:vMerge/>
          </w:tcPr>
          <w:p w14:paraId="5B302AFF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1EE4F8D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E6EC90A" w14:textId="3EDBD9B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4B233EED" w14:textId="7B3235CF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525</w:t>
            </w:r>
          </w:p>
        </w:tc>
      </w:tr>
      <w:tr w:rsidR="00853E1D" w:rsidRPr="000C53A9" w14:paraId="450CFAED" w14:textId="77777777" w:rsidTr="001202FC">
        <w:trPr>
          <w:trHeight w:val="288"/>
        </w:trPr>
        <w:tc>
          <w:tcPr>
            <w:tcW w:w="1700" w:type="dxa"/>
            <w:vMerge/>
          </w:tcPr>
          <w:p w14:paraId="70D3EAE8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CE7B69A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054F036" w14:textId="58AA9CE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45901F49" w14:textId="58D7D59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3E8A57EF" w14:textId="77777777" w:rsidTr="001202FC">
        <w:trPr>
          <w:trHeight w:val="288"/>
        </w:trPr>
        <w:tc>
          <w:tcPr>
            <w:tcW w:w="1700" w:type="dxa"/>
            <w:vMerge/>
          </w:tcPr>
          <w:p w14:paraId="1E0333E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BEB350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95D4C85" w14:textId="616866BD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5B4D462F" w14:textId="2C688D7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5747</w:t>
            </w:r>
          </w:p>
        </w:tc>
      </w:tr>
      <w:tr w:rsidR="00853E1D" w:rsidRPr="000C53A9" w14:paraId="126F5667" w14:textId="77777777" w:rsidTr="001202FC">
        <w:trPr>
          <w:trHeight w:val="288"/>
        </w:trPr>
        <w:tc>
          <w:tcPr>
            <w:tcW w:w="1700" w:type="dxa"/>
            <w:vMerge/>
          </w:tcPr>
          <w:p w14:paraId="64DB9A5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7BBCB3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A703394" w14:textId="618F3CA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1D77A7DC" w14:textId="4207A13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48D58020" w14:textId="77777777" w:rsidTr="008D778A">
        <w:trPr>
          <w:trHeight w:val="288"/>
        </w:trPr>
        <w:tc>
          <w:tcPr>
            <w:tcW w:w="1700" w:type="dxa"/>
            <w:vMerge w:val="restart"/>
          </w:tcPr>
          <w:p w14:paraId="2579AB77" w14:textId="0AFA99A0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E4254A">
              <w:rPr>
                <w:rFonts w:ascii="Arial" w:hAnsi="Arial" w:cs="Arial"/>
                <w:sz w:val="20"/>
                <w:szCs w:val="20"/>
              </w:rPr>
              <w:t>Fig. S5</w:t>
            </w:r>
            <w:r w:rsidR="003B52AE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3198" w:type="dxa"/>
            <w:vMerge w:val="restart"/>
          </w:tcPr>
          <w:p w14:paraId="47B3CD65" w14:textId="178FEB55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(One-way)</w:t>
            </w:r>
          </w:p>
        </w:tc>
        <w:tc>
          <w:tcPr>
            <w:tcW w:w="4181" w:type="dxa"/>
            <w:vAlign w:val="bottom"/>
          </w:tcPr>
          <w:p w14:paraId="57DB7B60" w14:textId="38DFF867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Ga(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1A18E9FE" w14:textId="76CF6F1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32FC7991" w14:textId="77777777" w:rsidTr="008D778A">
        <w:trPr>
          <w:trHeight w:val="288"/>
        </w:trPr>
        <w:tc>
          <w:tcPr>
            <w:tcW w:w="1700" w:type="dxa"/>
            <w:vMerge/>
          </w:tcPr>
          <w:p w14:paraId="41A13713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0CA9982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770069D" w14:textId="30CEB68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7FBA8E92" w14:textId="19C5B6BD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146FAA3E" w14:textId="77777777" w:rsidTr="008D778A">
        <w:trPr>
          <w:trHeight w:val="288"/>
        </w:trPr>
        <w:tc>
          <w:tcPr>
            <w:tcW w:w="1700" w:type="dxa"/>
            <w:vMerge/>
          </w:tcPr>
          <w:p w14:paraId="1AD07357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9E584E8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52889E2" w14:textId="190C62D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7F3E4F28" w14:textId="1026257B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17C044C7" w14:textId="77777777" w:rsidTr="008D778A">
        <w:trPr>
          <w:trHeight w:val="288"/>
        </w:trPr>
        <w:tc>
          <w:tcPr>
            <w:tcW w:w="1700" w:type="dxa"/>
            <w:vMerge/>
          </w:tcPr>
          <w:p w14:paraId="1AE2D7FB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0B84684B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1A1A9E2" w14:textId="6B089C5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μM</w:t>
            </w:r>
          </w:p>
        </w:tc>
        <w:tc>
          <w:tcPr>
            <w:tcW w:w="1091" w:type="dxa"/>
            <w:vAlign w:val="bottom"/>
          </w:tcPr>
          <w:p w14:paraId="61FF3C7C" w14:textId="088128C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0395ACD0" w14:textId="77777777" w:rsidTr="008D778A">
        <w:trPr>
          <w:trHeight w:val="288"/>
        </w:trPr>
        <w:tc>
          <w:tcPr>
            <w:tcW w:w="1700" w:type="dxa"/>
            <w:vMerge/>
          </w:tcPr>
          <w:p w14:paraId="461B5711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21E7F9AD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B6214CC" w14:textId="1E04889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5CC4C3BA" w14:textId="7F49940B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04A2CFC2" w14:textId="77777777" w:rsidTr="008D778A">
        <w:trPr>
          <w:trHeight w:val="288"/>
        </w:trPr>
        <w:tc>
          <w:tcPr>
            <w:tcW w:w="1700" w:type="dxa"/>
            <w:vMerge/>
          </w:tcPr>
          <w:p w14:paraId="20134CCE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F7638E1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1570D281" w14:textId="6EB54ED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24484C46" w14:textId="4A3C61E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11B53FFF" w14:textId="77777777" w:rsidTr="008D778A">
        <w:trPr>
          <w:trHeight w:val="288"/>
        </w:trPr>
        <w:tc>
          <w:tcPr>
            <w:tcW w:w="1700" w:type="dxa"/>
            <w:vMerge/>
          </w:tcPr>
          <w:p w14:paraId="7508ED0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27A6EDF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DFC63E9" w14:textId="23CFE30C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3691C813" w14:textId="3D99A764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84</w:t>
            </w:r>
          </w:p>
        </w:tc>
      </w:tr>
      <w:tr w:rsidR="00853E1D" w:rsidRPr="000C53A9" w14:paraId="656D3174" w14:textId="77777777" w:rsidTr="008D778A">
        <w:trPr>
          <w:trHeight w:val="288"/>
        </w:trPr>
        <w:tc>
          <w:tcPr>
            <w:tcW w:w="1700" w:type="dxa"/>
            <w:vMerge/>
          </w:tcPr>
          <w:p w14:paraId="7164CADD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2C76716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6CA98EC" w14:textId="0C465F7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</w:p>
        </w:tc>
        <w:tc>
          <w:tcPr>
            <w:tcW w:w="1091" w:type="dxa"/>
            <w:vAlign w:val="bottom"/>
          </w:tcPr>
          <w:p w14:paraId="55597F15" w14:textId="7A1D203C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5E294363" w14:textId="77777777" w:rsidTr="008D778A">
        <w:trPr>
          <w:trHeight w:val="288"/>
        </w:trPr>
        <w:tc>
          <w:tcPr>
            <w:tcW w:w="1700" w:type="dxa"/>
            <w:vMerge/>
          </w:tcPr>
          <w:p w14:paraId="290F0D67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181EF3A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0C35080" w14:textId="093FD0B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μM</w:t>
            </w:r>
          </w:p>
        </w:tc>
        <w:tc>
          <w:tcPr>
            <w:tcW w:w="1091" w:type="dxa"/>
            <w:vAlign w:val="bottom"/>
          </w:tcPr>
          <w:p w14:paraId="4FF3FC77" w14:textId="747BF78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6D7EBF27" w14:textId="77777777" w:rsidTr="008D778A">
        <w:trPr>
          <w:trHeight w:val="288"/>
        </w:trPr>
        <w:tc>
          <w:tcPr>
            <w:tcW w:w="1700" w:type="dxa"/>
            <w:vMerge/>
          </w:tcPr>
          <w:p w14:paraId="700B04DA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1C621DE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90E3975" w14:textId="6124F3E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μM</w:t>
            </w:r>
          </w:p>
        </w:tc>
        <w:tc>
          <w:tcPr>
            <w:tcW w:w="1091" w:type="dxa"/>
            <w:vAlign w:val="bottom"/>
          </w:tcPr>
          <w:p w14:paraId="11BF286E" w14:textId="043663DC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0CF34343" w14:textId="77777777" w:rsidTr="008D778A">
        <w:trPr>
          <w:trHeight w:val="288"/>
        </w:trPr>
        <w:tc>
          <w:tcPr>
            <w:tcW w:w="1700" w:type="dxa"/>
            <w:vMerge/>
          </w:tcPr>
          <w:p w14:paraId="3278280A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6A4DEA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DFD758B" w14:textId="73D4D6D4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3F933208" w14:textId="1208B57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66418D34" w14:textId="77777777" w:rsidTr="008D778A">
        <w:trPr>
          <w:trHeight w:val="288"/>
        </w:trPr>
        <w:tc>
          <w:tcPr>
            <w:tcW w:w="1700" w:type="dxa"/>
            <w:vMerge/>
          </w:tcPr>
          <w:p w14:paraId="6B681975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3A59F95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3E7D731" w14:textId="5A9770C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00375842" w14:textId="08DBD44C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0DC5AD07" w14:textId="77777777" w:rsidTr="008D778A">
        <w:trPr>
          <w:trHeight w:val="288"/>
        </w:trPr>
        <w:tc>
          <w:tcPr>
            <w:tcW w:w="1700" w:type="dxa"/>
            <w:vMerge/>
          </w:tcPr>
          <w:p w14:paraId="7BD2EAB1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582789E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595A2A07" w14:textId="58257D9F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53E1D">
              <w:rPr>
                <w:rFonts w:ascii="Arial" w:hAnsi="Arial" w:cs="Arial"/>
                <w:sz w:val="20"/>
                <w:szCs w:val="20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</w:rPr>
              <w:t xml:space="preserve">III)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730B2635" w14:textId="7188F5F9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56</w:t>
            </w:r>
          </w:p>
        </w:tc>
      </w:tr>
      <w:tr w:rsidR="00853E1D" w:rsidRPr="000C53A9" w14:paraId="20EAACB5" w14:textId="77777777" w:rsidTr="008D778A">
        <w:trPr>
          <w:trHeight w:val="288"/>
        </w:trPr>
        <w:tc>
          <w:tcPr>
            <w:tcW w:w="1700" w:type="dxa"/>
            <w:vMerge/>
          </w:tcPr>
          <w:p w14:paraId="738B9D1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E155F81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4FDB8E6" w14:textId="0EC024E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34AB0BA6" w14:textId="7F24243E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007725CB" w14:textId="77777777" w:rsidTr="008D778A">
        <w:trPr>
          <w:trHeight w:val="288"/>
        </w:trPr>
        <w:tc>
          <w:tcPr>
            <w:tcW w:w="1700" w:type="dxa"/>
            <w:vMerge/>
          </w:tcPr>
          <w:p w14:paraId="65F06794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2C29213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D6ABFAB" w14:textId="5E5DDA94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</w:p>
        </w:tc>
        <w:tc>
          <w:tcPr>
            <w:tcW w:w="1091" w:type="dxa"/>
            <w:vAlign w:val="bottom"/>
          </w:tcPr>
          <w:p w14:paraId="5347B1A7" w14:textId="2065698E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7134D3D0" w14:textId="77777777" w:rsidTr="008D778A">
        <w:trPr>
          <w:trHeight w:val="288"/>
        </w:trPr>
        <w:tc>
          <w:tcPr>
            <w:tcW w:w="1700" w:type="dxa"/>
            <w:vMerge/>
          </w:tcPr>
          <w:p w14:paraId="6CD48DA6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14B190F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90D22C0" w14:textId="51974EE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77FAF278" w14:textId="6D8F40F4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2ACCF0E4" w14:textId="77777777" w:rsidTr="008D778A">
        <w:trPr>
          <w:trHeight w:val="288"/>
        </w:trPr>
        <w:tc>
          <w:tcPr>
            <w:tcW w:w="1700" w:type="dxa"/>
            <w:vMerge/>
          </w:tcPr>
          <w:p w14:paraId="12AEB3E6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338303B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D9F31AF" w14:textId="34BA1C4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4F41CFC7" w14:textId="2BBBBEB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42AE502E" w14:textId="77777777" w:rsidTr="008D778A">
        <w:trPr>
          <w:trHeight w:val="288"/>
        </w:trPr>
        <w:tc>
          <w:tcPr>
            <w:tcW w:w="1700" w:type="dxa"/>
            <w:vMerge/>
          </w:tcPr>
          <w:p w14:paraId="13422E6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CF9E0A7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492C6752" w14:textId="62DAAF85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478489FB" w14:textId="5C901F8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</w:tr>
      <w:tr w:rsidR="00853E1D" w:rsidRPr="000C53A9" w14:paraId="72463C64" w14:textId="77777777" w:rsidTr="008D778A">
        <w:trPr>
          <w:trHeight w:val="288"/>
        </w:trPr>
        <w:tc>
          <w:tcPr>
            <w:tcW w:w="1700" w:type="dxa"/>
            <w:vMerge/>
          </w:tcPr>
          <w:p w14:paraId="3446C11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969602D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A9B5E42" w14:textId="7A8C6D3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μM</w:t>
            </w:r>
          </w:p>
        </w:tc>
        <w:tc>
          <w:tcPr>
            <w:tcW w:w="1091" w:type="dxa"/>
            <w:vAlign w:val="bottom"/>
          </w:tcPr>
          <w:p w14:paraId="357C07DB" w14:textId="2015C4CD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3E368219" w14:textId="77777777" w:rsidTr="008D778A">
        <w:trPr>
          <w:trHeight w:val="288"/>
        </w:trPr>
        <w:tc>
          <w:tcPr>
            <w:tcW w:w="1700" w:type="dxa"/>
            <w:vMerge/>
          </w:tcPr>
          <w:p w14:paraId="0B87AE62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6F39A85C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11FCCB8F" w14:textId="7846A008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2A19E36C" w14:textId="7E2BA8A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7E946903" w14:textId="77777777" w:rsidTr="008D778A">
        <w:trPr>
          <w:trHeight w:val="288"/>
        </w:trPr>
        <w:tc>
          <w:tcPr>
            <w:tcW w:w="1700" w:type="dxa"/>
            <w:vMerge/>
          </w:tcPr>
          <w:p w14:paraId="4C29C715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79C74DD6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E020972" w14:textId="4876570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5F313A3F" w14:textId="6BF16FF2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2955E257" w14:textId="77777777" w:rsidTr="008D778A">
        <w:trPr>
          <w:trHeight w:val="288"/>
        </w:trPr>
        <w:tc>
          <w:tcPr>
            <w:tcW w:w="1700" w:type="dxa"/>
            <w:vMerge/>
          </w:tcPr>
          <w:p w14:paraId="1E8D880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6A88322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9BB7C3A" w14:textId="7EF4A431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2899A4D9" w14:textId="2860852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</w:tr>
      <w:tr w:rsidR="00853E1D" w:rsidRPr="000C53A9" w14:paraId="35F6F4A3" w14:textId="77777777" w:rsidTr="008D778A">
        <w:trPr>
          <w:trHeight w:val="288"/>
        </w:trPr>
        <w:tc>
          <w:tcPr>
            <w:tcW w:w="1700" w:type="dxa"/>
            <w:vMerge/>
          </w:tcPr>
          <w:p w14:paraId="5ED8DE5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0D6E5C2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0F390CC2" w14:textId="0A4BDC0C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</w:p>
        </w:tc>
        <w:tc>
          <w:tcPr>
            <w:tcW w:w="1091" w:type="dxa"/>
            <w:vAlign w:val="bottom"/>
          </w:tcPr>
          <w:p w14:paraId="1AAB3AAE" w14:textId="19E04AB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53E1D" w:rsidRPr="000C53A9" w14:paraId="0EA34C0C" w14:textId="77777777" w:rsidTr="008D778A">
        <w:trPr>
          <w:trHeight w:val="288"/>
        </w:trPr>
        <w:tc>
          <w:tcPr>
            <w:tcW w:w="1700" w:type="dxa"/>
            <w:vMerge/>
          </w:tcPr>
          <w:p w14:paraId="5E13D95F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A86E848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6489D2AB" w14:textId="1B456FBC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III) 100μM</w:t>
            </w:r>
          </w:p>
        </w:tc>
        <w:tc>
          <w:tcPr>
            <w:tcW w:w="1091" w:type="dxa"/>
            <w:vAlign w:val="bottom"/>
          </w:tcPr>
          <w:p w14:paraId="1663D306" w14:textId="4C9DF38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64E1EA50" w14:textId="77777777" w:rsidTr="008D778A">
        <w:trPr>
          <w:trHeight w:val="288"/>
        </w:trPr>
        <w:tc>
          <w:tcPr>
            <w:tcW w:w="1700" w:type="dxa"/>
            <w:vMerge/>
          </w:tcPr>
          <w:p w14:paraId="29A92B0C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59E53829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49A85DB4" w14:textId="51DC3BB0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5B1F8FF1" w14:textId="6294D869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84</w:t>
            </w:r>
          </w:p>
        </w:tc>
      </w:tr>
      <w:tr w:rsidR="00853E1D" w:rsidRPr="000C53A9" w14:paraId="163520AE" w14:textId="77777777" w:rsidTr="008D778A">
        <w:trPr>
          <w:trHeight w:val="288"/>
        </w:trPr>
        <w:tc>
          <w:tcPr>
            <w:tcW w:w="1700" w:type="dxa"/>
            <w:vMerge/>
          </w:tcPr>
          <w:p w14:paraId="49E6F021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3B96FF8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2AD49F5A" w14:textId="08EAB837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39F20EF8" w14:textId="033F27D6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3E1D" w:rsidRPr="000C53A9" w14:paraId="2EF600EC" w14:textId="77777777" w:rsidTr="008D778A">
        <w:trPr>
          <w:trHeight w:val="288"/>
        </w:trPr>
        <w:tc>
          <w:tcPr>
            <w:tcW w:w="1700" w:type="dxa"/>
            <w:vMerge/>
          </w:tcPr>
          <w:p w14:paraId="0F336BDC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42BD96B0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7E4AA783" w14:textId="2FA9D15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</w:p>
        </w:tc>
        <w:tc>
          <w:tcPr>
            <w:tcW w:w="1091" w:type="dxa"/>
            <w:vAlign w:val="bottom"/>
          </w:tcPr>
          <w:p w14:paraId="11095B08" w14:textId="28E8019A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0.9971</w:t>
            </w:r>
          </w:p>
        </w:tc>
      </w:tr>
      <w:tr w:rsidR="00853E1D" w:rsidRPr="000C53A9" w14:paraId="2F645853" w14:textId="77777777" w:rsidTr="008D778A">
        <w:trPr>
          <w:trHeight w:val="288"/>
        </w:trPr>
        <w:tc>
          <w:tcPr>
            <w:tcW w:w="1700" w:type="dxa"/>
            <w:vMerge/>
          </w:tcPr>
          <w:p w14:paraId="2E8E2E5C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vMerge/>
          </w:tcPr>
          <w:p w14:paraId="1F9543FC" w14:textId="77777777" w:rsidR="00853E1D" w:rsidRPr="000C53A9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Align w:val="bottom"/>
          </w:tcPr>
          <w:p w14:paraId="3C5DD5BE" w14:textId="20D03199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Fe(</w:t>
            </w:r>
            <w:proofErr w:type="gramEnd"/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III) 100μM</w:t>
            </w:r>
            <w:r w:rsidRPr="00853E1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853E1D">
              <w:rPr>
                <w:rFonts w:ascii="Arial" w:hAnsi="Arial" w:cs="Arial"/>
                <w:sz w:val="20"/>
                <w:szCs w:val="20"/>
              </w:rPr>
              <w:t>Pch</w:t>
            </w:r>
            <w:proofErr w:type="spellEnd"/>
            <w:r w:rsidRPr="00853E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E1D">
              <w:rPr>
                <w:rFonts w:ascii="Arial" w:hAnsi="Arial" w:cs="Arial"/>
                <w:sz w:val="20"/>
                <w:szCs w:val="20"/>
                <w:vertAlign w:val="subscript"/>
              </w:rPr>
              <w:t>Ga(III) 100μM</w:t>
            </w:r>
          </w:p>
        </w:tc>
        <w:tc>
          <w:tcPr>
            <w:tcW w:w="1091" w:type="dxa"/>
            <w:vAlign w:val="bottom"/>
          </w:tcPr>
          <w:p w14:paraId="76DDA087" w14:textId="67924803" w:rsidR="00853E1D" w:rsidRPr="00853E1D" w:rsidRDefault="00853E1D" w:rsidP="00853E1D">
            <w:pPr>
              <w:rPr>
                <w:rFonts w:ascii="Arial" w:hAnsi="Arial" w:cs="Arial"/>
                <w:sz w:val="20"/>
                <w:szCs w:val="20"/>
              </w:rPr>
            </w:pPr>
            <w:r w:rsidRPr="00853E1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25551774" w14:textId="77777777" w:rsidR="00C732EC" w:rsidRPr="00C732EC" w:rsidRDefault="00C732EC">
      <w:pPr>
        <w:rPr>
          <w:rFonts w:ascii="Arial" w:hAnsi="Arial" w:cs="Arial"/>
          <w:sz w:val="22"/>
          <w:szCs w:val="22"/>
        </w:rPr>
      </w:pPr>
    </w:p>
    <w:sectPr w:rsidR="00C732EC" w:rsidRPr="00C732EC" w:rsidSect="007D6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254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EC"/>
    <w:rsid w:val="00032CD8"/>
    <w:rsid w:val="00067932"/>
    <w:rsid w:val="000912B3"/>
    <w:rsid w:val="000B5C26"/>
    <w:rsid w:val="000C53A9"/>
    <w:rsid w:val="000D6AED"/>
    <w:rsid w:val="00143C06"/>
    <w:rsid w:val="00192171"/>
    <w:rsid w:val="001934E6"/>
    <w:rsid w:val="001F77E0"/>
    <w:rsid w:val="00201AD3"/>
    <w:rsid w:val="00290929"/>
    <w:rsid w:val="002B2243"/>
    <w:rsid w:val="002D05C0"/>
    <w:rsid w:val="00344163"/>
    <w:rsid w:val="003742B1"/>
    <w:rsid w:val="003B52AE"/>
    <w:rsid w:val="003D0FC8"/>
    <w:rsid w:val="0044162C"/>
    <w:rsid w:val="00465754"/>
    <w:rsid w:val="00467283"/>
    <w:rsid w:val="00482E20"/>
    <w:rsid w:val="004A6A65"/>
    <w:rsid w:val="00502176"/>
    <w:rsid w:val="00547140"/>
    <w:rsid w:val="00551A79"/>
    <w:rsid w:val="005966D5"/>
    <w:rsid w:val="005D5E37"/>
    <w:rsid w:val="00615085"/>
    <w:rsid w:val="00665562"/>
    <w:rsid w:val="00700A11"/>
    <w:rsid w:val="00762251"/>
    <w:rsid w:val="00781D19"/>
    <w:rsid w:val="00785B16"/>
    <w:rsid w:val="007C0F1C"/>
    <w:rsid w:val="007D235A"/>
    <w:rsid w:val="007D6CF0"/>
    <w:rsid w:val="0081688D"/>
    <w:rsid w:val="00853E1D"/>
    <w:rsid w:val="00867C07"/>
    <w:rsid w:val="00887654"/>
    <w:rsid w:val="00893D63"/>
    <w:rsid w:val="008D133A"/>
    <w:rsid w:val="008E1CA1"/>
    <w:rsid w:val="008E5576"/>
    <w:rsid w:val="008E7848"/>
    <w:rsid w:val="008F3F09"/>
    <w:rsid w:val="0090344F"/>
    <w:rsid w:val="00990AFE"/>
    <w:rsid w:val="009B0900"/>
    <w:rsid w:val="009C014D"/>
    <w:rsid w:val="009F5EB4"/>
    <w:rsid w:val="00AA67C3"/>
    <w:rsid w:val="00AC2A2D"/>
    <w:rsid w:val="00AF79BD"/>
    <w:rsid w:val="00B06F37"/>
    <w:rsid w:val="00BB79AC"/>
    <w:rsid w:val="00BD55EC"/>
    <w:rsid w:val="00C113CF"/>
    <w:rsid w:val="00C34C87"/>
    <w:rsid w:val="00C45159"/>
    <w:rsid w:val="00C732EC"/>
    <w:rsid w:val="00C922F2"/>
    <w:rsid w:val="00CB2FD2"/>
    <w:rsid w:val="00CC77DD"/>
    <w:rsid w:val="00CF33AD"/>
    <w:rsid w:val="00D00ED5"/>
    <w:rsid w:val="00D04E89"/>
    <w:rsid w:val="00D43A59"/>
    <w:rsid w:val="00D54837"/>
    <w:rsid w:val="00D654A2"/>
    <w:rsid w:val="00DB5176"/>
    <w:rsid w:val="00DB5546"/>
    <w:rsid w:val="00DD4331"/>
    <w:rsid w:val="00E0330F"/>
    <w:rsid w:val="00E279BB"/>
    <w:rsid w:val="00E4254A"/>
    <w:rsid w:val="00E47D6A"/>
    <w:rsid w:val="00F80925"/>
    <w:rsid w:val="00FC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0A591"/>
  <w15:chartTrackingRefBased/>
  <w15:docId w15:val="{6CAC71E0-690F-E349-859F-7E26840A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754"/>
    <w:pPr>
      <w:pBdr>
        <w:top w:val="single" w:sz="12" w:space="1" w:color="629DD1" w:themeColor="accent2"/>
        <w:left w:val="single" w:sz="12" w:space="4" w:color="629DD1" w:themeColor="accent2"/>
        <w:bottom w:val="single" w:sz="12" w:space="1" w:color="629DD1" w:themeColor="accent2"/>
        <w:right w:val="single" w:sz="12" w:space="4" w:color="629DD1" w:themeColor="accent2"/>
      </w:pBdr>
      <w:shd w:val="clear" w:color="auto" w:fill="4A66AC" w:themeFill="accent1"/>
      <w:spacing w:after="200"/>
      <w:outlineLvl w:val="0"/>
    </w:pPr>
    <w:rPr>
      <w:rFonts w:asciiTheme="majorHAnsi" w:eastAsiaTheme="minorHAnsi" w:hAnsiTheme="majorHAnsi" w:cstheme="minorBidi"/>
      <w:iCs/>
      <w:color w:val="FFFFFF"/>
      <w:sz w:val="28"/>
      <w:szCs w:val="3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754"/>
    <w:pPr>
      <w:spacing w:before="200" w:after="60"/>
      <w:contextualSpacing/>
      <w:outlineLvl w:val="1"/>
    </w:pPr>
    <w:rPr>
      <w:rFonts w:asciiTheme="majorHAnsi" w:eastAsiaTheme="majorEastAsia" w:hAnsiTheme="majorHAnsi" w:cstheme="majorBidi"/>
      <w:b/>
      <w:bCs/>
      <w:iCs/>
      <w:outline/>
      <w:color w:val="4A66AC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754"/>
    <w:pPr>
      <w:spacing w:before="200" w:after="100"/>
      <w:contextualSpacing/>
      <w:outlineLvl w:val="2"/>
    </w:pPr>
    <w:rPr>
      <w:rFonts w:asciiTheme="majorHAnsi" w:eastAsiaTheme="majorEastAsia" w:hAnsiTheme="majorHAnsi" w:cstheme="majorBidi"/>
      <w:b/>
      <w:bCs/>
      <w:iCs/>
      <w:smallCaps/>
      <w:color w:val="3476B1" w:themeColor="accent2" w:themeShade="BF"/>
      <w:spacing w:val="24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754"/>
    <w:pP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iCs/>
      <w:color w:val="374C80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754"/>
    <w:pPr>
      <w:spacing w:before="200" w:after="100"/>
      <w:contextualSpacing/>
      <w:outlineLvl w:val="4"/>
    </w:pPr>
    <w:rPr>
      <w:rFonts w:asciiTheme="majorHAnsi" w:eastAsiaTheme="majorEastAsia" w:hAnsiTheme="majorHAnsi" w:cstheme="majorBidi"/>
      <w:bCs/>
      <w:iCs/>
      <w:caps/>
      <w:color w:val="3476B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754"/>
    <w:pPr>
      <w:spacing w:before="200" w:after="100"/>
      <w:contextualSpacing/>
      <w:outlineLvl w:val="5"/>
    </w:pPr>
    <w:rPr>
      <w:rFonts w:asciiTheme="majorHAnsi" w:eastAsiaTheme="majorEastAsia" w:hAnsiTheme="majorHAnsi" w:cstheme="majorBidi"/>
      <w:iCs/>
      <w:color w:val="374C80" w:themeColor="accent1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754"/>
    <w:pPr>
      <w:spacing w:before="200" w:after="100"/>
      <w:contextualSpacing/>
      <w:outlineLvl w:val="6"/>
    </w:pPr>
    <w:rPr>
      <w:rFonts w:asciiTheme="majorHAnsi" w:eastAsiaTheme="majorEastAsia" w:hAnsiTheme="majorHAnsi" w:cstheme="majorBidi"/>
      <w:iCs/>
      <w:color w:val="3476B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754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iCs/>
      <w:color w:val="4A66AC" w:themeColor="accent1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754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iCs/>
      <w:smallCaps/>
      <w:color w:val="629DD1" w:themeColor="accent2"/>
      <w:sz w:val="2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754"/>
    <w:rPr>
      <w:rFonts w:asciiTheme="majorHAnsi" w:hAnsiTheme="majorHAnsi"/>
      <w:iCs/>
      <w:color w:val="FFFFFF"/>
      <w:sz w:val="28"/>
      <w:szCs w:val="38"/>
      <w:shd w:val="clear" w:color="auto" w:fill="4A66AC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754"/>
    <w:rPr>
      <w:rFonts w:asciiTheme="majorHAnsi" w:eastAsiaTheme="majorEastAsia" w:hAnsiTheme="majorHAnsi" w:cstheme="majorBidi"/>
      <w:b/>
      <w:bCs/>
      <w:iCs/>
      <w:outline/>
      <w:color w:val="4A66AC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754"/>
    <w:rPr>
      <w:rFonts w:asciiTheme="majorHAnsi" w:eastAsiaTheme="majorEastAsia" w:hAnsiTheme="majorHAnsi" w:cstheme="majorBidi"/>
      <w:b/>
      <w:bCs/>
      <w:iCs/>
      <w:smallCaps/>
      <w:color w:val="3476B1" w:themeColor="accent2" w:themeShade="BF"/>
      <w:spacing w:val="24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754"/>
    <w:rPr>
      <w:rFonts w:asciiTheme="majorHAnsi" w:eastAsiaTheme="majorEastAsia" w:hAnsiTheme="majorHAnsi" w:cstheme="majorBidi"/>
      <w:b/>
      <w:bCs/>
      <w:iCs/>
      <w:color w:val="374C8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754"/>
    <w:rPr>
      <w:rFonts w:asciiTheme="majorHAnsi" w:eastAsiaTheme="majorEastAsia" w:hAnsiTheme="majorHAnsi" w:cstheme="majorBidi"/>
      <w:bCs/>
      <w:iCs/>
      <w:caps/>
      <w:color w:val="3476B1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754"/>
    <w:rPr>
      <w:rFonts w:asciiTheme="majorHAnsi" w:eastAsiaTheme="majorEastAsia" w:hAnsiTheme="majorHAnsi" w:cstheme="majorBidi"/>
      <w:iCs/>
      <w:color w:val="374C80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754"/>
    <w:rPr>
      <w:rFonts w:asciiTheme="majorHAnsi" w:eastAsiaTheme="majorEastAsia" w:hAnsiTheme="majorHAnsi" w:cstheme="majorBidi"/>
      <w:iCs/>
      <w:color w:val="3476B1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754"/>
    <w:rPr>
      <w:rFonts w:asciiTheme="majorHAnsi" w:eastAsiaTheme="majorEastAsia" w:hAnsiTheme="majorHAnsi" w:cstheme="majorBidi"/>
      <w:iCs/>
      <w:color w:val="4A66AC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754"/>
    <w:rPr>
      <w:rFonts w:asciiTheme="majorHAnsi" w:eastAsiaTheme="majorEastAsia" w:hAnsiTheme="majorHAnsi" w:cstheme="majorBidi"/>
      <w:iCs/>
      <w:smallCaps/>
      <w:color w:val="629DD1" w:themeColor="accent2"/>
      <w:sz w:val="20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5754"/>
    <w:pPr>
      <w:spacing w:after="200" w:line="288" w:lineRule="auto"/>
    </w:pPr>
    <w:rPr>
      <w:rFonts w:asciiTheme="minorHAnsi" w:eastAsiaTheme="minorHAnsi" w:hAnsiTheme="minorHAnsi" w:cstheme="minorBidi"/>
      <w:b/>
      <w:bCs/>
      <w:iCs/>
      <w:color w:val="3476B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65754"/>
    <w:pPr>
      <w:shd w:val="clear" w:color="auto" w:fill="FFFFFF" w:themeFill="background1"/>
      <w:spacing w:after="120"/>
    </w:pPr>
    <w:rPr>
      <w:rFonts w:asciiTheme="majorHAnsi" w:eastAsiaTheme="majorEastAsia" w:hAnsiTheme="majorHAnsi" w:cstheme="majorBidi"/>
      <w:b/>
      <w:iCs/>
      <w:color w:val="FFFFFF" w:themeColor="background1"/>
      <w:spacing w:val="10"/>
      <w:sz w:val="72"/>
      <w:szCs w:val="64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465754"/>
    <w:rPr>
      <w:rFonts w:asciiTheme="majorHAnsi" w:eastAsiaTheme="majorEastAsia" w:hAnsiTheme="majorHAnsi" w:cstheme="majorBidi"/>
      <w:b/>
      <w:iCs/>
      <w:color w:val="FFFFFF" w:themeColor="background1"/>
      <w:spacing w:val="10"/>
      <w:sz w:val="72"/>
      <w:szCs w:val="64"/>
      <w:shd w:val="clear" w:color="auto" w:fill="FFFFFF" w:themeFill="background1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paragraph" w:styleId="Subtitle">
    <w:name w:val="Subtitle"/>
    <w:basedOn w:val="Normal"/>
    <w:next w:val="Normal"/>
    <w:link w:val="SubtitleChar"/>
    <w:uiPriority w:val="11"/>
    <w:qFormat/>
    <w:rsid w:val="00465754"/>
    <w:pPr>
      <w:spacing w:before="200" w:after="360"/>
    </w:pPr>
    <w:rPr>
      <w:rFonts w:asciiTheme="majorHAnsi" w:eastAsiaTheme="majorEastAsia" w:hAnsiTheme="majorHAnsi" w:cstheme="majorBidi"/>
      <w:iCs/>
      <w:color w:val="242852" w:themeColor="text2"/>
      <w:spacing w:val="20"/>
    </w:rPr>
  </w:style>
  <w:style w:type="character" w:customStyle="1" w:styleId="SubtitleChar">
    <w:name w:val="Subtitle Char"/>
    <w:basedOn w:val="DefaultParagraphFont"/>
    <w:link w:val="Subtitle"/>
    <w:uiPriority w:val="11"/>
    <w:rsid w:val="00465754"/>
    <w:rPr>
      <w:rFonts w:asciiTheme="majorHAnsi" w:eastAsiaTheme="majorEastAsia" w:hAnsiTheme="majorHAnsi" w:cstheme="majorBidi"/>
      <w:iCs/>
      <w:color w:val="242852" w:themeColor="text2"/>
      <w:spacing w:val="20"/>
      <w:sz w:val="24"/>
      <w:szCs w:val="24"/>
    </w:rPr>
  </w:style>
  <w:style w:type="character" w:styleId="Strong">
    <w:name w:val="Strong"/>
    <w:uiPriority w:val="22"/>
    <w:qFormat/>
    <w:rsid w:val="00465754"/>
    <w:rPr>
      <w:b/>
      <w:bCs/>
      <w:spacing w:val="0"/>
    </w:rPr>
  </w:style>
  <w:style w:type="character" w:styleId="Emphasis">
    <w:name w:val="Emphasis"/>
    <w:uiPriority w:val="20"/>
    <w:qFormat/>
    <w:rsid w:val="00465754"/>
    <w:rPr>
      <w:rFonts w:eastAsiaTheme="majorEastAsia" w:cstheme="majorBidi"/>
      <w:b/>
      <w:bCs/>
      <w:color w:val="3476B1" w:themeColor="accent2" w:themeShade="BF"/>
      <w:bdr w:val="single" w:sz="18" w:space="0" w:color="ACCBF9" w:themeColor="background2"/>
      <w:shd w:val="clear" w:color="auto" w:fill="ACCBF9" w:themeFill="background2"/>
    </w:rPr>
  </w:style>
  <w:style w:type="paragraph" w:styleId="NoSpacing">
    <w:name w:val="No Spacing"/>
    <w:basedOn w:val="Normal"/>
    <w:uiPriority w:val="1"/>
    <w:qFormat/>
    <w:rsid w:val="00465754"/>
    <w:rPr>
      <w:rFonts w:asciiTheme="minorHAnsi" w:eastAsiaTheme="minorHAnsi" w:hAnsiTheme="minorHAnsi" w:cstheme="minorBidi"/>
      <w:iCs/>
      <w:sz w:val="21"/>
      <w:szCs w:val="21"/>
    </w:rPr>
  </w:style>
  <w:style w:type="paragraph" w:styleId="ListParagraph">
    <w:name w:val="List Paragraph"/>
    <w:basedOn w:val="Normal"/>
    <w:uiPriority w:val="34"/>
    <w:qFormat/>
    <w:rsid w:val="00465754"/>
    <w:pPr>
      <w:spacing w:after="200" w:line="288" w:lineRule="auto"/>
      <w:ind w:left="1440" w:hanging="360"/>
      <w:contextualSpacing/>
    </w:pPr>
    <w:rPr>
      <w:rFonts w:asciiTheme="minorHAnsi" w:eastAsiaTheme="minorHAnsi" w:hAnsiTheme="minorHAnsi" w:cstheme="minorBidi"/>
      <w:iCs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65754"/>
    <w:pPr>
      <w:spacing w:after="200" w:line="288" w:lineRule="auto"/>
    </w:pPr>
    <w:rPr>
      <w:rFonts w:asciiTheme="minorHAnsi" w:eastAsiaTheme="minorHAnsi" w:hAnsiTheme="minorHAnsi" w:cstheme="minorBidi"/>
      <w:b/>
      <w:i/>
      <w:iCs/>
      <w:color w:val="629DD1" w:themeColor="accent2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465754"/>
    <w:rPr>
      <w:b/>
      <w:i/>
      <w:iCs/>
      <w:color w:val="629DD1" w:themeColor="accent2"/>
      <w:sz w:val="24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754"/>
    <w:pPr>
      <w:pBdr>
        <w:top w:val="dotted" w:sz="8" w:space="10" w:color="629DD1" w:themeColor="accent2"/>
        <w:bottom w:val="dotted" w:sz="8" w:space="10" w:color="629DD1" w:themeColor="accent2"/>
      </w:pBdr>
      <w:spacing w:after="200"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629DD1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754"/>
    <w:rPr>
      <w:rFonts w:asciiTheme="majorHAnsi" w:eastAsiaTheme="majorEastAsia" w:hAnsiTheme="majorHAnsi" w:cstheme="majorBidi"/>
      <w:b/>
      <w:bCs/>
      <w:i/>
      <w:iCs/>
      <w:color w:val="629DD1" w:themeColor="accent2"/>
      <w:sz w:val="20"/>
      <w:szCs w:val="20"/>
    </w:rPr>
  </w:style>
  <w:style w:type="character" w:styleId="SubtleEmphasis">
    <w:name w:val="Subtle Emphasis"/>
    <w:uiPriority w:val="19"/>
    <w:qFormat/>
    <w:rsid w:val="00465754"/>
    <w:rPr>
      <w:rFonts w:asciiTheme="majorHAnsi" w:eastAsiaTheme="majorEastAsia" w:hAnsiTheme="majorHAnsi" w:cstheme="majorBidi"/>
      <w:b/>
      <w:i/>
      <w:color w:val="4A66AC" w:themeColor="accent1"/>
    </w:rPr>
  </w:style>
  <w:style w:type="character" w:styleId="IntenseEmphasis">
    <w:name w:val="Intense Emphasis"/>
    <w:uiPriority w:val="21"/>
    <w:qFormat/>
    <w:rsid w:val="0046575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629DD1" w:themeColor="accent2"/>
      <w:shd w:val="clear" w:color="auto" w:fill="629DD1" w:themeFill="accent2"/>
      <w:vertAlign w:val="baseline"/>
    </w:rPr>
  </w:style>
  <w:style w:type="character" w:styleId="SubtleReference">
    <w:name w:val="Subtle Reference"/>
    <w:uiPriority w:val="31"/>
    <w:qFormat/>
    <w:rsid w:val="00465754"/>
    <w:rPr>
      <w:i/>
      <w:iCs/>
      <w:smallCaps/>
      <w:color w:val="629DD1" w:themeColor="accent2"/>
      <w:u w:color="629DD1" w:themeColor="accent2"/>
    </w:rPr>
  </w:style>
  <w:style w:type="character" w:styleId="IntenseReference">
    <w:name w:val="Intense Reference"/>
    <w:uiPriority w:val="32"/>
    <w:qFormat/>
    <w:rsid w:val="00465754"/>
    <w:rPr>
      <w:b/>
      <w:bCs/>
      <w:i/>
      <w:iCs/>
      <w:smallCaps/>
      <w:color w:val="629DD1" w:themeColor="accent2"/>
      <w:u w:color="629DD1" w:themeColor="accent2"/>
    </w:rPr>
  </w:style>
  <w:style w:type="character" w:styleId="BookTitle">
    <w:name w:val="Book Title"/>
    <w:uiPriority w:val="33"/>
    <w:qFormat/>
    <w:rsid w:val="00465754"/>
    <w:rPr>
      <w:rFonts w:asciiTheme="majorHAnsi" w:eastAsiaTheme="majorEastAsia" w:hAnsiTheme="majorHAnsi" w:cstheme="majorBidi"/>
      <w:b/>
      <w:bCs/>
      <w:smallCaps/>
      <w:color w:val="629DD1" w:themeColor="accent2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5754"/>
    <w:pPr>
      <w:outlineLvl w:val="9"/>
    </w:pPr>
  </w:style>
  <w:style w:type="table" w:styleId="TableGrid">
    <w:name w:val="Table Grid"/>
    <w:basedOn w:val="TableNormal"/>
    <w:uiPriority w:val="39"/>
    <w:rsid w:val="00C73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Depth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Depth">
      <a:majorFont>
        <a:latin typeface="Corbel" panose="020B0503020204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Depth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pth" id="{7BEAFC2A-325C-49C4-AC08-2B765DA903F9}" vid="{1735E755-43E6-43AA-ABA2-C989ECC79AF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392</Words>
  <Characters>1363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llancourt, Mylene</dc:creator>
  <cp:keywords/>
  <dc:description/>
  <cp:lastModifiedBy>Vaillancourt, Mylene</cp:lastModifiedBy>
  <cp:revision>3</cp:revision>
  <dcterms:created xsi:type="dcterms:W3CDTF">2023-02-10T18:42:00Z</dcterms:created>
  <dcterms:modified xsi:type="dcterms:W3CDTF">2023-02-10T18:48:00Z</dcterms:modified>
</cp:coreProperties>
</file>